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D45EB" w14:textId="77777777" w:rsidR="002E39FE" w:rsidRDefault="0040602A" w:rsidP="0040602A">
      <w:pPr>
        <w:spacing w:line="360" w:lineRule="auto"/>
        <w:rPr>
          <w:rFonts w:ascii="Times New Roman" w:hAnsi="Times New Roman" w:cs="Times New Roman"/>
          <w:b/>
        </w:rPr>
      </w:pPr>
      <w:r w:rsidRPr="0079540E">
        <w:rPr>
          <w:rFonts w:ascii="Times New Roman" w:hAnsi="Times New Roman" w:cs="Times New Roman"/>
          <w:b/>
        </w:rPr>
        <w:t xml:space="preserve">Supplementary 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:lang w:val="en-GB" w:eastAsia="zh-CN"/>
          <w14:ligatures w14:val="standardContextual"/>
        </w:rPr>
        <w:id w:val="77283135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F8749D5" w14:textId="56E993F0" w:rsidR="002E39FE" w:rsidRDefault="002E39FE">
          <w:pPr>
            <w:pStyle w:val="TOCHeading"/>
          </w:pPr>
          <w:r>
            <w:t>Table of Contents</w:t>
          </w:r>
        </w:p>
        <w:p w14:paraId="19F16485" w14:textId="38F81D79" w:rsidR="003853C9" w:rsidRDefault="002E39FE">
          <w:pPr>
            <w:pStyle w:val="TOC2"/>
            <w:tabs>
              <w:tab w:val="right" w:leader="dot" w:pos="901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AU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71416361" w:history="1">
            <w:r w:rsidR="003853C9" w:rsidRPr="00D6587C">
              <w:rPr>
                <w:rStyle w:val="Hyperlink"/>
                <w:noProof/>
              </w:rPr>
              <w:t>Table S1 Literature search strategy</w:t>
            </w:r>
            <w:r w:rsidR="003853C9">
              <w:rPr>
                <w:noProof/>
                <w:webHidden/>
              </w:rPr>
              <w:tab/>
            </w:r>
            <w:r w:rsidR="003853C9">
              <w:rPr>
                <w:noProof/>
                <w:webHidden/>
              </w:rPr>
              <w:fldChar w:fldCharType="begin"/>
            </w:r>
            <w:r w:rsidR="003853C9">
              <w:rPr>
                <w:noProof/>
                <w:webHidden/>
              </w:rPr>
              <w:instrText xml:space="preserve"> PAGEREF _Toc171416361 \h </w:instrText>
            </w:r>
            <w:r w:rsidR="003853C9">
              <w:rPr>
                <w:noProof/>
                <w:webHidden/>
              </w:rPr>
            </w:r>
            <w:r w:rsidR="003853C9">
              <w:rPr>
                <w:noProof/>
                <w:webHidden/>
              </w:rPr>
              <w:fldChar w:fldCharType="separate"/>
            </w:r>
            <w:r w:rsidR="003853C9">
              <w:rPr>
                <w:noProof/>
                <w:webHidden/>
              </w:rPr>
              <w:t>2</w:t>
            </w:r>
            <w:r w:rsidR="003853C9">
              <w:rPr>
                <w:noProof/>
                <w:webHidden/>
              </w:rPr>
              <w:fldChar w:fldCharType="end"/>
            </w:r>
          </w:hyperlink>
        </w:p>
        <w:p w14:paraId="5CAA0E24" w14:textId="3C7D1A69" w:rsidR="003853C9" w:rsidRDefault="003853C9">
          <w:pPr>
            <w:pStyle w:val="TOC2"/>
            <w:tabs>
              <w:tab w:val="right" w:leader="dot" w:pos="901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AU"/>
            </w:rPr>
          </w:pPr>
          <w:hyperlink w:anchor="_Toc171416362" w:history="1">
            <w:r w:rsidRPr="00D6587C">
              <w:rPr>
                <w:rStyle w:val="Hyperlink"/>
                <w:noProof/>
              </w:rPr>
              <w:t>Table S2 List of priority countries selected by WH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4163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ED7464" w14:textId="3AF65B79" w:rsidR="003853C9" w:rsidRDefault="003853C9">
          <w:pPr>
            <w:pStyle w:val="TOC2"/>
            <w:tabs>
              <w:tab w:val="right" w:leader="dot" w:pos="901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AU"/>
            </w:rPr>
          </w:pPr>
          <w:hyperlink w:anchor="_Toc171416363" w:history="1">
            <w:r w:rsidRPr="00D6587C">
              <w:rPr>
                <w:rStyle w:val="Hyperlink"/>
                <w:noProof/>
              </w:rPr>
              <w:t>Figure S1 PRSIMA flow diagr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416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96D6B9" w14:textId="7336BCA3" w:rsidR="003853C9" w:rsidRDefault="003853C9">
          <w:pPr>
            <w:pStyle w:val="TOC2"/>
            <w:tabs>
              <w:tab w:val="right" w:leader="dot" w:pos="901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AU"/>
            </w:rPr>
          </w:pPr>
          <w:hyperlink w:anchor="_Toc171416364" w:history="1">
            <w:r w:rsidRPr="00D6587C">
              <w:rPr>
                <w:rStyle w:val="Hyperlink"/>
                <w:noProof/>
              </w:rPr>
              <w:t>Table S3 Names of guidelines review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416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B87278" w14:textId="166B438D" w:rsidR="003853C9" w:rsidRDefault="003853C9">
          <w:pPr>
            <w:pStyle w:val="TOC2"/>
            <w:tabs>
              <w:tab w:val="right" w:leader="dot" w:pos="901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AU"/>
            </w:rPr>
          </w:pPr>
          <w:hyperlink w:anchor="_Toc171416365" w:history="1">
            <w:r w:rsidRPr="00D6587C">
              <w:rPr>
                <w:rStyle w:val="Hyperlink"/>
                <w:noProof/>
              </w:rPr>
              <w:t>Table S4 Children – 2-Drug Backbo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4163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0C285B" w14:textId="3D771D03" w:rsidR="003853C9" w:rsidRDefault="003853C9">
          <w:pPr>
            <w:pStyle w:val="TOC2"/>
            <w:tabs>
              <w:tab w:val="right" w:leader="dot" w:pos="901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AU"/>
            </w:rPr>
          </w:pPr>
          <w:hyperlink w:anchor="_Toc171416366" w:history="1">
            <w:r w:rsidRPr="00D6587C">
              <w:rPr>
                <w:rStyle w:val="Hyperlink"/>
                <w:noProof/>
              </w:rPr>
              <w:t>Table S5 Children – Choice of 3</w:t>
            </w:r>
            <w:r w:rsidRPr="00D6587C">
              <w:rPr>
                <w:rStyle w:val="Hyperlink"/>
                <w:noProof/>
                <w:vertAlign w:val="superscript"/>
              </w:rPr>
              <w:t>rd</w:t>
            </w:r>
            <w:r w:rsidRPr="00D6587C">
              <w:rPr>
                <w:rStyle w:val="Hyperlink"/>
                <w:noProof/>
              </w:rPr>
              <w:t xml:space="preserve"> Dru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4163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74FED3" w14:textId="373E9DA9" w:rsidR="003853C9" w:rsidRDefault="003853C9">
          <w:pPr>
            <w:pStyle w:val="TOC2"/>
            <w:tabs>
              <w:tab w:val="right" w:leader="dot" w:pos="9010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en-AU"/>
            </w:rPr>
          </w:pPr>
          <w:hyperlink w:anchor="_Toc171416367" w:history="1">
            <w:r w:rsidRPr="00D6587C">
              <w:rPr>
                <w:rStyle w:val="Hyperlink"/>
                <w:noProof/>
              </w:rPr>
              <w:t>Table S6 Interventions integrated with PEP (N= 36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4163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28645F" w14:textId="4660E7B4" w:rsidR="002E39FE" w:rsidRDefault="002E39FE">
          <w:r>
            <w:rPr>
              <w:b/>
              <w:bCs/>
              <w:noProof/>
            </w:rPr>
            <w:fldChar w:fldCharType="end"/>
          </w:r>
        </w:p>
      </w:sdtContent>
    </w:sdt>
    <w:p w14:paraId="5CC0FE6F" w14:textId="77777777" w:rsidR="002E39FE" w:rsidRDefault="002E39FE" w:rsidP="0040602A">
      <w:pPr>
        <w:spacing w:line="360" w:lineRule="auto"/>
        <w:rPr>
          <w:rFonts w:ascii="Times New Roman" w:hAnsi="Times New Roman" w:cs="Times New Roman"/>
          <w:b/>
        </w:rPr>
      </w:pPr>
    </w:p>
    <w:p w14:paraId="5F76D582" w14:textId="77777777" w:rsidR="002E39FE" w:rsidRDefault="002E39FE">
      <w:pPr>
        <w:spacing w:after="1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4F44DCC" w14:textId="1E4981A0" w:rsidR="00037498" w:rsidRDefault="00037498" w:rsidP="00037498">
      <w:pPr>
        <w:pStyle w:val="Heading2"/>
      </w:pPr>
      <w:bookmarkStart w:id="0" w:name="_Toc171416361"/>
      <w:r w:rsidRPr="0079540E">
        <w:lastRenderedPageBreak/>
        <w:t xml:space="preserve">Table S1 </w:t>
      </w:r>
      <w:r w:rsidR="008D6B56">
        <w:t>Literature s</w:t>
      </w:r>
      <w:r>
        <w:t>earch strategy</w:t>
      </w:r>
      <w:bookmarkEnd w:id="0"/>
    </w:p>
    <w:tbl>
      <w:tblPr>
        <w:tblStyle w:val="APAstyle"/>
        <w:tblW w:w="9060" w:type="dxa"/>
        <w:tblLook w:val="04A0" w:firstRow="1" w:lastRow="0" w:firstColumn="1" w:lastColumn="0" w:noHBand="0" w:noVBand="1"/>
      </w:tblPr>
      <w:tblGrid>
        <w:gridCol w:w="2275"/>
        <w:gridCol w:w="6785"/>
      </w:tblGrid>
      <w:tr w:rsidR="008D6B56" w:rsidRPr="004B0468" w14:paraId="59A2568C" w14:textId="77777777" w:rsidTr="00252DA6">
        <w:trPr>
          <w:trHeight w:val="326"/>
        </w:trPr>
        <w:tc>
          <w:tcPr>
            <w:tcW w:w="2275" w:type="dxa"/>
          </w:tcPr>
          <w:p w14:paraId="35502DAD" w14:textId="77777777" w:rsidR="008D6B56" w:rsidRPr="004B0468" w:rsidRDefault="008D6B56" w:rsidP="00252DA6">
            <w:pPr>
              <w:rPr>
                <w:b/>
                <w:bCs/>
                <w:sz w:val="16"/>
                <w:szCs w:val="16"/>
              </w:rPr>
            </w:pPr>
            <w:r w:rsidRPr="004B0468">
              <w:rPr>
                <w:b/>
                <w:sz w:val="16"/>
                <w:szCs w:val="16"/>
              </w:rPr>
              <w:t>Search Number</w:t>
            </w:r>
          </w:p>
        </w:tc>
        <w:tc>
          <w:tcPr>
            <w:tcW w:w="6785" w:type="dxa"/>
          </w:tcPr>
          <w:p w14:paraId="5FF51E90" w14:textId="77777777" w:rsidR="008D6B56" w:rsidRPr="004B0468" w:rsidRDefault="008D6B56" w:rsidP="00252DA6">
            <w:pPr>
              <w:rPr>
                <w:b/>
                <w:bCs/>
                <w:sz w:val="16"/>
                <w:szCs w:val="16"/>
              </w:rPr>
            </w:pPr>
            <w:r w:rsidRPr="004B0468">
              <w:rPr>
                <w:b/>
                <w:sz w:val="16"/>
                <w:szCs w:val="16"/>
              </w:rPr>
              <w:t>Search strategy</w:t>
            </w:r>
          </w:p>
        </w:tc>
      </w:tr>
      <w:tr w:rsidR="008D6B56" w:rsidRPr="004B0468" w14:paraId="01C65EDB" w14:textId="77777777" w:rsidTr="00252DA6">
        <w:trPr>
          <w:trHeight w:val="908"/>
        </w:trPr>
        <w:tc>
          <w:tcPr>
            <w:tcW w:w="2275" w:type="dxa"/>
          </w:tcPr>
          <w:p w14:paraId="43DF29B4" w14:textId="77777777" w:rsidR="008D6B56" w:rsidRPr="004B0468" w:rsidRDefault="008D6B56" w:rsidP="00252DA6">
            <w:pPr>
              <w:rPr>
                <w:sz w:val="16"/>
                <w:szCs w:val="16"/>
              </w:rPr>
            </w:pPr>
            <w:r w:rsidRPr="004B0468">
              <w:rPr>
                <w:sz w:val="16"/>
                <w:szCs w:val="16"/>
              </w:rPr>
              <w:t>1</w:t>
            </w:r>
          </w:p>
        </w:tc>
        <w:tc>
          <w:tcPr>
            <w:tcW w:w="6785" w:type="dxa"/>
          </w:tcPr>
          <w:p w14:paraId="634FA6FF" w14:textId="6CEF6EF1" w:rsidR="008D6B56" w:rsidRPr="008D6B56" w:rsidRDefault="008D6B56" w:rsidP="008D6B56">
            <w:pPr>
              <w:pStyle w:val="NormalWeb"/>
            </w:pPr>
            <w:r>
              <w:rPr>
                <w:rFonts w:ascii="TimesNewRomanPSMT" w:hAnsi="TimesNewRomanPSMT"/>
                <w:sz w:val="16"/>
                <w:szCs w:val="16"/>
              </w:rPr>
              <w:t xml:space="preserve">(“HIV infection*” or “ HIV” or “HIV1” or “HIV2” or “HIV type 1” or “HIV type 2” or “human immunodeficiency virus” or “human </w:t>
            </w:r>
            <w:proofErr w:type="spellStart"/>
            <w:r>
              <w:rPr>
                <w:rFonts w:ascii="TimesNewRomanPSMT" w:hAnsi="TimesNewRomanPSMT"/>
                <w:sz w:val="16"/>
                <w:szCs w:val="16"/>
              </w:rPr>
              <w:t>immun</w:t>
            </w:r>
            <w:proofErr w:type="spellEnd"/>
            <w:r>
              <w:rPr>
                <w:rFonts w:ascii="TimesNewRomanPSMT" w:hAnsi="TimesNewRomanPSMT"/>
                <w:sz w:val="16"/>
                <w:szCs w:val="16"/>
              </w:rPr>
              <w:t xml:space="preserve">* adj3 deficiency virus” or “acquired immunodeficiency syndrome” or “acquired </w:t>
            </w:r>
            <w:proofErr w:type="spellStart"/>
            <w:r>
              <w:rPr>
                <w:rFonts w:ascii="TimesNewRomanPSMT" w:hAnsi="TimesNewRomanPSMT"/>
                <w:sz w:val="16"/>
                <w:szCs w:val="16"/>
              </w:rPr>
              <w:t>immun</w:t>
            </w:r>
            <w:proofErr w:type="spellEnd"/>
            <w:r>
              <w:rPr>
                <w:rFonts w:ascii="TimesNewRomanPSMT" w:hAnsi="TimesNewRomanPSMT"/>
                <w:sz w:val="16"/>
                <w:szCs w:val="16"/>
              </w:rPr>
              <w:t>* adj3 deficiency syndrome” or “Sexually transmitted diseases, Viral”).</w:t>
            </w:r>
            <w:proofErr w:type="spellStart"/>
            <w:r>
              <w:rPr>
                <w:rFonts w:ascii="TimesNewRomanPSMT" w:hAnsi="TimesNewRomanPSMT"/>
                <w:sz w:val="16"/>
                <w:szCs w:val="16"/>
              </w:rPr>
              <w:t>mp</w:t>
            </w:r>
            <w:proofErr w:type="spellEnd"/>
            <w:r>
              <w:rPr>
                <w:rFonts w:ascii="TimesNewRomanPSMT" w:hAnsi="TimesNewRomanPSMT"/>
                <w:sz w:val="16"/>
                <w:szCs w:val="16"/>
              </w:rPr>
              <w:t xml:space="preserve"> </w:t>
            </w:r>
          </w:p>
        </w:tc>
      </w:tr>
      <w:tr w:rsidR="008D6B56" w:rsidRPr="004B0468" w14:paraId="7FE80BFF" w14:textId="77777777" w:rsidTr="008D6B56">
        <w:trPr>
          <w:trHeight w:val="335"/>
        </w:trPr>
        <w:tc>
          <w:tcPr>
            <w:tcW w:w="2275" w:type="dxa"/>
          </w:tcPr>
          <w:p w14:paraId="32319F59" w14:textId="77777777" w:rsidR="008D6B56" w:rsidRPr="004B0468" w:rsidRDefault="008D6B56" w:rsidP="00252DA6">
            <w:pPr>
              <w:rPr>
                <w:sz w:val="16"/>
                <w:szCs w:val="16"/>
              </w:rPr>
            </w:pPr>
            <w:r w:rsidRPr="004B0468">
              <w:rPr>
                <w:sz w:val="16"/>
                <w:szCs w:val="16"/>
              </w:rPr>
              <w:t>2</w:t>
            </w:r>
          </w:p>
        </w:tc>
        <w:tc>
          <w:tcPr>
            <w:tcW w:w="6785" w:type="dxa"/>
          </w:tcPr>
          <w:p w14:paraId="34BADE1F" w14:textId="328BD504" w:rsidR="008D6B56" w:rsidRPr="004B0468" w:rsidRDefault="008D6B56" w:rsidP="00252DA6">
            <w:pPr>
              <w:rPr>
                <w:sz w:val="16"/>
                <w:szCs w:val="16"/>
              </w:rPr>
            </w:pPr>
            <w:r w:rsidRPr="004B0468">
              <w:rPr>
                <w:sz w:val="16"/>
                <w:szCs w:val="16"/>
              </w:rPr>
              <w:t>(“</w:t>
            </w:r>
            <w:r>
              <w:rPr>
                <w:rFonts w:eastAsia="Calibri"/>
                <w:sz w:val="16"/>
                <w:szCs w:val="16"/>
              </w:rPr>
              <w:t>PEP” or “Post exposure prophylaxis” or “post-exposure prophylaxis”</w:t>
            </w:r>
            <w:r w:rsidRPr="004B0468">
              <w:rPr>
                <w:rFonts w:eastAsia="Calibri"/>
                <w:sz w:val="16"/>
                <w:szCs w:val="16"/>
              </w:rPr>
              <w:t>).</w:t>
            </w:r>
            <w:proofErr w:type="spellStart"/>
            <w:r w:rsidRPr="004B0468">
              <w:rPr>
                <w:sz w:val="16"/>
                <w:szCs w:val="16"/>
                <w:shd w:val="clear" w:color="auto" w:fill="F8F8F8"/>
              </w:rPr>
              <w:t>mp</w:t>
            </w:r>
            <w:proofErr w:type="spellEnd"/>
          </w:p>
        </w:tc>
      </w:tr>
      <w:tr w:rsidR="008D6B56" w:rsidRPr="004B0468" w14:paraId="2E46310E" w14:textId="77777777" w:rsidTr="00252DA6">
        <w:trPr>
          <w:trHeight w:val="336"/>
        </w:trPr>
        <w:tc>
          <w:tcPr>
            <w:tcW w:w="2275" w:type="dxa"/>
          </w:tcPr>
          <w:p w14:paraId="04213372" w14:textId="77777777" w:rsidR="008D6B56" w:rsidRPr="004B0468" w:rsidRDefault="008D6B56" w:rsidP="008D6B56">
            <w:pPr>
              <w:rPr>
                <w:sz w:val="16"/>
                <w:szCs w:val="16"/>
              </w:rPr>
            </w:pPr>
            <w:r w:rsidRPr="004B0468">
              <w:rPr>
                <w:sz w:val="16"/>
                <w:szCs w:val="16"/>
              </w:rPr>
              <w:t>3</w:t>
            </w:r>
          </w:p>
        </w:tc>
        <w:tc>
          <w:tcPr>
            <w:tcW w:w="6785" w:type="dxa"/>
          </w:tcPr>
          <w:p w14:paraId="08BF4EFF" w14:textId="67D3C808" w:rsidR="008D6B56" w:rsidRPr="004B0468" w:rsidRDefault="008D6B56" w:rsidP="008D6B56">
            <w:pPr>
              <w:rPr>
                <w:sz w:val="16"/>
                <w:szCs w:val="16"/>
              </w:rPr>
            </w:pPr>
            <w:r w:rsidRPr="004B0468">
              <w:rPr>
                <w:sz w:val="16"/>
                <w:szCs w:val="16"/>
              </w:rPr>
              <w:t>(“</w:t>
            </w:r>
            <w:r>
              <w:rPr>
                <w:rFonts w:eastAsia="Calibri"/>
                <w:sz w:val="16"/>
                <w:szCs w:val="16"/>
              </w:rPr>
              <w:t>national” or “guideline*” or “</w:t>
            </w:r>
            <w:proofErr w:type="spellStart"/>
            <w:r>
              <w:rPr>
                <w:rFonts w:eastAsia="Calibri"/>
                <w:sz w:val="16"/>
                <w:szCs w:val="16"/>
              </w:rPr>
              <w:t>polic</w:t>
            </w:r>
            <w:proofErr w:type="spellEnd"/>
            <w:r>
              <w:rPr>
                <w:rFonts w:eastAsia="Calibri"/>
                <w:sz w:val="16"/>
                <w:szCs w:val="16"/>
              </w:rPr>
              <w:t>*”</w:t>
            </w:r>
            <w:r w:rsidRPr="004B0468">
              <w:rPr>
                <w:rFonts w:eastAsia="Calibri"/>
                <w:sz w:val="16"/>
                <w:szCs w:val="16"/>
              </w:rPr>
              <w:t>).</w:t>
            </w:r>
            <w:proofErr w:type="spellStart"/>
            <w:r w:rsidRPr="004B0468">
              <w:rPr>
                <w:sz w:val="16"/>
                <w:szCs w:val="16"/>
                <w:shd w:val="clear" w:color="auto" w:fill="F8F8F8"/>
              </w:rPr>
              <w:t>mp</w:t>
            </w:r>
            <w:proofErr w:type="spellEnd"/>
          </w:p>
        </w:tc>
      </w:tr>
      <w:tr w:rsidR="008D6B56" w:rsidRPr="004B0468" w14:paraId="0A72CBDD" w14:textId="77777777" w:rsidTr="00252DA6">
        <w:trPr>
          <w:trHeight w:val="336"/>
        </w:trPr>
        <w:tc>
          <w:tcPr>
            <w:tcW w:w="2275" w:type="dxa"/>
          </w:tcPr>
          <w:p w14:paraId="29BAE4C2" w14:textId="71038CB7" w:rsidR="008D6B56" w:rsidRPr="004B0468" w:rsidRDefault="008D6B56" w:rsidP="008D6B5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85" w:type="dxa"/>
          </w:tcPr>
          <w:p w14:paraId="01E6B322" w14:textId="599FCD49" w:rsidR="008D6B56" w:rsidRPr="004B0468" w:rsidRDefault="008D6B56" w:rsidP="008D6B56">
            <w:pPr>
              <w:rPr>
                <w:sz w:val="16"/>
                <w:szCs w:val="16"/>
              </w:rPr>
            </w:pPr>
            <w:r w:rsidRPr="004B0468">
              <w:rPr>
                <w:sz w:val="16"/>
                <w:szCs w:val="16"/>
              </w:rPr>
              <w:t>1 and 2</w:t>
            </w:r>
            <w:r>
              <w:rPr>
                <w:sz w:val="16"/>
                <w:szCs w:val="16"/>
              </w:rPr>
              <w:t xml:space="preserve"> and 3</w:t>
            </w:r>
          </w:p>
        </w:tc>
      </w:tr>
      <w:tr w:rsidR="008D6B56" w:rsidRPr="004B0468" w14:paraId="3C9F2B69" w14:textId="77777777" w:rsidTr="00252DA6">
        <w:trPr>
          <w:trHeight w:val="336"/>
        </w:trPr>
        <w:tc>
          <w:tcPr>
            <w:tcW w:w="2275" w:type="dxa"/>
          </w:tcPr>
          <w:p w14:paraId="55D4A433" w14:textId="4495F33E" w:rsidR="008D6B56" w:rsidRPr="004B0468" w:rsidRDefault="008D6B56" w:rsidP="008D6B5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85" w:type="dxa"/>
          </w:tcPr>
          <w:p w14:paraId="59AC289E" w14:textId="18752B61" w:rsidR="008D6B56" w:rsidRPr="004B0468" w:rsidRDefault="008D6B56" w:rsidP="008D6B56">
            <w:pPr>
              <w:rPr>
                <w:sz w:val="16"/>
                <w:szCs w:val="16"/>
              </w:rPr>
            </w:pPr>
            <w:r w:rsidRPr="004B0468">
              <w:rPr>
                <w:sz w:val="16"/>
                <w:szCs w:val="16"/>
              </w:rPr>
              <w:t xml:space="preserve">Limit </w:t>
            </w:r>
            <w:r>
              <w:rPr>
                <w:sz w:val="16"/>
                <w:szCs w:val="16"/>
              </w:rPr>
              <w:t>4</w:t>
            </w:r>
            <w:r w:rsidRPr="004B0468">
              <w:rPr>
                <w:sz w:val="16"/>
                <w:szCs w:val="16"/>
              </w:rPr>
              <w:t xml:space="preserve"> to humans</w:t>
            </w:r>
          </w:p>
        </w:tc>
      </w:tr>
    </w:tbl>
    <w:p w14:paraId="3C4B718E" w14:textId="77777777" w:rsidR="008D6B56" w:rsidRPr="008D6B56" w:rsidRDefault="008D6B56" w:rsidP="008D6B56"/>
    <w:p w14:paraId="287393A8" w14:textId="77777777" w:rsidR="00037498" w:rsidRDefault="00037498" w:rsidP="002E39FE">
      <w:pPr>
        <w:pStyle w:val="Heading2"/>
      </w:pPr>
    </w:p>
    <w:p w14:paraId="49469E36" w14:textId="77777777" w:rsidR="00037498" w:rsidRDefault="00037498" w:rsidP="002E39FE">
      <w:pPr>
        <w:pStyle w:val="Heading2"/>
        <w:sectPr w:rsidR="00037498" w:rsidSect="0038230E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3328CCA" w14:textId="503DA7C1" w:rsidR="0040602A" w:rsidRPr="0079540E" w:rsidRDefault="0040602A" w:rsidP="002E39FE">
      <w:pPr>
        <w:pStyle w:val="Heading2"/>
      </w:pPr>
      <w:bookmarkStart w:id="1" w:name="_Toc171416362"/>
      <w:r w:rsidRPr="0079540E">
        <w:lastRenderedPageBreak/>
        <w:t>Table S</w:t>
      </w:r>
      <w:r w:rsidR="00037498">
        <w:t>2</w:t>
      </w:r>
      <w:r w:rsidRPr="0079540E">
        <w:t xml:space="preserve"> List of priority countries selected by WHO</w:t>
      </w:r>
      <w:bookmarkEnd w:id="1"/>
    </w:p>
    <w:tbl>
      <w:tblPr>
        <w:tblStyle w:val="TableGridLight"/>
        <w:tblW w:w="6836" w:type="dxa"/>
        <w:tblLook w:val="04A0" w:firstRow="1" w:lastRow="0" w:firstColumn="1" w:lastColumn="0" w:noHBand="0" w:noVBand="1"/>
      </w:tblPr>
      <w:tblGrid>
        <w:gridCol w:w="3434"/>
        <w:gridCol w:w="3402"/>
      </w:tblGrid>
      <w:tr w:rsidR="0040602A" w:rsidRPr="00467239" w14:paraId="2C44AEB6" w14:textId="77777777" w:rsidTr="0040602A">
        <w:trPr>
          <w:trHeight w:val="244"/>
        </w:trPr>
        <w:tc>
          <w:tcPr>
            <w:tcW w:w="3434" w:type="dxa"/>
          </w:tcPr>
          <w:p w14:paraId="7E8AB491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3402" w:type="dxa"/>
          </w:tcPr>
          <w:p w14:paraId="2A3E1F54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</w:tr>
      <w:tr w:rsidR="0040602A" w:rsidRPr="00467239" w14:paraId="2B2967CF" w14:textId="77777777" w:rsidTr="0040602A">
        <w:trPr>
          <w:trHeight w:val="465"/>
        </w:trPr>
        <w:tc>
          <w:tcPr>
            <w:tcW w:w="3434" w:type="dxa"/>
          </w:tcPr>
          <w:p w14:paraId="61EF43BF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3402" w:type="dxa"/>
          </w:tcPr>
          <w:p w14:paraId="3306E91A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</w:tr>
      <w:tr w:rsidR="0040602A" w:rsidRPr="00467239" w14:paraId="3382F28F" w14:textId="77777777" w:rsidTr="0040602A">
        <w:tc>
          <w:tcPr>
            <w:tcW w:w="3434" w:type="dxa"/>
          </w:tcPr>
          <w:p w14:paraId="6E80301C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3402" w:type="dxa"/>
          </w:tcPr>
          <w:p w14:paraId="46C2A00D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</w:tr>
      <w:tr w:rsidR="0040602A" w:rsidRPr="00467239" w14:paraId="63156AA2" w14:textId="77777777" w:rsidTr="0040602A">
        <w:tc>
          <w:tcPr>
            <w:tcW w:w="3434" w:type="dxa"/>
          </w:tcPr>
          <w:p w14:paraId="41A017A3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3402" w:type="dxa"/>
          </w:tcPr>
          <w:p w14:paraId="35B7B131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40602A" w:rsidRPr="00467239" w14:paraId="311D2EAA" w14:textId="77777777" w:rsidTr="0040602A">
        <w:tc>
          <w:tcPr>
            <w:tcW w:w="3434" w:type="dxa"/>
          </w:tcPr>
          <w:p w14:paraId="47A8ADC8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3402" w:type="dxa"/>
          </w:tcPr>
          <w:p w14:paraId="2D1F9ED5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Papua New Guinea</w:t>
            </w:r>
          </w:p>
        </w:tc>
      </w:tr>
      <w:tr w:rsidR="0040602A" w:rsidRPr="00467239" w14:paraId="6C613D05" w14:textId="77777777" w:rsidTr="0040602A">
        <w:tc>
          <w:tcPr>
            <w:tcW w:w="3434" w:type="dxa"/>
          </w:tcPr>
          <w:p w14:paraId="47940F11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3402" w:type="dxa"/>
          </w:tcPr>
          <w:p w14:paraId="1612DAD1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</w:tr>
      <w:tr w:rsidR="0040602A" w:rsidRPr="00467239" w14:paraId="5C9F27B0" w14:textId="77777777" w:rsidTr="0040602A">
        <w:tc>
          <w:tcPr>
            <w:tcW w:w="3434" w:type="dxa"/>
          </w:tcPr>
          <w:p w14:paraId="696ED263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Cote D'Ivoire</w:t>
            </w:r>
          </w:p>
        </w:tc>
        <w:tc>
          <w:tcPr>
            <w:tcW w:w="3402" w:type="dxa"/>
          </w:tcPr>
          <w:p w14:paraId="5B8A1D9E" w14:textId="77777777" w:rsidR="0040602A" w:rsidRPr="00467239" w:rsidRDefault="0040602A" w:rsidP="00D219F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</w:tr>
      <w:tr w:rsidR="0040602A" w:rsidRPr="00467239" w14:paraId="308D4442" w14:textId="77777777" w:rsidTr="0040602A">
        <w:tc>
          <w:tcPr>
            <w:tcW w:w="3434" w:type="dxa"/>
          </w:tcPr>
          <w:p w14:paraId="60C27D5A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Cuba</w:t>
            </w:r>
          </w:p>
        </w:tc>
        <w:tc>
          <w:tcPr>
            <w:tcW w:w="3402" w:type="dxa"/>
          </w:tcPr>
          <w:p w14:paraId="204FCD8C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</w:tr>
      <w:tr w:rsidR="0040602A" w:rsidRPr="00467239" w14:paraId="7C9D1E8B" w14:textId="77777777" w:rsidTr="0040602A">
        <w:tc>
          <w:tcPr>
            <w:tcW w:w="3434" w:type="dxa"/>
          </w:tcPr>
          <w:p w14:paraId="36806DFF" w14:textId="79ED698E" w:rsidR="0040602A" w:rsidRPr="00467239" w:rsidRDefault="00467239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mocratic Republic of Congo</w:t>
            </w:r>
          </w:p>
        </w:tc>
        <w:tc>
          <w:tcPr>
            <w:tcW w:w="3402" w:type="dxa"/>
          </w:tcPr>
          <w:p w14:paraId="78089731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</w:tr>
      <w:tr w:rsidR="0040602A" w:rsidRPr="00467239" w14:paraId="03192EEC" w14:textId="77777777" w:rsidTr="0040602A">
        <w:tc>
          <w:tcPr>
            <w:tcW w:w="3434" w:type="dxa"/>
          </w:tcPr>
          <w:p w14:paraId="32A9C27E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3402" w:type="dxa"/>
          </w:tcPr>
          <w:p w14:paraId="35972953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South Sudan</w:t>
            </w:r>
          </w:p>
        </w:tc>
      </w:tr>
      <w:tr w:rsidR="0040602A" w:rsidRPr="00467239" w14:paraId="326F5D70" w14:textId="77777777" w:rsidTr="0040602A">
        <w:tc>
          <w:tcPr>
            <w:tcW w:w="3434" w:type="dxa"/>
          </w:tcPr>
          <w:p w14:paraId="7829B812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3402" w:type="dxa"/>
          </w:tcPr>
          <w:p w14:paraId="73878E6A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</w:tr>
      <w:tr w:rsidR="0040602A" w:rsidRPr="00467239" w14:paraId="2C6F2764" w14:textId="77777777" w:rsidTr="0040602A">
        <w:tc>
          <w:tcPr>
            <w:tcW w:w="3434" w:type="dxa"/>
          </w:tcPr>
          <w:p w14:paraId="75605EF0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3402" w:type="dxa"/>
          </w:tcPr>
          <w:p w14:paraId="0D270172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</w:tr>
      <w:tr w:rsidR="0040602A" w:rsidRPr="00467239" w14:paraId="36D55D1C" w14:textId="77777777" w:rsidTr="0040602A">
        <w:tc>
          <w:tcPr>
            <w:tcW w:w="3434" w:type="dxa"/>
          </w:tcPr>
          <w:p w14:paraId="3F46EAEA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3402" w:type="dxa"/>
          </w:tcPr>
          <w:p w14:paraId="1EAEE6B4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</w:tr>
      <w:tr w:rsidR="0040602A" w:rsidRPr="00467239" w14:paraId="4E89FE9A" w14:textId="77777777" w:rsidTr="0040602A">
        <w:tc>
          <w:tcPr>
            <w:tcW w:w="3434" w:type="dxa"/>
          </w:tcPr>
          <w:p w14:paraId="3261CD38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3402" w:type="dxa"/>
          </w:tcPr>
          <w:p w14:paraId="6D0AB336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40602A" w:rsidRPr="00467239" w14:paraId="6A219867" w14:textId="77777777" w:rsidTr="0040602A">
        <w:tc>
          <w:tcPr>
            <w:tcW w:w="3434" w:type="dxa"/>
          </w:tcPr>
          <w:p w14:paraId="1EF927A6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3402" w:type="dxa"/>
          </w:tcPr>
          <w:p w14:paraId="5772CCA4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Ukraine</w:t>
            </w:r>
          </w:p>
        </w:tc>
      </w:tr>
      <w:tr w:rsidR="0040602A" w:rsidRPr="00467239" w14:paraId="77002B3D" w14:textId="77777777" w:rsidTr="0040602A">
        <w:tc>
          <w:tcPr>
            <w:tcW w:w="3434" w:type="dxa"/>
          </w:tcPr>
          <w:p w14:paraId="25E085AE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3402" w:type="dxa"/>
          </w:tcPr>
          <w:p w14:paraId="31752B05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Venezuela</w:t>
            </w:r>
          </w:p>
        </w:tc>
      </w:tr>
      <w:tr w:rsidR="0040602A" w:rsidRPr="00467239" w14:paraId="19906276" w14:textId="77777777" w:rsidTr="0040602A">
        <w:tc>
          <w:tcPr>
            <w:tcW w:w="3434" w:type="dxa"/>
          </w:tcPr>
          <w:p w14:paraId="5C87CDDA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3402" w:type="dxa"/>
          </w:tcPr>
          <w:p w14:paraId="60F1066D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</w:tr>
      <w:tr w:rsidR="0040602A" w:rsidRPr="00467239" w14:paraId="3F478C60" w14:textId="77777777" w:rsidTr="0040602A">
        <w:trPr>
          <w:trHeight w:val="381"/>
        </w:trPr>
        <w:tc>
          <w:tcPr>
            <w:tcW w:w="3434" w:type="dxa"/>
          </w:tcPr>
          <w:p w14:paraId="531DFAB2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Moldova</w:t>
            </w:r>
          </w:p>
        </w:tc>
        <w:tc>
          <w:tcPr>
            <w:tcW w:w="3402" w:type="dxa"/>
          </w:tcPr>
          <w:p w14:paraId="4027507C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</w:tr>
      <w:tr w:rsidR="0040602A" w:rsidRPr="00467239" w14:paraId="78757287" w14:textId="77777777" w:rsidTr="0040602A">
        <w:tc>
          <w:tcPr>
            <w:tcW w:w="3434" w:type="dxa"/>
          </w:tcPr>
          <w:p w14:paraId="36E104DC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3402" w:type="dxa"/>
          </w:tcPr>
          <w:p w14:paraId="7184386C" w14:textId="77777777" w:rsidR="0040602A" w:rsidRPr="00467239" w:rsidRDefault="0040602A" w:rsidP="00D219FA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239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</w:tr>
    </w:tbl>
    <w:p w14:paraId="720DA619" w14:textId="77777777" w:rsidR="0040602A" w:rsidRDefault="0040602A">
      <w:pPr>
        <w:rPr>
          <w:rFonts w:ascii="Times New Roman" w:hAnsi="Times New Roman" w:cs="Times New Roman"/>
        </w:rPr>
      </w:pPr>
    </w:p>
    <w:p w14:paraId="642EB979" w14:textId="77777777" w:rsidR="002E39FE" w:rsidRDefault="002E39FE">
      <w:pPr>
        <w:rPr>
          <w:rFonts w:ascii="Times New Roman" w:hAnsi="Times New Roman" w:cs="Times New Roman"/>
        </w:rPr>
      </w:pPr>
    </w:p>
    <w:p w14:paraId="0EF63EF5" w14:textId="5ABF3B1E" w:rsidR="003516AC" w:rsidRPr="003516AC" w:rsidRDefault="003516AC" w:rsidP="003516AC">
      <w:pPr>
        <w:spacing w:after="160"/>
        <w:jc w:val="both"/>
        <w:rPr>
          <w:rFonts w:ascii="Times New Roman" w:hAnsi="Times New Roman" w:cs="Times New Roman"/>
        </w:rPr>
      </w:pPr>
    </w:p>
    <w:p w14:paraId="3F235A90" w14:textId="77777777" w:rsidR="002E39FE" w:rsidRDefault="002E39FE">
      <w:pPr>
        <w:rPr>
          <w:rFonts w:ascii="Times New Roman" w:hAnsi="Times New Roman" w:cs="Times New Roman"/>
        </w:rPr>
      </w:pPr>
    </w:p>
    <w:p w14:paraId="4B99FCFF" w14:textId="77777777" w:rsidR="002E39FE" w:rsidRPr="0079540E" w:rsidRDefault="002E39FE">
      <w:pPr>
        <w:rPr>
          <w:rFonts w:ascii="Times New Roman" w:hAnsi="Times New Roman" w:cs="Times New Roman"/>
        </w:rPr>
        <w:sectPr w:rsidR="002E39FE" w:rsidRPr="0079540E" w:rsidSect="0038230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54BCD0E" w14:textId="77777777" w:rsidR="003516AC" w:rsidRDefault="003516AC" w:rsidP="003516AC">
      <w:pPr>
        <w:pStyle w:val="Heading2"/>
        <w:rPr>
          <w:bCs w:val="0"/>
        </w:rPr>
      </w:pPr>
      <w:bookmarkStart w:id="2" w:name="_Toc171416363"/>
      <w:r w:rsidRPr="002E39FE">
        <w:rPr>
          <w:bCs w:val="0"/>
        </w:rPr>
        <w:lastRenderedPageBreak/>
        <w:t>Figure S1 PRSIMA flow diagram</w:t>
      </w:r>
      <w:bookmarkEnd w:id="2"/>
    </w:p>
    <w:p w14:paraId="2D554795" w14:textId="02AE556C" w:rsidR="003516AC" w:rsidRPr="003516AC" w:rsidRDefault="003516AC" w:rsidP="003516AC">
      <w:r w:rsidRPr="003516AC">
        <w:rPr>
          <w:noProof/>
        </w:rPr>
        <w:drawing>
          <wp:inline distT="0" distB="0" distL="0" distR="0" wp14:anchorId="750FCF65" wp14:editId="4BB6503A">
            <wp:extent cx="8599251" cy="5038816"/>
            <wp:effectExtent l="0" t="0" r="0" b="3175"/>
            <wp:docPr id="1179783762" name="Picture 1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783762" name="Picture 1" descr="A flowchart of inform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00763" cy="503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6617B" w14:textId="77777777" w:rsidR="00EF504F" w:rsidRDefault="00EF504F">
      <w:pPr>
        <w:spacing w:after="160"/>
        <w:jc w:val="both"/>
      </w:pPr>
    </w:p>
    <w:p w14:paraId="22B0A6F5" w14:textId="172A0554" w:rsidR="0040602A" w:rsidRPr="00EF504F" w:rsidRDefault="003516AC" w:rsidP="00EF504F">
      <w:pPr>
        <w:pStyle w:val="Heading2"/>
        <w:rPr>
          <w:bCs w:val="0"/>
        </w:rPr>
      </w:pPr>
      <w:r>
        <w:br w:type="page"/>
      </w:r>
      <w:bookmarkStart w:id="3" w:name="_Toc171416364"/>
      <w:r w:rsidR="0040602A" w:rsidRPr="0079540E">
        <w:lastRenderedPageBreak/>
        <w:t>Table S</w:t>
      </w:r>
      <w:r w:rsidR="00A80D6C">
        <w:t>3</w:t>
      </w:r>
      <w:r w:rsidR="0040602A" w:rsidRPr="0079540E">
        <w:t xml:space="preserve"> </w:t>
      </w:r>
      <w:r w:rsidR="0040602A" w:rsidRPr="002E39FE">
        <w:t>Names of guidelines reviewed</w:t>
      </w:r>
      <w:bookmarkEnd w:id="3"/>
    </w:p>
    <w:tbl>
      <w:tblPr>
        <w:tblW w:w="140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1034"/>
        <w:gridCol w:w="8137"/>
        <w:gridCol w:w="1232"/>
        <w:gridCol w:w="1985"/>
      </w:tblGrid>
      <w:tr w:rsidR="00037498" w:rsidRPr="0079540E" w14:paraId="46D7C29C" w14:textId="33278E05" w:rsidTr="00940ADB">
        <w:trPr>
          <w:trHeight w:val="315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7B6D6" w14:textId="77777777" w:rsidR="00037498" w:rsidRPr="0079540E" w:rsidRDefault="00037498" w:rsidP="00D219FA">
            <w:pPr>
              <w:rPr>
                <w:rFonts w:ascii="Times New Roman" w:hAnsi="Times New Roman" w:cs="Times New Roman"/>
                <w:b/>
              </w:rPr>
            </w:pPr>
            <w:r w:rsidRPr="0079540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DFD5E" w14:textId="77777777" w:rsidR="00037498" w:rsidRPr="0079540E" w:rsidRDefault="00037498" w:rsidP="00D219FA">
            <w:pPr>
              <w:rPr>
                <w:rFonts w:ascii="Times New Roman" w:hAnsi="Times New Roman" w:cs="Times New Roman"/>
                <w:b/>
              </w:rPr>
            </w:pPr>
            <w:r w:rsidRPr="0079540E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813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DDFE1" w14:textId="77777777" w:rsidR="00037498" w:rsidRPr="0079540E" w:rsidRDefault="00037498" w:rsidP="00D219FA">
            <w:pPr>
              <w:rPr>
                <w:rFonts w:ascii="Times New Roman" w:hAnsi="Times New Roman" w:cs="Times New Roman"/>
                <w:b/>
              </w:rPr>
            </w:pPr>
            <w:r w:rsidRPr="0079540E">
              <w:rPr>
                <w:rFonts w:ascii="Times New Roman" w:hAnsi="Times New Roman" w:cs="Times New Roman"/>
                <w:b/>
              </w:rPr>
              <w:t>Titl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2A7B0" w14:textId="77777777" w:rsidR="00037498" w:rsidRPr="0079540E" w:rsidRDefault="00037498" w:rsidP="00D219FA">
            <w:pPr>
              <w:rPr>
                <w:rFonts w:ascii="Times New Roman" w:hAnsi="Times New Roman" w:cs="Times New Roman"/>
                <w:b/>
              </w:rPr>
            </w:pPr>
            <w:r w:rsidRPr="0079540E">
              <w:rPr>
                <w:rFonts w:ascii="Times New Roman" w:hAnsi="Times New Roman" w:cs="Times New Roman"/>
                <w:b/>
              </w:rPr>
              <w:t>Langu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801DE7" w14:textId="2C41B4AF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7498">
              <w:rPr>
                <w:rFonts w:ascii="Times New Roman" w:hAnsi="Times New Roman" w:cs="Times New Roman"/>
                <w:b/>
              </w:rPr>
              <w:t>PEPFAR</w:t>
            </w:r>
            <w:r>
              <w:rPr>
                <w:rFonts w:ascii="Times New Roman" w:hAnsi="Times New Roman" w:cs="Times New Roman"/>
                <w:b/>
              </w:rPr>
              <w:t>-supported?</w:t>
            </w:r>
          </w:p>
        </w:tc>
      </w:tr>
      <w:tr w:rsidR="00037498" w:rsidRPr="0079540E" w14:paraId="0F57B7E7" w14:textId="4107D05B" w:rsidTr="00940ADB">
        <w:trPr>
          <w:trHeight w:val="315"/>
        </w:trPr>
        <w:tc>
          <w:tcPr>
            <w:tcW w:w="164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1B2F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A79F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64F0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Profilaxis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Post </w:t>
            </w:r>
            <w:proofErr w:type="spellStart"/>
            <w:r w:rsidRPr="0079540E">
              <w:rPr>
                <w:rFonts w:ascii="Times New Roman" w:hAnsi="Times New Roman" w:cs="Times New Roman"/>
              </w:rPr>
              <w:t>Exposició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para </w:t>
            </w:r>
            <w:proofErr w:type="spellStart"/>
            <w:r w:rsidRPr="0079540E">
              <w:rPr>
                <w:rFonts w:ascii="Times New Roman" w:hAnsi="Times New Roman" w:cs="Times New Roman"/>
              </w:rPr>
              <w:t>el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VIH </w:t>
            </w:r>
            <w:proofErr w:type="spellStart"/>
            <w:r w:rsidRPr="0079540E">
              <w:rPr>
                <w:rFonts w:ascii="Times New Roman" w:hAnsi="Times New Roman" w:cs="Times New Roman"/>
              </w:rPr>
              <w:t>e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personas </w:t>
            </w:r>
            <w:proofErr w:type="spellStart"/>
            <w:r w:rsidRPr="0079540E">
              <w:rPr>
                <w:rFonts w:ascii="Times New Roman" w:hAnsi="Times New Roman" w:cs="Times New Roman"/>
              </w:rPr>
              <w:t>adultas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Post Prophylaxis Exposure for HIV in adults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285E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14:paraId="63D0F7B1" w14:textId="4B7B1519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1D0A7AA9" w14:textId="62BB29D3" w:rsidTr="00940ADB">
        <w:trPr>
          <w:trHeight w:val="686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6C93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355C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F39C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Profilaxia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Pós-exposição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PEP) de </w:t>
            </w:r>
            <w:proofErr w:type="spellStart"/>
            <w:r w:rsidRPr="0079540E">
              <w:rPr>
                <w:rFonts w:ascii="Times New Roman" w:hAnsi="Times New Roman" w:cs="Times New Roman"/>
              </w:rPr>
              <w:t>Risco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À </w:t>
            </w:r>
            <w:proofErr w:type="spellStart"/>
            <w:r w:rsidRPr="0079540E">
              <w:rPr>
                <w:rFonts w:ascii="Times New Roman" w:hAnsi="Times New Roman" w:cs="Times New Roman"/>
              </w:rPr>
              <w:t>Infecção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pelo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HIV, </w:t>
            </w:r>
            <w:proofErr w:type="spellStart"/>
            <w:r w:rsidRPr="0079540E">
              <w:rPr>
                <w:rFonts w:ascii="Times New Roman" w:hAnsi="Times New Roman" w:cs="Times New Roman"/>
              </w:rPr>
              <w:t>Ist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e </w:t>
            </w:r>
            <w:proofErr w:type="spellStart"/>
            <w:r w:rsidRPr="0079540E">
              <w:rPr>
                <w:rFonts w:ascii="Times New Roman" w:hAnsi="Times New Roman" w:cs="Times New Roman"/>
              </w:rPr>
              <w:t>Hepatites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Virais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Clinical </w:t>
            </w:r>
            <w:proofErr w:type="spellStart"/>
            <w:r w:rsidRPr="0079540E">
              <w:rPr>
                <w:rFonts w:ascii="Times New Roman" w:hAnsi="Times New Roman" w:cs="Times New Roman"/>
              </w:rPr>
              <w:t>Protocal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and Guidelines Therapeutic for Prevention Post-exposure (PEP) of Risk to Infection from HIV and Viral Hepatitis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7F90E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41406C67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68438E06" w14:textId="5F8B82B5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0607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087A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FBDED" w14:textId="77777777" w:rsidR="00037498" w:rsidRPr="0079540E" w:rsidRDefault="00037498" w:rsidP="00D219FA">
            <w:pPr>
              <w:rPr>
                <w:rFonts w:ascii="Times New Roman" w:hAnsi="Times New Roman" w:cs="Times New Roman"/>
                <w:lang w:val="fr-FR"/>
              </w:rPr>
            </w:pPr>
            <w:r w:rsidRPr="0079540E">
              <w:rPr>
                <w:rFonts w:ascii="Times New Roman" w:hAnsi="Times New Roman" w:cs="Times New Roman"/>
                <w:lang w:val="fr-FR"/>
              </w:rPr>
              <w:t xml:space="preserve">Directives Nationales de prise en charge du VIH au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cameroun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 xml:space="preserve"> (National HIV Care Guidelines in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Cameroon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5D47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06224B0D" w14:textId="4BE53EA4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11DD45E1" w14:textId="6CA5D769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C650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BB5A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381F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 xml:space="preserve">Directives de prevention et de prise </w:t>
            </w:r>
            <w:proofErr w:type="spellStart"/>
            <w:r w:rsidRPr="0079540E">
              <w:rPr>
                <w:rFonts w:ascii="Times New Roman" w:hAnsi="Times New Roman" w:cs="Times New Roman"/>
              </w:rPr>
              <w:t>e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charge du VIH/SIDA au Cameroun (Guidelines for the prevention and care of HIV/AIDS in Cameroon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C914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3145BEFF" w14:textId="34A0FC42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3FE87B9E" w14:textId="5BBD0D2F" w:rsidTr="00940ADB">
        <w:trPr>
          <w:trHeight w:val="379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E855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ECBE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025B8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艾滋病病毒暴露后预防技术指南</w:t>
            </w:r>
            <w:r w:rsidRPr="0079540E">
              <w:rPr>
                <w:rFonts w:ascii="Times New Roman" w:hAnsi="Times New Roman" w:cs="Times New Roman"/>
              </w:rPr>
              <w:t xml:space="preserve"> (Guidelines for HIV post-exposure prophylaxis techniques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3D96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7EAFA806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3213D547" w14:textId="33CDFA39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B3A8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06C7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DBF8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中国艾滋病诊疗指南（</w:t>
            </w:r>
            <w:r w:rsidRPr="0079540E">
              <w:rPr>
                <w:rFonts w:ascii="Times New Roman" w:hAnsi="Times New Roman" w:cs="Times New Roman"/>
              </w:rPr>
              <w:t xml:space="preserve">2021 </w:t>
            </w:r>
            <w:r w:rsidRPr="0079540E">
              <w:rPr>
                <w:rFonts w:ascii="Times New Roman" w:hAnsi="Times New Roman" w:cs="Times New Roman"/>
              </w:rPr>
              <w:t>年版）</w:t>
            </w:r>
            <w:r w:rsidRPr="0079540E">
              <w:rPr>
                <w:rFonts w:ascii="Times New Roman" w:hAnsi="Times New Roman" w:cs="Times New Roman"/>
                <w:lang w:val="en-AU"/>
              </w:rPr>
              <w:t>((</w:t>
            </w:r>
            <w:r w:rsidRPr="0079540E">
              <w:rPr>
                <w:rFonts w:ascii="Times New Roman" w:hAnsi="Times New Roman" w:cs="Times New Roman"/>
              </w:rPr>
              <w:t>Guidelines for Diagnosis and treatment of AIDS in China (2021 edition)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9CE8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000522EB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7A29904E" w14:textId="60194C6A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9C7E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769B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02DE8" w14:textId="77777777" w:rsidR="00037498" w:rsidRPr="0079540E" w:rsidRDefault="00037498" w:rsidP="00D219FA">
            <w:pPr>
              <w:rPr>
                <w:rFonts w:ascii="Times New Roman" w:hAnsi="Times New Roman" w:cs="Times New Roman"/>
                <w:lang w:val="es-ES"/>
              </w:rPr>
            </w:pPr>
            <w:r w:rsidRPr="0079540E">
              <w:rPr>
                <w:rFonts w:ascii="Times New Roman" w:hAnsi="Times New Roman" w:cs="Times New Roman"/>
                <w:lang w:val="es-ES"/>
              </w:rPr>
              <w:t>Protocolo para la atención por exposición de riesgo biológico laboral o no laboral, ante las infecciones de transmisión sexual, el Virus de Inmunodeficiencia Humana, el virus de la Hepatitis B y el virus de la Hepatitis C. (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Protocol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for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care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due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to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Occupational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or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Non-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occupational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biological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risk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exposure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before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sexually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transmitted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infections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 xml:space="preserve">, HIV &amp; Hepatitis </w:t>
            </w:r>
            <w:proofErr w:type="spellStart"/>
            <w:r w:rsidRPr="0079540E">
              <w:rPr>
                <w:rFonts w:ascii="Times New Roman" w:hAnsi="Times New Roman" w:cs="Times New Roman"/>
                <w:lang w:val="es-ES"/>
              </w:rPr>
              <w:t>viruses</w:t>
            </w:r>
            <w:proofErr w:type="spellEnd"/>
            <w:r w:rsidRPr="0079540E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E0A9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5955D71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3D23D2A3" w14:textId="0E2EA513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202C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1BC0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623D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Actualizació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del </w:t>
            </w:r>
            <w:proofErr w:type="spellStart"/>
            <w:r w:rsidRPr="0079540E">
              <w:rPr>
                <w:rFonts w:ascii="Times New Roman" w:hAnsi="Times New Roman" w:cs="Times New Roman"/>
              </w:rPr>
              <w:t>protocolo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9540E">
              <w:rPr>
                <w:rFonts w:ascii="Times New Roman" w:hAnsi="Times New Roman" w:cs="Times New Roman"/>
              </w:rPr>
              <w:t>profilaxis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post </w:t>
            </w:r>
            <w:proofErr w:type="spellStart"/>
            <w:r w:rsidRPr="0079540E">
              <w:rPr>
                <w:rFonts w:ascii="Times New Roman" w:hAnsi="Times New Roman" w:cs="Times New Roman"/>
              </w:rPr>
              <w:t>exposició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a (Update of the post-exposure prophylaxis protocol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8DE4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E7F8865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2447641F" w14:textId="6DA050E6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47B5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 xml:space="preserve">Cote </w:t>
            </w:r>
            <w:proofErr w:type="spellStart"/>
            <w:r w:rsidRPr="0079540E">
              <w:rPr>
                <w:rFonts w:ascii="Times New Roman" w:hAnsi="Times New Roman" w:cs="Times New Roman"/>
              </w:rPr>
              <w:t>d'ivoire</w:t>
            </w:r>
            <w:proofErr w:type="spellEnd"/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BFD4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FD29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  <w:lang w:val="fr-FR"/>
              </w:rPr>
              <w:t xml:space="preserve">Directives 2019 de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prevention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 xml:space="preserve"> et de prise en charge des personnes vivant avec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lev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 xml:space="preserve"> VIH en Côte D’Ivoire. </w:t>
            </w:r>
            <w:r w:rsidRPr="0079540E">
              <w:rPr>
                <w:rFonts w:ascii="Times New Roman" w:hAnsi="Times New Roman" w:cs="Times New Roman"/>
              </w:rPr>
              <w:t xml:space="preserve">(2019 guidelines for prevention and care of people living with </w:t>
            </w:r>
            <w:proofErr w:type="spellStart"/>
            <w:r w:rsidRPr="0079540E">
              <w:rPr>
                <w:rFonts w:ascii="Times New Roman" w:hAnsi="Times New Roman" w:cs="Times New Roman"/>
              </w:rPr>
              <w:t>hiv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in Côte D'Ivoire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E261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A4C68F6" w14:textId="45DB8C9E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2CA5D6A5" w14:textId="2063844E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8BC1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lastRenderedPageBreak/>
              <w:t>Cub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4E5D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181D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  <w:lang w:val="es-ES"/>
              </w:rPr>
              <w:t xml:space="preserve">Plan Estratégico Nacional para la prevención y control de las ITS el VIH y las Hepatitis. </w:t>
            </w:r>
            <w:r w:rsidRPr="0079540E">
              <w:rPr>
                <w:rFonts w:ascii="Times New Roman" w:hAnsi="Times New Roman" w:cs="Times New Roman"/>
              </w:rPr>
              <w:t>(National Strategic Plan for the prevention and control of STIs , HIV and Hepatitis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F7CD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4D75D22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45C3C3C4" w14:textId="751CAF0D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84B4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Democratic Republic of Congo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C229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76E7E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  <w:lang w:val="fr-FR"/>
              </w:rPr>
              <w:t xml:space="preserve">Guide pratique du prestataire du site de prise en charge de populations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cles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 xml:space="preserve">. </w:t>
            </w:r>
            <w:r w:rsidRPr="0079540E">
              <w:rPr>
                <w:rFonts w:ascii="Times New Roman" w:hAnsi="Times New Roman" w:cs="Times New Roman"/>
              </w:rPr>
              <w:t xml:space="preserve">(Practical guide from service providers for high load populations 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6B2BD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8746D6C" w14:textId="12AE5B99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5FC44F2E" w14:textId="5596B10F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A1E8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Democratic Republic of Congo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10EB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E196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  <w:lang w:val="fr-FR"/>
              </w:rPr>
              <w:t xml:space="preserve">Guide de prise en charge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integree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 xml:space="preserve"> du VIH en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Republique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fr-FR"/>
              </w:rPr>
              <w:t>Democratique</w:t>
            </w:r>
            <w:proofErr w:type="spellEnd"/>
            <w:r w:rsidRPr="0079540E">
              <w:rPr>
                <w:rFonts w:ascii="Times New Roman" w:hAnsi="Times New Roman" w:cs="Times New Roman"/>
                <w:lang w:val="fr-FR"/>
              </w:rPr>
              <w:t xml:space="preserve"> du Congo. </w:t>
            </w:r>
            <w:r w:rsidRPr="0079540E">
              <w:rPr>
                <w:rFonts w:ascii="Times New Roman" w:hAnsi="Times New Roman" w:cs="Times New Roman"/>
              </w:rPr>
              <w:t>(Guide to integrated management of HIV in Democratic Republic of Congo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1B1F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1136AB6" w14:textId="713D97EE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486A0F5A" w14:textId="30F18EED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E6F7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6838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038A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ational guidelines for comprehensive HIV prevention, care and treatment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9D5C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E04E686" w14:textId="3C5485A1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3440E15E" w14:textId="5D0C8702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BB90D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6FAE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3EE7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onsolidated guidelines for HIV care in Ghana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146A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44A439E2" w14:textId="53DB98CC" w:rsidR="00037498" w:rsidRPr="0079540E" w:rsidRDefault="00940ADB" w:rsidP="00940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but regional programs</w:t>
            </w:r>
          </w:p>
        </w:tc>
      </w:tr>
      <w:tr w:rsidR="00037498" w:rsidRPr="0079540E" w14:paraId="23D85BFB" w14:textId="6B4D6AFD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2A56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0E4A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0619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 xml:space="preserve">Aperçu prise </w:t>
            </w:r>
            <w:proofErr w:type="spellStart"/>
            <w:r w:rsidRPr="0079540E">
              <w:rPr>
                <w:rFonts w:ascii="Times New Roman" w:hAnsi="Times New Roman" w:cs="Times New Roman"/>
              </w:rPr>
              <w:t>e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charge VIH </w:t>
            </w:r>
            <w:proofErr w:type="spellStart"/>
            <w:r w:rsidRPr="0079540E">
              <w:rPr>
                <w:rFonts w:ascii="Times New Roman" w:hAnsi="Times New Roman" w:cs="Times New Roman"/>
              </w:rPr>
              <w:t>e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Guinée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Overview HIV Care in Guinea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BA01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140E6E97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01DA5833" w14:textId="08B541F1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D81AD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4AD5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B37EE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ational Guidelines for HIV Care and Treatment 2021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D5DF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2CAF7F09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5CF2FE77" w14:textId="63A956DB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647FD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475E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AEF5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Penanggulanga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Human Immunodeficiency Virus, Acquired Immunodeficiency Syndrome, dan </w:t>
            </w:r>
            <w:proofErr w:type="spellStart"/>
            <w:r w:rsidRPr="0079540E">
              <w:rPr>
                <w:rFonts w:ascii="Times New Roman" w:hAnsi="Times New Roman" w:cs="Times New Roman"/>
              </w:rPr>
              <w:t>Infeksi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Menular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Seksual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Treatment of Human Immunodeficiency Virus, Acquired </w:t>
            </w:r>
            <w:proofErr w:type="spellStart"/>
            <w:r w:rsidRPr="0079540E">
              <w:rPr>
                <w:rFonts w:ascii="Times New Roman" w:hAnsi="Times New Roman" w:cs="Times New Roman"/>
              </w:rPr>
              <w:t>Immuno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deficiency syndrome, and sexually transmitted infections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D8638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Indonesian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276008C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36634F94" w14:textId="33FFF7C4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8F93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C9E1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A021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Pedoma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Nasional </w:t>
            </w:r>
            <w:proofErr w:type="spellStart"/>
            <w:r w:rsidRPr="0079540E">
              <w:rPr>
                <w:rFonts w:ascii="Times New Roman" w:hAnsi="Times New Roman" w:cs="Times New Roman"/>
              </w:rPr>
              <w:t>pelayana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kedoktera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tata </w:t>
            </w:r>
            <w:proofErr w:type="spellStart"/>
            <w:r w:rsidRPr="0079540E">
              <w:rPr>
                <w:rFonts w:ascii="Times New Roman" w:hAnsi="Times New Roman" w:cs="Times New Roman"/>
              </w:rPr>
              <w:t>laksana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HIV (National guidelines for Medicine Services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E2FF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Indonesian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DD0EC3F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0F5F498A" w14:textId="5304291E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0BEB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1B6D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13F9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Kenya HIV Prevention and Treatment Guidelines, 2022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033C8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1AA4408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74976881" w14:textId="5C00C278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4EA5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F79E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377E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linical Management of HIV in Children and Adults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B46C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4314E16" w14:textId="30DB8774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69A7E882" w14:textId="128D6954" w:rsidTr="00940ADB">
        <w:trPr>
          <w:trHeight w:val="315"/>
        </w:trPr>
        <w:tc>
          <w:tcPr>
            <w:tcW w:w="1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114B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5D53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1026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Guía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79540E">
              <w:rPr>
                <w:rFonts w:ascii="Times New Roman" w:hAnsi="Times New Roman" w:cs="Times New Roman"/>
              </w:rPr>
              <w:t>atenció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para </w:t>
            </w:r>
            <w:proofErr w:type="spellStart"/>
            <w:r w:rsidRPr="0079540E">
              <w:rPr>
                <w:rFonts w:ascii="Times New Roman" w:hAnsi="Times New Roman" w:cs="Times New Roman"/>
              </w:rPr>
              <w:t>otorgar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profilaxis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pre-</w:t>
            </w:r>
            <w:proofErr w:type="spellStart"/>
            <w:r w:rsidRPr="0079540E">
              <w:rPr>
                <w:rFonts w:ascii="Times New Roman" w:hAnsi="Times New Roman" w:cs="Times New Roman"/>
              </w:rPr>
              <w:t>exposició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Guidelines for antiretroviral management of people living with HIV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72E4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60E6BFE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6578A221" w14:textId="0251DD1F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FA75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3352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A173E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Profilaxia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Post-</w:t>
            </w:r>
            <w:proofErr w:type="spellStart"/>
            <w:r w:rsidRPr="0079540E">
              <w:rPr>
                <w:rFonts w:ascii="Times New Roman" w:hAnsi="Times New Roman" w:cs="Times New Roman"/>
              </w:rPr>
              <w:t>expunere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la </w:t>
            </w:r>
            <w:proofErr w:type="spellStart"/>
            <w:r w:rsidRPr="0079540E">
              <w:rPr>
                <w:rFonts w:ascii="Times New Roman" w:hAnsi="Times New Roman" w:cs="Times New Roman"/>
              </w:rPr>
              <w:t>infecția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cu HIV Protocol clinic </w:t>
            </w:r>
            <w:proofErr w:type="spellStart"/>
            <w:r w:rsidRPr="0079540E">
              <w:rPr>
                <w:rFonts w:ascii="Times New Roman" w:hAnsi="Times New Roman" w:cs="Times New Roman"/>
              </w:rPr>
              <w:t>național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Post-exposure Prophylaxis for HIV infection National Clinical Protocol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A80B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Romanian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99CACAE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049B8B1D" w14:textId="2A994E74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0A7E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7041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3D944" w14:textId="77777777" w:rsidR="00037498" w:rsidRPr="0079540E" w:rsidRDefault="00037498" w:rsidP="00D219FA">
            <w:pPr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Directriz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para integração dos serviços de prevenção, cuidados e tratamento do HIV e sida para a população chave no sector da saúde (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Treatment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Guide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antiretroviral &amp;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Opportunist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infections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of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adult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,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young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pregnant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and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  <w:lang w:val="pt-BR"/>
              </w:rPr>
              <w:t>child</w:t>
            </w:r>
            <w:proofErr w:type="spellEnd"/>
            <w:r w:rsidRPr="0079540E">
              <w:rPr>
                <w:rFonts w:ascii="Times New Roman" w:hAnsi="Times New Roman" w:cs="Times New Roman"/>
                <w:lang w:val="pt-BR"/>
              </w:rPr>
              <w:t>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2DE6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Portugues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6638E4F" w14:textId="70E8409C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083B8A82" w14:textId="44574231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47BA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lastRenderedPageBreak/>
              <w:t>Myanmar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87E4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11DA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Guidelines for the clinical management of HIV infection in Myanmar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B111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293354E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0FAE3FAF" w14:textId="4470D391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D46F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82BE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8086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Amendment to the Guidelines for the clinical management of HIV infection in Myanmar 5th edition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7B4C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7714089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4417C6D7" w14:textId="0EC59FF7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DE1C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C95B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9882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ational Guidelines for Antiretroviral Therapy Sixth edition, August 2019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9B3E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4E967230" w14:textId="190387DA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225632AE" w14:textId="7CA782C3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3EDB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4380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5A87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ational Guidelines for HIV Prevention, Treatment and Care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C2A0D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41505F30" w14:textId="377F6E51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26C40098" w14:textId="43608117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2FDB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C8B1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1700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onsolidated Service Delivery Guidelines on HIV and STIs for Key Populations in Nigeria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3F25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68452239" w14:textId="2FBA0D0B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29CB5556" w14:textId="3F3EE0DD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781A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6244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BC47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onsolidated Guidelines for the Prevention and Treatment of HIV and AIDS in Pakistan 2022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CD3E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6A45574C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423B0996" w14:textId="0132F6B9" w:rsidTr="00940ADB">
        <w:trPr>
          <w:trHeight w:val="64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5921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271F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BFE0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Papua New Guinea national guidelines for HIV care and treatment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C594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1B2FD134" w14:textId="6885109F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but regional programs</w:t>
            </w:r>
          </w:p>
        </w:tc>
      </w:tr>
      <w:tr w:rsidR="00037498" w:rsidRPr="0079540E" w14:paraId="07B60264" w14:textId="14798200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B89D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31E5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F125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ВИЧ-</w:t>
            </w:r>
            <w:proofErr w:type="spellStart"/>
            <w:r w:rsidRPr="0079540E">
              <w:rPr>
                <w:rFonts w:ascii="Times New Roman" w:hAnsi="Times New Roman" w:cs="Times New Roman"/>
              </w:rPr>
              <w:t>инфекция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у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взрослых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HIV Infection in Adults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EA82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147CEB45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04B8623E" w14:textId="175A66CF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67378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8A4D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8119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 xml:space="preserve">National guidelines for prevention and management of HIV and </w:t>
            </w:r>
            <w:proofErr w:type="spellStart"/>
            <w:r w:rsidRPr="0079540E">
              <w:rPr>
                <w:rFonts w:ascii="Times New Roman" w:hAnsi="Times New Roman" w:cs="Times New Roman"/>
              </w:rPr>
              <w:t>stis</w:t>
            </w:r>
            <w:proofErr w:type="spellEnd"/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786B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0226DFE4" w14:textId="0F931EFD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24147368" w14:textId="2867F101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DA1E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8789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77E7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Guide to offering pep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A8E5D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369573EB" w14:textId="1A188809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02A6FB6F" w14:textId="1E8CC837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C2CA8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9F4A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ACF4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 xml:space="preserve">Consolidated guidelines for prevention and treatment of </w:t>
            </w:r>
            <w:proofErr w:type="spellStart"/>
            <w:r w:rsidRPr="0079540E">
              <w:rPr>
                <w:rFonts w:ascii="Times New Roman" w:hAnsi="Times New Roman" w:cs="Times New Roman"/>
              </w:rPr>
              <w:t>hiv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in south </w:t>
            </w:r>
            <w:proofErr w:type="spellStart"/>
            <w:r w:rsidRPr="0079540E">
              <w:rPr>
                <w:rFonts w:ascii="Times New Roman" w:hAnsi="Times New Roman" w:cs="Times New Roman"/>
              </w:rPr>
              <w:t>sudan</w:t>
            </w:r>
            <w:proofErr w:type="spellEnd"/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DD9B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19E9ACDE" w14:textId="3A27769F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522DE942" w14:textId="34996DAE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887A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8B93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6F9A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 xml:space="preserve">National guidelines on the use of antiretroviral drugs for treating and preventing </w:t>
            </w:r>
            <w:proofErr w:type="spellStart"/>
            <w:r w:rsidRPr="0079540E">
              <w:rPr>
                <w:rFonts w:ascii="Times New Roman" w:hAnsi="Times New Roman" w:cs="Times New Roman"/>
              </w:rPr>
              <w:t>hiv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infection who recommendations 2021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55BC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7D118C6A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70461E8A" w14:textId="2544C767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A634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EFCD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5EB5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National guidelines for the management of HIV and AIDS - April 2019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152E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5AA28EDC" w14:textId="16FE71D4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6ECE7794" w14:textId="294F82F6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E7DEE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1FF9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6D51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Thailand National Guidelines on HIV AIDS Diagnosis, Treatment and Prevention 2020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9A4A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6A5FE690" w14:textId="5D3B304B" w:rsidR="00037498" w:rsidRPr="0079540E" w:rsidRDefault="00940ADB" w:rsidP="00940ADB">
            <w:pPr>
              <w:ind w:left="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but regional programs</w:t>
            </w:r>
          </w:p>
        </w:tc>
      </w:tr>
      <w:tr w:rsidR="00037498" w:rsidRPr="0079540E" w14:paraId="6188C905" w14:textId="7C1D2249" w:rsidTr="00940ADB">
        <w:trPr>
          <w:trHeight w:val="53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E4B9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6F68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CCA5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onsolidated guidelines for the prevention and treatment of HIV and AIDS in Uganda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AB9D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04B95404" w14:textId="3A61911B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5C9110A0" w14:textId="54D8DCEB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4A31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0FD1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98E5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Новий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клінічний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протокол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застосування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антиретровірусних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препаратів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для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лікування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та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профілактики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ВІЛ-</w:t>
            </w:r>
            <w:proofErr w:type="spellStart"/>
            <w:r w:rsidRPr="0079540E">
              <w:rPr>
                <w:rFonts w:ascii="Times New Roman" w:hAnsi="Times New Roman" w:cs="Times New Roman"/>
              </w:rPr>
              <w:t>інфекції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A new clinical protocol for the use of antiretroviral drugs for the treatment and prevention of HIV infection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610D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Ukrainian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E9FF771" w14:textId="4C089066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2AC3ACE8" w14:textId="79E47C3E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7A20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F4FC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3E3A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 xml:space="preserve">ВІЛ-ІНФЕКЦІЯ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Клінічна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настанова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заснована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на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доказах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(HIV Infection An evidence-based clinical guideline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14228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Ukrainian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D7F60B1" w14:textId="7F987FDA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76FACDBB" w14:textId="2AAD3E0B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D18D9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lastRenderedPageBreak/>
              <w:t>Venezuela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F0B2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AEA1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Tratamiento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antir</w:t>
            </w:r>
            <w:proofErr w:type="spellEnd"/>
            <w:r w:rsidRPr="0079540E">
              <w:rPr>
                <w:rFonts w:ascii="Times New Roman" w:hAnsi="Times New Roman" w:cs="Times New Roman"/>
              </w:rPr>
              <w:t>-retroviral para personas con VIH (Anti-retroviral therapy for people with HIV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2A2C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5331FA5F" w14:textId="77777777" w:rsidR="00037498" w:rsidRPr="0079540E" w:rsidRDefault="00037498" w:rsidP="00940A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498" w:rsidRPr="0079540E" w14:paraId="0C0F39F0" w14:textId="3F5EE834" w:rsidTr="00940ADB">
        <w:trPr>
          <w:trHeight w:val="315"/>
        </w:trPr>
        <w:tc>
          <w:tcPr>
            <w:tcW w:w="164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3764C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034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E02B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B472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Về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việc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ban </w:t>
            </w:r>
            <w:proofErr w:type="spellStart"/>
            <w:r w:rsidRPr="0079540E">
              <w:rPr>
                <w:rFonts w:ascii="Times New Roman" w:hAnsi="Times New Roman" w:cs="Times New Roman"/>
              </w:rPr>
              <w:t>hành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Hƣớng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dẫ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Điều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trị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và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chăm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sóc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HIV/AIDS (On the promulgation of the Guidelines for HIV/AIDS Treatment and Care)</w:t>
            </w:r>
          </w:p>
        </w:tc>
        <w:tc>
          <w:tcPr>
            <w:tcW w:w="1232" w:type="dxa"/>
            <w:tcBorders>
              <w:lef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4814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center"/>
          </w:tcPr>
          <w:p w14:paraId="36FED6A0" w14:textId="186DD67E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1C10B657" w14:textId="697C99C1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E5CD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B9357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0738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proofErr w:type="spellStart"/>
            <w:r w:rsidRPr="0079540E">
              <w:rPr>
                <w:rFonts w:ascii="Times New Roman" w:hAnsi="Times New Roman" w:cs="Times New Roman"/>
              </w:rPr>
              <w:t>Hướng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dẫ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quốc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gia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về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chẩ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đoán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và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điều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540E">
              <w:rPr>
                <w:rFonts w:ascii="Times New Roman" w:hAnsi="Times New Roman" w:cs="Times New Roman"/>
              </w:rPr>
              <w:t>trị</w:t>
            </w:r>
            <w:proofErr w:type="spellEnd"/>
            <w:r w:rsidRPr="0079540E">
              <w:rPr>
                <w:rFonts w:ascii="Times New Roman" w:hAnsi="Times New Roman" w:cs="Times New Roman"/>
              </w:rPr>
              <w:t xml:space="preserve"> HIV (National guidelines on HIV Diagnosis and treatment)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C024B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C2374F3" w14:textId="48CA62D6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31204EF8" w14:textId="274A8770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FE456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78654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926D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Zambia Consolidated Guidelines for Treatment and Prevention of HIV Infection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32C1F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13AA296" w14:textId="173E7506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6539142E" w14:textId="717C3898" w:rsidTr="00940ADB">
        <w:trPr>
          <w:trHeight w:val="315"/>
        </w:trPr>
        <w:tc>
          <w:tcPr>
            <w:tcW w:w="164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2524A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03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BC4B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56BAE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Guidelines for HIV Prevention, Testing and Treatment in Zimbabwe</w:t>
            </w:r>
          </w:p>
        </w:tc>
        <w:tc>
          <w:tcPr>
            <w:tcW w:w="1232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0C095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59412D5" w14:textId="521C3362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  <w:tr w:rsidR="00037498" w:rsidRPr="0079540E" w14:paraId="5ABF651F" w14:textId="5CA359B5" w:rsidTr="00940ADB">
        <w:trPr>
          <w:trHeight w:val="318"/>
        </w:trPr>
        <w:tc>
          <w:tcPr>
            <w:tcW w:w="164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812E2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950B3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137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9D2C0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Consolidated HIV and AIDS job aide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6BCA1" w14:textId="77777777" w:rsidR="00037498" w:rsidRPr="0079540E" w:rsidRDefault="00037498" w:rsidP="00D219FA">
            <w:pPr>
              <w:rPr>
                <w:rFonts w:ascii="Times New Roman" w:hAnsi="Times New Roman" w:cs="Times New Roman"/>
              </w:rPr>
            </w:pPr>
            <w:r w:rsidRPr="0079540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01B556EA" w14:textId="1EEC0607" w:rsidR="00037498" w:rsidRPr="0079540E" w:rsidRDefault="00940ADB" w:rsidP="00940A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t>ü</w:t>
            </w:r>
          </w:p>
        </w:tc>
      </w:tr>
    </w:tbl>
    <w:p w14:paraId="043379FD" w14:textId="77777777" w:rsidR="00940ADB" w:rsidRDefault="00940ADB" w:rsidP="002E39FE">
      <w:pPr>
        <w:pStyle w:val="Heading2"/>
      </w:pPr>
    </w:p>
    <w:p w14:paraId="150E1BC4" w14:textId="77777777" w:rsidR="007D0A6C" w:rsidRDefault="007D0A6C">
      <w:pPr>
        <w:spacing w:after="160"/>
        <w:jc w:val="both"/>
        <w:rPr>
          <w:rFonts w:ascii="Times New Roman" w:eastAsiaTheme="majorEastAsia" w:hAnsi="Times New Roman" w:cstheme="majorBidi"/>
          <w:b/>
          <w:bCs/>
          <w:color w:val="000000" w:themeColor="text1"/>
          <w:szCs w:val="26"/>
        </w:rPr>
      </w:pPr>
      <w:r>
        <w:br w:type="page"/>
      </w:r>
    </w:p>
    <w:p w14:paraId="34368D3C" w14:textId="24B39646" w:rsidR="00495DDE" w:rsidRDefault="00495DDE" w:rsidP="002E39FE">
      <w:pPr>
        <w:pStyle w:val="Heading2"/>
        <w:rPr>
          <w:bCs w:val="0"/>
        </w:rPr>
      </w:pPr>
      <w:bookmarkStart w:id="4" w:name="_Toc171416365"/>
      <w:r w:rsidRPr="0079540E">
        <w:lastRenderedPageBreak/>
        <w:t>Table S</w:t>
      </w:r>
      <w:r w:rsidR="00A80D6C">
        <w:t>4</w:t>
      </w:r>
      <w:r w:rsidRPr="0079540E">
        <w:t xml:space="preserve"> </w:t>
      </w:r>
      <w:r w:rsidR="000402E4">
        <w:t xml:space="preserve">Children </w:t>
      </w:r>
      <w:r w:rsidR="00776BAA">
        <w:t>– 2-Drug Backbone</w:t>
      </w:r>
      <w:bookmarkEnd w:id="4"/>
      <w:r w:rsidR="00776BAA">
        <w:t xml:space="preserve"> </w:t>
      </w:r>
    </w:p>
    <w:tbl>
      <w:tblPr>
        <w:tblStyle w:val="APAstyle"/>
        <w:tblW w:w="14175" w:type="dxa"/>
        <w:tblLook w:val="04A0" w:firstRow="1" w:lastRow="0" w:firstColumn="1" w:lastColumn="0" w:noHBand="0" w:noVBand="1"/>
      </w:tblPr>
      <w:tblGrid>
        <w:gridCol w:w="1968"/>
        <w:gridCol w:w="2089"/>
        <w:gridCol w:w="2352"/>
        <w:gridCol w:w="2001"/>
        <w:gridCol w:w="2047"/>
        <w:gridCol w:w="2235"/>
        <w:gridCol w:w="1483"/>
      </w:tblGrid>
      <w:tr w:rsidR="000402E4" w:rsidRPr="00D310D6" w14:paraId="5BDFB050" w14:textId="77777777" w:rsidTr="00AC5126">
        <w:trPr>
          <w:trHeight w:val="696"/>
        </w:trPr>
        <w:tc>
          <w:tcPr>
            <w:tcW w:w="196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416E68FF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AZT/3TC</w:t>
            </w:r>
          </w:p>
        </w:tc>
        <w:tc>
          <w:tcPr>
            <w:tcW w:w="208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43BEE06B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ABC/3TC</w:t>
            </w:r>
          </w:p>
        </w:tc>
        <w:tc>
          <w:tcPr>
            <w:tcW w:w="235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CB44449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AZT or ABC (less preferred) with 3TC</w:t>
            </w:r>
          </w:p>
        </w:tc>
        <w:tc>
          <w:tcPr>
            <w:tcW w:w="200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7AAC6F12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TDF/3TC</w:t>
            </w:r>
          </w:p>
        </w:tc>
        <w:tc>
          <w:tcPr>
            <w:tcW w:w="204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442DFB7A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TDF or ABC with 3TC</w:t>
            </w:r>
          </w:p>
        </w:tc>
        <w:tc>
          <w:tcPr>
            <w:tcW w:w="223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33154D90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148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534D69C6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No Info</w:t>
            </w:r>
          </w:p>
        </w:tc>
      </w:tr>
      <w:tr w:rsidR="000402E4" w:rsidRPr="00D310D6" w14:paraId="03C5312D" w14:textId="77777777" w:rsidTr="00AC5126">
        <w:tc>
          <w:tcPr>
            <w:tcW w:w="1968" w:type="dxa"/>
            <w:tcBorders>
              <w:top w:val="single" w:sz="4" w:space="0" w:color="auto"/>
            </w:tcBorders>
          </w:tcPr>
          <w:p w14:paraId="2F7BCFAB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Colombia &lt;13y</w:t>
            </w:r>
          </w:p>
          <w:p w14:paraId="3BDAAE7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F63A87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Colombia &lt;12y</w:t>
            </w:r>
          </w:p>
          <w:p w14:paraId="3D423DD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14B1076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Côte d'Ivoire</w:t>
            </w:r>
          </w:p>
          <w:p w14:paraId="27C350EA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&lt;12y &lt;35kg</w:t>
            </w:r>
          </w:p>
          <w:p w14:paraId="0B03F6E1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222CF5C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Ethiopia</w:t>
            </w:r>
          </w:p>
          <w:p w14:paraId="7C79CA0B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67490F17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 xml:space="preserve">India </w:t>
            </w:r>
          </w:p>
          <w:p w14:paraId="78D4D25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179791BB" w14:textId="63A2B86D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Indonesia &lt;10y</w:t>
            </w:r>
          </w:p>
          <w:p w14:paraId="2CBE794B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23FFB3A" w14:textId="748A1598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 xml:space="preserve">Nigeria </w:t>
            </w:r>
          </w:p>
          <w:p w14:paraId="0B95B6C4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&lt;10y &lt;30kg</w:t>
            </w:r>
          </w:p>
          <w:p w14:paraId="099136C0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2EE2A69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South Africa</w:t>
            </w:r>
          </w:p>
          <w:p w14:paraId="25DDBCA3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69A7F6C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Tanzania</w:t>
            </w:r>
          </w:p>
          <w:p w14:paraId="301733A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0524F98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Venezuela &lt;30kg</w:t>
            </w:r>
          </w:p>
          <w:p w14:paraId="7684F5B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65D49473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Zambia &lt;20kg</w:t>
            </w:r>
          </w:p>
          <w:p w14:paraId="274FE78E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3F72FC04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color w:val="000000"/>
              </w:rPr>
            </w:pPr>
            <w:r w:rsidRPr="000402E4">
              <w:rPr>
                <w:color w:val="000000"/>
              </w:rPr>
              <w:t xml:space="preserve">Cameroon </w:t>
            </w:r>
          </w:p>
          <w:p w14:paraId="393AFF98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color w:val="000000"/>
              </w:rPr>
            </w:pPr>
            <w:r w:rsidRPr="000402E4">
              <w:rPr>
                <w:color w:val="000000"/>
              </w:rPr>
              <w:t xml:space="preserve">&lt;10y &lt;30kg </w:t>
            </w:r>
          </w:p>
          <w:p w14:paraId="276C3167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rStyle w:val="apple-tab-span"/>
                <w:color w:val="000000"/>
              </w:rPr>
            </w:pPr>
          </w:p>
          <w:p w14:paraId="7CB00552" w14:textId="706B6CEA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color w:val="000000"/>
              </w:rPr>
            </w:pPr>
            <w:r w:rsidRPr="000402E4">
              <w:rPr>
                <w:color w:val="000000"/>
              </w:rPr>
              <w:t>DRC &lt;30kg</w:t>
            </w:r>
          </w:p>
          <w:p w14:paraId="07C910E1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rStyle w:val="apple-tab-span"/>
                <w:color w:val="000000"/>
              </w:rPr>
            </w:pPr>
          </w:p>
          <w:p w14:paraId="47994567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color w:val="000000"/>
              </w:rPr>
            </w:pPr>
            <w:r w:rsidRPr="000402E4">
              <w:rPr>
                <w:color w:val="000000"/>
              </w:rPr>
              <w:t>Kenya &lt;15y &lt;30kg</w:t>
            </w:r>
          </w:p>
          <w:p w14:paraId="5E086D10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rStyle w:val="apple-tab-span"/>
                <w:color w:val="000000"/>
              </w:rPr>
            </w:pPr>
          </w:p>
          <w:p w14:paraId="044CE731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color w:val="000000"/>
              </w:rPr>
            </w:pPr>
            <w:r w:rsidRPr="000402E4">
              <w:rPr>
                <w:color w:val="000000"/>
              </w:rPr>
              <w:t>Malawi &lt;30kg</w:t>
            </w:r>
          </w:p>
          <w:p w14:paraId="154DF741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rStyle w:val="apple-tab-span"/>
                <w:color w:val="000000"/>
              </w:rPr>
            </w:pPr>
          </w:p>
          <w:p w14:paraId="6B1331C8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0402E4">
              <w:rPr>
                <w:color w:val="000000"/>
              </w:rPr>
              <w:t xml:space="preserve">Pakistan &lt;20kg </w:t>
            </w:r>
          </w:p>
          <w:p w14:paraId="5A69B633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</w:pPr>
          </w:p>
          <w:p w14:paraId="247F95C6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0402E4">
              <w:rPr>
                <w:color w:val="000000"/>
              </w:rPr>
              <w:t xml:space="preserve">South Sudan </w:t>
            </w:r>
          </w:p>
          <w:p w14:paraId="4DA19F33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0402E4">
              <w:rPr>
                <w:color w:val="000000"/>
              </w:rPr>
              <w:t xml:space="preserve">&lt;10y or &lt;30kg </w:t>
            </w:r>
          </w:p>
          <w:p w14:paraId="4C65524D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</w:pPr>
          </w:p>
          <w:p w14:paraId="66132797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</w:pPr>
            <w:r w:rsidRPr="000402E4">
              <w:rPr>
                <w:color w:val="000000"/>
              </w:rPr>
              <w:t>Sudan &lt;10y &lt;30kg</w:t>
            </w:r>
          </w:p>
          <w:p w14:paraId="07E2C0F9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111C043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0402E4">
              <w:rPr>
                <w:color w:val="000000"/>
              </w:rPr>
              <w:t>Uganda &lt;30kg</w:t>
            </w:r>
          </w:p>
          <w:p w14:paraId="41099FD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94591E3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</w:pPr>
          </w:p>
          <w:p w14:paraId="6CFA6D5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E4134BD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06910F01" w14:textId="643E4138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Myanmar &lt;10y</w:t>
            </w:r>
          </w:p>
          <w:p w14:paraId="05F952C3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8E8BB8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23704A0C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Brazil &gt;6y &gt;20kg</w:t>
            </w:r>
          </w:p>
          <w:p w14:paraId="25D573D2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</w:p>
          <w:p w14:paraId="08C90161" w14:textId="4358F70E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Nigeria &gt;30kg</w:t>
            </w:r>
          </w:p>
          <w:p w14:paraId="2246A1A9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</w:p>
          <w:p w14:paraId="0AB48573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South Sudan &gt;30kg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4A7030F8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Pakistan &gt;20kg</w:t>
            </w:r>
          </w:p>
          <w:p w14:paraId="4D1369AB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CC99B36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Sudan &gt;10y &gt;30kg</w:t>
            </w:r>
          </w:p>
          <w:p w14:paraId="5D545B81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08474B7E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</w:pPr>
            <w:r w:rsidRPr="000402E4">
              <w:rPr>
                <w:color w:val="000000"/>
              </w:rPr>
              <w:t>Cameroon &gt;10y &gt;30kg TDF/FTC or 3TC</w:t>
            </w:r>
          </w:p>
          <w:p w14:paraId="3227DC4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E39FF16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</w:pPr>
            <w:r w:rsidRPr="000402E4">
              <w:rPr>
                <w:color w:val="000000"/>
              </w:rPr>
              <w:t>Ghana AZT / 3TC or FTC </w:t>
            </w:r>
          </w:p>
          <w:p w14:paraId="51FBB56D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06BE68C" w14:textId="470ABBA3" w:rsidR="000402E4" w:rsidRPr="000402E4" w:rsidRDefault="000402E4" w:rsidP="00EB658B">
            <w:pPr>
              <w:pStyle w:val="NormalWeb"/>
              <w:spacing w:before="0" w:beforeAutospacing="0" w:after="0" w:afterAutospacing="0"/>
            </w:pPr>
            <w:r w:rsidRPr="000402E4">
              <w:rPr>
                <w:color w:val="000000"/>
              </w:rPr>
              <w:t>Ukraine (AZT or ABC or TDF) / 3TC or FTC </w:t>
            </w:r>
          </w:p>
          <w:p w14:paraId="06785B6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2586B3E" w14:textId="01CD371B" w:rsidR="000402E4" w:rsidRPr="000402E4" w:rsidRDefault="000402E4" w:rsidP="00EB658B">
            <w:pPr>
              <w:pStyle w:val="NormalWeb"/>
              <w:spacing w:before="0" w:beforeAutospacing="0" w:after="0" w:afterAutospacing="0"/>
            </w:pPr>
            <w:r w:rsidRPr="000402E4">
              <w:rPr>
                <w:color w:val="000000"/>
              </w:rPr>
              <w:t>Vietnam &lt;10y (AZT or ABC, TDF) /3TC</w:t>
            </w:r>
          </w:p>
          <w:p w14:paraId="25171306" w14:textId="38C7C6F3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</w:rPr>
              <w:br/>
            </w:r>
            <w:r w:rsidRPr="000402E4">
              <w:rPr>
                <w:rFonts w:ascii="Times New Roman" w:hAnsi="Times New Roman" w:cs="Times New Roman"/>
                <w:color w:val="000000"/>
              </w:rPr>
              <w:t>Zimbabwe AZT (ABC and TDF less preferred)/3TC (FTC less preferred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1419D6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Argentina</w:t>
            </w:r>
          </w:p>
          <w:p w14:paraId="4D414D0B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65E85835" w14:textId="229B5198" w:rsid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China </w:t>
            </w:r>
          </w:p>
          <w:p w14:paraId="01B56007" w14:textId="77777777" w:rsidR="004D71DD" w:rsidRPr="000402E4" w:rsidRDefault="004D71DD" w:rsidP="00EB658B">
            <w:pPr>
              <w:rPr>
                <w:rFonts w:ascii="Times New Roman" w:hAnsi="Times New Roman" w:cs="Times New Roman"/>
              </w:rPr>
            </w:pPr>
          </w:p>
          <w:p w14:paraId="1D8CC9C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Cuba</w:t>
            </w:r>
          </w:p>
          <w:p w14:paraId="3D2515E2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2C542FC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Guinea</w:t>
            </w:r>
          </w:p>
          <w:p w14:paraId="74A7AD1D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FA91D21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Mexico</w:t>
            </w:r>
          </w:p>
          <w:p w14:paraId="75CF74E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2C4635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Moldova</w:t>
            </w:r>
          </w:p>
          <w:p w14:paraId="3323B4A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7BD75A43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Mozambique</w:t>
            </w:r>
          </w:p>
          <w:p w14:paraId="0FAEC17E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E41A9B5" w14:textId="2631A9C3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Myanmar </w:t>
            </w:r>
          </w:p>
          <w:p w14:paraId="781861A9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A67999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Namibia </w:t>
            </w:r>
          </w:p>
          <w:p w14:paraId="537BFFC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7118CC0" w14:textId="5A4A60AD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Nigeria </w:t>
            </w:r>
          </w:p>
          <w:p w14:paraId="575198C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70602F1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Russia </w:t>
            </w:r>
          </w:p>
          <w:p w14:paraId="34FB62CB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B09CCB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Rwanda</w:t>
            </w:r>
          </w:p>
          <w:p w14:paraId="31FEEFC1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1C409B3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Thailand </w:t>
            </w:r>
          </w:p>
          <w:p w14:paraId="758ED66E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</w:tc>
      </w:tr>
    </w:tbl>
    <w:p w14:paraId="5C60A56D" w14:textId="22D8944E" w:rsidR="000402E4" w:rsidRDefault="000402E4" w:rsidP="000402E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0E7F0C">
        <w:rPr>
          <w:rFonts w:ascii="Times New Roman" w:hAnsi="Times New Roman" w:cs="Times New Roman"/>
          <w:szCs w:val="28"/>
        </w:rPr>
        <w:t>3TC, Lamivudine</w:t>
      </w:r>
      <w:r w:rsidR="00776BAA">
        <w:rPr>
          <w:rFonts w:ascii="Times New Roman" w:hAnsi="Times New Roman" w:cs="Times New Roman"/>
          <w:szCs w:val="28"/>
        </w:rPr>
        <w:t>;</w:t>
      </w:r>
      <w:r w:rsidRPr="000E7F0C">
        <w:rPr>
          <w:rFonts w:ascii="Times New Roman" w:hAnsi="Times New Roman" w:cs="Times New Roman"/>
          <w:szCs w:val="28"/>
        </w:rPr>
        <w:t xml:space="preserve"> </w:t>
      </w:r>
      <w:r w:rsidR="00776BAA">
        <w:rPr>
          <w:rFonts w:ascii="Times New Roman" w:hAnsi="Times New Roman" w:cs="Times New Roman"/>
          <w:szCs w:val="28"/>
        </w:rPr>
        <w:t xml:space="preserve">ABC, Abacavir, </w:t>
      </w:r>
      <w:r w:rsidRPr="000E7F0C">
        <w:rPr>
          <w:rFonts w:ascii="Times New Roman" w:hAnsi="Times New Roman" w:cs="Times New Roman"/>
          <w:szCs w:val="28"/>
        </w:rPr>
        <w:t xml:space="preserve">AZT, Zidovudine; </w:t>
      </w:r>
      <w:r w:rsidR="00776BAA">
        <w:rPr>
          <w:rFonts w:ascii="Times New Roman" w:hAnsi="Times New Roman" w:cs="Times New Roman"/>
          <w:szCs w:val="28"/>
        </w:rPr>
        <w:t xml:space="preserve">FTC, Emtricitabine, </w:t>
      </w:r>
      <w:r w:rsidRPr="000E7F0C">
        <w:rPr>
          <w:rFonts w:ascii="Times New Roman" w:hAnsi="Times New Roman" w:cs="Times New Roman"/>
          <w:szCs w:val="28"/>
        </w:rPr>
        <w:t>TDF, Tenofovir disoproxil fumarate.</w:t>
      </w:r>
    </w:p>
    <w:p w14:paraId="5238AAA9" w14:textId="16EF4D32" w:rsidR="000402E4" w:rsidRDefault="000402E4" w:rsidP="00A80D6C">
      <w:pPr>
        <w:pStyle w:val="Heading2"/>
        <w:rPr>
          <w:bCs w:val="0"/>
        </w:rPr>
      </w:pPr>
      <w:bookmarkStart w:id="5" w:name="_Toc171416366"/>
      <w:r w:rsidRPr="0079540E">
        <w:lastRenderedPageBreak/>
        <w:t>Table S</w:t>
      </w:r>
      <w:r w:rsidR="00A80D6C">
        <w:rPr>
          <w:bCs w:val="0"/>
        </w:rPr>
        <w:t>5</w:t>
      </w:r>
      <w:r w:rsidRPr="0079540E">
        <w:t xml:space="preserve"> </w:t>
      </w:r>
      <w:r>
        <w:t xml:space="preserve">Children </w:t>
      </w:r>
      <w:r w:rsidR="00776BAA">
        <w:t xml:space="preserve">– </w:t>
      </w:r>
      <w:r>
        <w:t>Choice of 3</w:t>
      </w:r>
      <w:r w:rsidRPr="000402E4">
        <w:rPr>
          <w:vertAlign w:val="superscript"/>
        </w:rPr>
        <w:t>rd</w:t>
      </w:r>
      <w:r>
        <w:t xml:space="preserve"> Drug</w:t>
      </w:r>
      <w:bookmarkEnd w:id="5"/>
      <w:r>
        <w:t xml:space="preserve"> </w:t>
      </w:r>
    </w:p>
    <w:tbl>
      <w:tblPr>
        <w:tblStyle w:val="APAstyle"/>
        <w:tblW w:w="14318" w:type="dxa"/>
        <w:tblInd w:w="-284" w:type="dxa"/>
        <w:tblLook w:val="04A0" w:firstRow="1" w:lastRow="0" w:firstColumn="1" w:lastColumn="0" w:noHBand="0" w:noVBand="1"/>
      </w:tblPr>
      <w:tblGrid>
        <w:gridCol w:w="2250"/>
        <w:gridCol w:w="1841"/>
        <w:gridCol w:w="3071"/>
        <w:gridCol w:w="3027"/>
        <w:gridCol w:w="2646"/>
        <w:gridCol w:w="1483"/>
      </w:tblGrid>
      <w:tr w:rsidR="000E1535" w:rsidRPr="00D310D6" w14:paraId="12B1F480" w14:textId="77777777" w:rsidTr="000E1535">
        <w:trPr>
          <w:trHeight w:val="412"/>
        </w:trPr>
        <w:tc>
          <w:tcPr>
            <w:tcW w:w="225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6BCC2222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DTG</w:t>
            </w:r>
          </w:p>
        </w:tc>
        <w:tc>
          <w:tcPr>
            <w:tcW w:w="184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1465064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DTG or</w:t>
            </w:r>
          </w:p>
        </w:tc>
        <w:tc>
          <w:tcPr>
            <w:tcW w:w="307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5186BE4E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Protease Inhibitors</w:t>
            </w:r>
          </w:p>
        </w:tc>
        <w:tc>
          <w:tcPr>
            <w:tcW w:w="302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393F9618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264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576DF5CD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No 3</w:t>
            </w:r>
            <w:r w:rsidRPr="000402E4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0402E4">
              <w:rPr>
                <w:rFonts w:ascii="Times New Roman" w:hAnsi="Times New Roman" w:cs="Times New Roman"/>
                <w:b/>
                <w:bCs/>
              </w:rPr>
              <w:t xml:space="preserve"> drug</w:t>
            </w:r>
          </w:p>
        </w:tc>
        <w:tc>
          <w:tcPr>
            <w:tcW w:w="148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307BA692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b/>
                <w:bCs/>
              </w:rPr>
              <w:t>No Info</w:t>
            </w:r>
          </w:p>
        </w:tc>
      </w:tr>
      <w:tr w:rsidR="000E1535" w:rsidRPr="00D310D6" w14:paraId="44AD14D2" w14:textId="77777777" w:rsidTr="000E1535">
        <w:tc>
          <w:tcPr>
            <w:tcW w:w="2250" w:type="dxa"/>
            <w:tcBorders>
              <w:top w:val="single" w:sz="4" w:space="0" w:color="auto"/>
            </w:tcBorders>
          </w:tcPr>
          <w:p w14:paraId="4FFD9496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Brazil &gt;6y &gt;20kg</w:t>
            </w:r>
          </w:p>
          <w:p w14:paraId="4E3A204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6F4F8D8" w14:textId="227E8C46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DRC &lt;30kg</w:t>
            </w:r>
          </w:p>
          <w:p w14:paraId="1EFB410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7FA52C1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India &gt;6y &gt;20kg</w:t>
            </w:r>
          </w:p>
          <w:p w14:paraId="49458C3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0C209BC8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Kenya &lt;15y &lt;30kg</w:t>
            </w:r>
          </w:p>
          <w:p w14:paraId="5A0508EB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0E34013B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Malawi &lt;30kg</w:t>
            </w:r>
          </w:p>
          <w:p w14:paraId="7C1FF073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70585892" w14:textId="1AC0CF64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Nigeria &gt;30kg</w:t>
            </w:r>
          </w:p>
          <w:p w14:paraId="084ACF5B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9018258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Pakistan &gt;20kg</w:t>
            </w:r>
          </w:p>
          <w:p w14:paraId="09F22ADC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A62F8F0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Papua New Guinea 20-30kg</w:t>
            </w:r>
          </w:p>
          <w:p w14:paraId="31F4DFD0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1A3AF320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South Africa &gt;20kg</w:t>
            </w:r>
          </w:p>
          <w:p w14:paraId="628DCDD1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751DB7CB" w14:textId="71E0DE3B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 xml:space="preserve">Zimbabwe </w:t>
            </w:r>
          </w:p>
          <w:p w14:paraId="1020E408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8D8AEFE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  <w:rPr>
                <w:color w:val="000000"/>
              </w:rPr>
            </w:pPr>
            <w:r w:rsidRPr="000402E4">
              <w:rPr>
                <w:color w:val="000000"/>
              </w:rPr>
              <w:t xml:space="preserve">Ghana – LPV </w:t>
            </w:r>
          </w:p>
          <w:p w14:paraId="0BBE26EF" w14:textId="77777777" w:rsidR="000402E4" w:rsidRPr="000402E4" w:rsidRDefault="000402E4" w:rsidP="00EB658B">
            <w:pPr>
              <w:pStyle w:val="NormalWeb"/>
              <w:rPr>
                <w:color w:val="000000"/>
              </w:rPr>
            </w:pPr>
            <w:r w:rsidRPr="000402E4">
              <w:rPr>
                <w:color w:val="000000"/>
              </w:rPr>
              <w:t xml:space="preserve">South Sudan &gt;30kg – EFV </w:t>
            </w:r>
          </w:p>
          <w:p w14:paraId="18E85E71" w14:textId="77777777" w:rsidR="000402E4" w:rsidRPr="000402E4" w:rsidRDefault="000402E4" w:rsidP="00EB658B">
            <w:pPr>
              <w:pStyle w:val="NormalWeb"/>
              <w:rPr>
                <w:color w:val="000000"/>
              </w:rPr>
            </w:pPr>
            <w:r w:rsidRPr="000402E4">
              <w:rPr>
                <w:color w:val="000000"/>
              </w:rPr>
              <w:t xml:space="preserve">Sudan &gt;10y &gt;30kg – EFV </w:t>
            </w:r>
          </w:p>
          <w:p w14:paraId="257BD0B2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Sudan &lt;10y &lt;30kg – LPV/r</w:t>
            </w:r>
          </w:p>
          <w:p w14:paraId="1A02069F" w14:textId="77777777" w:rsidR="000402E4" w:rsidRPr="000402E4" w:rsidRDefault="000402E4" w:rsidP="00EB658B">
            <w:pPr>
              <w:pStyle w:val="NormalWeb"/>
              <w:spacing w:before="0" w:beforeAutospacing="0" w:after="0" w:afterAutospacing="0"/>
              <w:ind w:left="360" w:hanging="360"/>
            </w:pPr>
          </w:p>
          <w:p w14:paraId="5AC4BFF3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904C457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6ED0922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 xml:space="preserve">Colombia &lt;13y – LPV </w:t>
            </w:r>
          </w:p>
          <w:p w14:paraId="5E843AC9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1D01E45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Colombia &lt;12y – LPV</w:t>
            </w:r>
          </w:p>
          <w:p w14:paraId="7825EA18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6192A14A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Côte d'Ivoire &lt;12y &lt;35kg – LPV</w:t>
            </w:r>
          </w:p>
          <w:p w14:paraId="5142766A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7DC594E0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India &lt;6y &lt;20kg LPV or RTV</w:t>
            </w:r>
          </w:p>
          <w:p w14:paraId="1FED4372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6C413FCF" w14:textId="5ABA7265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Myanmar &lt;10y LPV or RTV</w:t>
            </w:r>
          </w:p>
          <w:p w14:paraId="1E39C869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9CA2050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 xml:space="preserve">Papua New Guinea &lt;20kg – LPV/r </w:t>
            </w:r>
          </w:p>
          <w:p w14:paraId="4A46716E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0B7A7709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South Africa &lt;20kg – LPV</w:t>
            </w:r>
          </w:p>
          <w:p w14:paraId="74354139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A142750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</w:rPr>
              <w:t xml:space="preserve">Tanzania </w:t>
            </w:r>
            <w:r w:rsidRPr="000402E4">
              <w:rPr>
                <w:rFonts w:ascii="Times New Roman" w:hAnsi="Times New Roman" w:cs="Times New Roman"/>
                <w:color w:val="000000"/>
              </w:rPr>
              <w:t>– LPV</w:t>
            </w:r>
          </w:p>
          <w:p w14:paraId="3234E86D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2C57890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Venezuela &lt;30kg – LPV/r</w:t>
            </w:r>
          </w:p>
          <w:p w14:paraId="5CAEF36B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</w:p>
          <w:p w14:paraId="3EBD382C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Zambia &lt;20kg – LPV/r</w:t>
            </w:r>
          </w:p>
          <w:p w14:paraId="7C20C3D3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10057FAC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3DFFB370" w14:textId="3DC37B5C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Indonesia &lt;10y EFV</w:t>
            </w:r>
          </w:p>
          <w:p w14:paraId="1593B43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E767F38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Pakistan &lt;20kg RAL or LPV/r</w:t>
            </w:r>
          </w:p>
          <w:p w14:paraId="02FB793D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0466D03D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Uganda &lt;30kg LPV/r (or DTG less preferred)</w:t>
            </w:r>
          </w:p>
          <w:p w14:paraId="774F54AE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970819A" w14:textId="0F605D21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Ukraine ATV/r or DRV/r or LPV/r or RAL</w:t>
            </w:r>
          </w:p>
          <w:p w14:paraId="2C28B8F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14C3179" w14:textId="7EE17342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Vietnam &lt;10y DTG (LPV/r and RAL less preferred)</w:t>
            </w:r>
          </w:p>
          <w:p w14:paraId="5312B7B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101EA945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Cameroon &gt;10y &gt;30kg</w:t>
            </w:r>
          </w:p>
          <w:p w14:paraId="035081FB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297195B" w14:textId="77777777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Cameroon &lt;10y &lt;30kg</w:t>
            </w:r>
          </w:p>
          <w:p w14:paraId="39B4811E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CCA2A32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Ethiopia</w:t>
            </w:r>
          </w:p>
          <w:p w14:paraId="52C1B93F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CEC941B" w14:textId="2A0F94A1" w:rsidR="000402E4" w:rsidRPr="000402E4" w:rsidRDefault="000402E4" w:rsidP="00EB658B">
            <w:pPr>
              <w:rPr>
                <w:rFonts w:ascii="Times New Roman" w:hAnsi="Times New Roman" w:cs="Times New Roman"/>
                <w:color w:val="000000"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Nigeria &lt;10y &lt;30kg</w:t>
            </w:r>
          </w:p>
          <w:p w14:paraId="4AFAB111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E67AA54" w14:textId="77777777" w:rsidR="000402E4" w:rsidRPr="000402E4" w:rsidRDefault="000402E4" w:rsidP="00EB658B">
            <w:pPr>
              <w:rPr>
                <w:rFonts w:ascii="Times New Roman" w:hAnsi="Times New Roman" w:cs="Times New Roman"/>
                <w:b/>
                <w:bCs/>
              </w:rPr>
            </w:pPr>
            <w:r w:rsidRPr="000402E4">
              <w:rPr>
                <w:rFonts w:ascii="Times New Roman" w:hAnsi="Times New Roman" w:cs="Times New Roman"/>
                <w:color w:val="000000"/>
              </w:rPr>
              <w:t>South Sudan &lt;10y &lt;30kg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9FE0121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Argentina</w:t>
            </w:r>
          </w:p>
          <w:p w14:paraId="607E13B2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5FC68328" w14:textId="32C59C76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China </w:t>
            </w:r>
          </w:p>
          <w:p w14:paraId="5DA27A29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3D354E90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Cuba</w:t>
            </w:r>
          </w:p>
          <w:p w14:paraId="4113B1B8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2B95BDA8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Guinea</w:t>
            </w:r>
          </w:p>
          <w:p w14:paraId="2A99996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619E767B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Mexico</w:t>
            </w:r>
          </w:p>
          <w:p w14:paraId="17342EC4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7F2E620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Moldova</w:t>
            </w:r>
          </w:p>
          <w:p w14:paraId="4C733A0F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7B87228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Mozambique</w:t>
            </w:r>
          </w:p>
          <w:p w14:paraId="0A4436B0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75F2C6D7" w14:textId="621028A4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Myanmar </w:t>
            </w:r>
          </w:p>
          <w:p w14:paraId="7DC31C30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11D67D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Namibia </w:t>
            </w:r>
          </w:p>
          <w:p w14:paraId="20251CBD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ACC47A4" w14:textId="20F40A40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Nigeria </w:t>
            </w:r>
          </w:p>
          <w:p w14:paraId="19E53546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093977FA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Russia </w:t>
            </w:r>
          </w:p>
          <w:p w14:paraId="7CBC7879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6566C52C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>Rwanda</w:t>
            </w:r>
          </w:p>
          <w:p w14:paraId="32A715B5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  <w:p w14:paraId="4EF889BC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  <w:r w:rsidRPr="000402E4">
              <w:rPr>
                <w:rFonts w:ascii="Times New Roman" w:hAnsi="Times New Roman" w:cs="Times New Roman"/>
              </w:rPr>
              <w:t xml:space="preserve">Thailand </w:t>
            </w:r>
          </w:p>
          <w:p w14:paraId="2FC8C7FD" w14:textId="77777777" w:rsidR="000402E4" w:rsidRPr="000402E4" w:rsidRDefault="000402E4" w:rsidP="00EB658B">
            <w:pPr>
              <w:rPr>
                <w:rFonts w:ascii="Times New Roman" w:hAnsi="Times New Roman" w:cs="Times New Roman"/>
              </w:rPr>
            </w:pPr>
          </w:p>
        </w:tc>
      </w:tr>
    </w:tbl>
    <w:p w14:paraId="54E190C2" w14:textId="00B9B4A6" w:rsidR="00FF5600" w:rsidRDefault="004D71DD" w:rsidP="00C2166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0E7F0C">
        <w:rPr>
          <w:rFonts w:ascii="Times New Roman" w:hAnsi="Times New Roman" w:cs="Times New Roman"/>
          <w:szCs w:val="28"/>
        </w:rPr>
        <w:t xml:space="preserve">ATV/R, Atazanavir/ritonavir; DRV/r, Darunavir/ritonavir; DTG, Dolutegravir; EFV. Efavirenz; </w:t>
      </w:r>
      <w:r>
        <w:rPr>
          <w:rFonts w:ascii="Times New Roman" w:hAnsi="Times New Roman" w:cs="Times New Roman"/>
          <w:szCs w:val="28"/>
        </w:rPr>
        <w:t xml:space="preserve">LPV; Lopinavir, </w:t>
      </w:r>
      <w:r w:rsidRPr="000E7F0C">
        <w:rPr>
          <w:rFonts w:ascii="Times New Roman" w:hAnsi="Times New Roman" w:cs="Times New Roman"/>
          <w:szCs w:val="28"/>
        </w:rPr>
        <w:t xml:space="preserve">LPV/r, Lopinavir/ritonavir; RAL, </w:t>
      </w:r>
      <w:proofErr w:type="spellStart"/>
      <w:r w:rsidRPr="000E7F0C">
        <w:rPr>
          <w:rFonts w:ascii="Times New Roman" w:hAnsi="Times New Roman" w:cs="Times New Roman"/>
          <w:szCs w:val="28"/>
        </w:rPr>
        <w:t>Raltegravir</w:t>
      </w:r>
      <w:proofErr w:type="spellEnd"/>
      <w:r>
        <w:rPr>
          <w:rFonts w:ascii="Times New Roman" w:hAnsi="Times New Roman" w:cs="Times New Roman"/>
          <w:szCs w:val="28"/>
        </w:rPr>
        <w:t>; RTV, Ritonavir</w:t>
      </w:r>
    </w:p>
    <w:p w14:paraId="7DF0656D" w14:textId="2DDE60EA" w:rsidR="004B46C6" w:rsidRDefault="004B46C6" w:rsidP="004B46C6">
      <w:pPr>
        <w:pStyle w:val="Heading2"/>
      </w:pPr>
      <w:bookmarkStart w:id="6" w:name="_Toc171416367"/>
      <w:r w:rsidRPr="0079540E">
        <w:lastRenderedPageBreak/>
        <w:t>Table S</w:t>
      </w:r>
      <w:r w:rsidR="00A80D6C">
        <w:t>6</w:t>
      </w:r>
      <w:r>
        <w:t xml:space="preserve"> Interventions integrated with PEP</w:t>
      </w:r>
      <w:r w:rsidR="004B0968">
        <w:t xml:space="preserve"> (N= 36)</w:t>
      </w:r>
      <w:bookmarkEnd w:id="6"/>
      <w:r w:rsidR="004B0968">
        <w:t xml:space="preserve"> </w:t>
      </w:r>
    </w:p>
    <w:tbl>
      <w:tblPr>
        <w:tblStyle w:val="TableGridLight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8046"/>
      </w:tblGrid>
      <w:tr w:rsidR="004E5D16" w:rsidRPr="00692405" w14:paraId="71FB3A0D" w14:textId="77777777" w:rsidTr="0003606B">
        <w:trPr>
          <w:trHeight w:val="689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D9904C9" w14:textId="77777777" w:rsidR="004B0968" w:rsidRPr="00692405" w:rsidRDefault="004B0968" w:rsidP="004B0968">
            <w:pPr>
              <w:rPr>
                <w:rFonts w:ascii="Times New Roman" w:hAnsi="Times New Roman" w:cs="Times New Roman"/>
                <w:b/>
                <w:bCs/>
              </w:rPr>
            </w:pPr>
            <w:r w:rsidRPr="00692405">
              <w:rPr>
                <w:rFonts w:ascii="Times New Roman" w:hAnsi="Times New Roman" w:cs="Times New Roman"/>
                <w:b/>
                <w:bCs/>
              </w:rPr>
              <w:t>Package of interventions prescribed with PE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6879FB" w14:textId="77777777" w:rsidR="004B0968" w:rsidRPr="00692405" w:rsidRDefault="004B0968" w:rsidP="004B0968">
            <w:pPr>
              <w:rPr>
                <w:rFonts w:ascii="Times New Roman" w:hAnsi="Times New Roman" w:cs="Times New Roman"/>
                <w:b/>
                <w:bCs/>
              </w:rPr>
            </w:pPr>
            <w:r w:rsidRPr="00692405">
              <w:rPr>
                <w:rFonts w:ascii="Times New Roman" w:hAnsi="Times New Roman" w:cs="Times New Roman"/>
                <w:b/>
                <w:bCs/>
              </w:rPr>
              <w:t xml:space="preserve">n/N (%) </w:t>
            </w:r>
            <w:r w:rsidRPr="00692405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  <w:p w14:paraId="247FAAF4" w14:textId="77777777" w:rsidR="004B0968" w:rsidRPr="00692405" w:rsidRDefault="004B0968" w:rsidP="004B09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14:paraId="68791AD5" w14:textId="13757407" w:rsidR="004B0968" w:rsidRPr="00692405" w:rsidRDefault="004B0968" w:rsidP="004B0968">
            <w:pPr>
              <w:rPr>
                <w:rFonts w:ascii="Times New Roman" w:hAnsi="Times New Roman" w:cs="Times New Roman"/>
                <w:b/>
                <w:bCs/>
              </w:rPr>
            </w:pPr>
            <w:r w:rsidRPr="00692405">
              <w:rPr>
                <w:rFonts w:ascii="Times New Roman" w:hAnsi="Times New Roman" w:cs="Times New Roman"/>
                <w:b/>
                <w:bCs/>
              </w:rPr>
              <w:t>Countries</w:t>
            </w:r>
          </w:p>
        </w:tc>
      </w:tr>
      <w:tr w:rsidR="004E5D16" w:rsidRPr="00692405" w14:paraId="47F0184B" w14:textId="77777777" w:rsidTr="0003606B">
        <w:trPr>
          <w:trHeight w:val="1192"/>
        </w:trPr>
        <w:tc>
          <w:tcPr>
            <w:tcW w:w="4678" w:type="dxa"/>
            <w:tcBorders>
              <w:top w:val="single" w:sz="4" w:space="0" w:color="auto"/>
            </w:tcBorders>
          </w:tcPr>
          <w:p w14:paraId="4DEEF3FE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STI testing/ prophylax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A2097E" w14:textId="2D0FB0AE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27/36 (</w:t>
            </w:r>
            <w:r w:rsidR="0003606B">
              <w:rPr>
                <w:rFonts w:ascii="Times New Roman" w:hAnsi="Times New Roman" w:cs="Times New Roman"/>
              </w:rPr>
              <w:t>75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  <w:tcBorders>
              <w:top w:val="single" w:sz="4" w:space="0" w:color="auto"/>
            </w:tcBorders>
          </w:tcPr>
          <w:p w14:paraId="78286B1F" w14:textId="4315D559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Argentina, Brazil, Cameroon, China, Colombia, </w:t>
            </w:r>
            <w:r w:rsidR="001B064D" w:rsidRPr="001B064D">
              <w:rPr>
                <w:rFonts w:ascii="Times New Roman" w:hAnsi="Times New Roman" w:cs="Times New Roman"/>
              </w:rPr>
              <w:t>Democratic Republic of the Congo</w:t>
            </w:r>
            <w:r w:rsidRPr="00692405">
              <w:rPr>
                <w:rFonts w:ascii="Times New Roman" w:hAnsi="Times New Roman" w:cs="Times New Roman"/>
              </w:rPr>
              <w:t xml:space="preserve">, Ethiopia, Ghana, India, Indonesia, Kenya, Malawi, </w:t>
            </w:r>
            <w:r w:rsidR="0074564C" w:rsidRPr="00692405">
              <w:rPr>
                <w:rFonts w:ascii="Times New Roman" w:hAnsi="Times New Roman" w:cs="Times New Roman"/>
              </w:rPr>
              <w:t xml:space="preserve">Mexico, </w:t>
            </w:r>
            <w:r w:rsidRPr="00692405">
              <w:rPr>
                <w:rFonts w:ascii="Times New Roman" w:hAnsi="Times New Roman" w:cs="Times New Roman"/>
              </w:rPr>
              <w:t>Myanmar, Namibia, Nigeria, Pakistan, Papua New Guinea, Rwanda, South Africa, South Sudan, Sudan, Thailand, Uganda, Venezuela, Vietnam, Zimbabwe</w:t>
            </w:r>
          </w:p>
        </w:tc>
      </w:tr>
      <w:tr w:rsidR="004E5D16" w:rsidRPr="00692405" w14:paraId="271B1F96" w14:textId="77777777" w:rsidTr="0003606B">
        <w:trPr>
          <w:trHeight w:val="1229"/>
        </w:trPr>
        <w:tc>
          <w:tcPr>
            <w:tcW w:w="4678" w:type="dxa"/>
          </w:tcPr>
          <w:p w14:paraId="60E0DE12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Counselling (adherence, psychosocial support)</w:t>
            </w:r>
          </w:p>
        </w:tc>
        <w:tc>
          <w:tcPr>
            <w:tcW w:w="1559" w:type="dxa"/>
          </w:tcPr>
          <w:p w14:paraId="6B4BDB3C" w14:textId="029150B4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27/36 (</w:t>
            </w:r>
            <w:r w:rsidR="0003606B">
              <w:rPr>
                <w:rFonts w:ascii="Times New Roman" w:hAnsi="Times New Roman" w:cs="Times New Roman"/>
              </w:rPr>
              <w:t>75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0FF4DB42" w14:textId="199C26EB" w:rsidR="004B0968" w:rsidRPr="00692405" w:rsidRDefault="0074564C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Brazil, Cameroon, China, Colombia, </w:t>
            </w:r>
            <w:r w:rsidR="001B064D" w:rsidRPr="001B064D">
              <w:rPr>
                <w:rFonts w:ascii="Times New Roman" w:hAnsi="Times New Roman" w:cs="Times New Roman"/>
              </w:rPr>
              <w:t>Democratic Republic of the Congo</w:t>
            </w:r>
            <w:r w:rsidRPr="00692405">
              <w:rPr>
                <w:rFonts w:ascii="Times New Roman" w:hAnsi="Times New Roman" w:cs="Times New Roman"/>
              </w:rPr>
              <w:t>, Ethiopia, Ghana, India, Indonesia, Kenya, Mozambique, Myanmar, Namibia, Nigeria, Papua New Guinea, Russia, Rwanda, South Africa, South Sudan, Sudan, Tanzania, Thailand, Uganda, Ukraine, Venezuela, Vietnam, Zimbabwe</w:t>
            </w:r>
          </w:p>
        </w:tc>
      </w:tr>
      <w:tr w:rsidR="004E5D16" w:rsidRPr="00692405" w14:paraId="61880CD4" w14:textId="77777777" w:rsidTr="0003606B">
        <w:trPr>
          <w:trHeight w:val="1187"/>
        </w:trPr>
        <w:tc>
          <w:tcPr>
            <w:tcW w:w="4678" w:type="dxa"/>
          </w:tcPr>
          <w:p w14:paraId="56977B75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Emergency contraceptives</w:t>
            </w:r>
          </w:p>
        </w:tc>
        <w:tc>
          <w:tcPr>
            <w:tcW w:w="1559" w:type="dxa"/>
          </w:tcPr>
          <w:p w14:paraId="581640AD" w14:textId="5A162D80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24/36 (</w:t>
            </w:r>
            <w:r w:rsidR="0003606B">
              <w:rPr>
                <w:rFonts w:ascii="Times New Roman" w:hAnsi="Times New Roman" w:cs="Times New Roman"/>
              </w:rPr>
              <w:t>67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7F3E9B37" w14:textId="584F139A" w:rsidR="004B0968" w:rsidRPr="00692405" w:rsidRDefault="00692405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Argentina, Brazil, Cameroon, Colombia, </w:t>
            </w:r>
            <w:r w:rsidR="001B064D" w:rsidRPr="001B064D">
              <w:rPr>
                <w:rFonts w:ascii="Times New Roman" w:hAnsi="Times New Roman" w:cs="Times New Roman"/>
              </w:rPr>
              <w:t>Democratic Republic of the Congo</w:t>
            </w:r>
            <w:r w:rsidRPr="00692405">
              <w:rPr>
                <w:rFonts w:ascii="Times New Roman" w:hAnsi="Times New Roman" w:cs="Times New Roman"/>
              </w:rPr>
              <w:t>, Ethiopia, Ghana, Indonesia, Kenya, Malawi, Mexico, Namibia, Nigeria, Pakistan, Papua New Guinea, Rwanda, South Africa, South Sudan, Sudan, Thailand, Uganda, Venezuela, Vietnam, Zimbabwe</w:t>
            </w:r>
          </w:p>
        </w:tc>
      </w:tr>
      <w:tr w:rsidR="004E5D16" w:rsidRPr="00692405" w14:paraId="70CB8AFB" w14:textId="77777777" w:rsidTr="0003606B">
        <w:trPr>
          <w:trHeight w:val="908"/>
        </w:trPr>
        <w:tc>
          <w:tcPr>
            <w:tcW w:w="4678" w:type="dxa"/>
          </w:tcPr>
          <w:p w14:paraId="3B6118D4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bookmarkStart w:id="7" w:name="OLE_LINK1"/>
            <w:proofErr w:type="spellStart"/>
            <w:r w:rsidRPr="00692405">
              <w:rPr>
                <w:rFonts w:ascii="Times New Roman" w:hAnsi="Times New Roman" w:cs="Times New Roman"/>
              </w:rPr>
              <w:t>PrEP</w:t>
            </w:r>
            <w:proofErr w:type="spellEnd"/>
          </w:p>
        </w:tc>
        <w:tc>
          <w:tcPr>
            <w:tcW w:w="1559" w:type="dxa"/>
          </w:tcPr>
          <w:p w14:paraId="1341DE1E" w14:textId="7DE540C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18/36 </w:t>
            </w:r>
            <w:r w:rsidR="0003606B">
              <w:rPr>
                <w:rFonts w:ascii="Times New Roman" w:hAnsi="Times New Roman" w:cs="Times New Roman"/>
              </w:rPr>
              <w:t>(50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5BC49635" w14:textId="34378A04" w:rsidR="004B0968" w:rsidRPr="00692405" w:rsidRDefault="00692405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Brazil, China, </w:t>
            </w:r>
            <w:r w:rsidR="001B064D" w:rsidRPr="001B064D">
              <w:rPr>
                <w:rFonts w:ascii="Times New Roman" w:hAnsi="Times New Roman" w:cs="Times New Roman"/>
              </w:rPr>
              <w:t>Democratic Republic of the Congo</w:t>
            </w:r>
            <w:r w:rsidRPr="00692405">
              <w:rPr>
                <w:rFonts w:ascii="Times New Roman" w:hAnsi="Times New Roman" w:cs="Times New Roman"/>
              </w:rPr>
              <w:t>, Ethiopia, Ghana, India, Indonesia, Kenya, Malawi, Mexico, Namibia, Nigeria, Pakistan, Rwanda, South Africa, South Sudan, Vietnam, Zimbabwe</w:t>
            </w:r>
          </w:p>
        </w:tc>
      </w:tr>
      <w:tr w:rsidR="004E5D16" w:rsidRPr="00692405" w14:paraId="5D92F180" w14:textId="77777777" w:rsidTr="0003606B">
        <w:trPr>
          <w:trHeight w:val="922"/>
        </w:trPr>
        <w:tc>
          <w:tcPr>
            <w:tcW w:w="4678" w:type="dxa"/>
          </w:tcPr>
          <w:p w14:paraId="4B9FBC17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Harm reduction</w:t>
            </w:r>
          </w:p>
        </w:tc>
        <w:tc>
          <w:tcPr>
            <w:tcW w:w="1559" w:type="dxa"/>
          </w:tcPr>
          <w:p w14:paraId="6058018D" w14:textId="2F07F93A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16/36 (</w:t>
            </w:r>
            <w:r w:rsidR="0003606B">
              <w:rPr>
                <w:rFonts w:ascii="Times New Roman" w:hAnsi="Times New Roman" w:cs="Times New Roman"/>
              </w:rPr>
              <w:t>44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219012A0" w14:textId="19D7CE37" w:rsidR="004B0968" w:rsidRPr="00692405" w:rsidRDefault="00692405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Brazil, Cameroon, China, Colombia, </w:t>
            </w:r>
            <w:r w:rsidR="001B064D" w:rsidRPr="001B064D">
              <w:rPr>
                <w:rFonts w:ascii="Times New Roman" w:hAnsi="Times New Roman" w:cs="Times New Roman"/>
              </w:rPr>
              <w:t>Democratic Republic of the Congo</w:t>
            </w:r>
            <w:r w:rsidRPr="00692405">
              <w:rPr>
                <w:rFonts w:ascii="Times New Roman" w:hAnsi="Times New Roman" w:cs="Times New Roman"/>
              </w:rPr>
              <w:t>, Ghana, India, Indonesia, Kenya, Nigeria, Papua New Guinea, Rwanda, South Africa, South Sudan, Vietnam, Zimbabwe</w:t>
            </w:r>
          </w:p>
        </w:tc>
      </w:tr>
      <w:tr w:rsidR="004E5D16" w:rsidRPr="00692405" w14:paraId="6F248EBE" w14:textId="77777777" w:rsidTr="0003606B">
        <w:trPr>
          <w:trHeight w:val="657"/>
        </w:trPr>
        <w:tc>
          <w:tcPr>
            <w:tcW w:w="4678" w:type="dxa"/>
          </w:tcPr>
          <w:p w14:paraId="6947AF90" w14:textId="44FD05AA" w:rsidR="004B0968" w:rsidRPr="00692405" w:rsidRDefault="00E04470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Hep</w:t>
            </w:r>
            <w:r>
              <w:rPr>
                <w:rFonts w:ascii="Times New Roman" w:hAnsi="Times New Roman" w:cs="Times New Roman"/>
              </w:rPr>
              <w:t>atitis</w:t>
            </w:r>
            <w:r w:rsidR="004B0968" w:rsidRPr="00692405">
              <w:rPr>
                <w:rFonts w:ascii="Times New Roman" w:hAnsi="Times New Roman" w:cs="Times New Roman"/>
              </w:rPr>
              <w:t xml:space="preserve"> B</w:t>
            </w:r>
            <w:r w:rsidR="00D27377">
              <w:rPr>
                <w:rFonts w:ascii="Times New Roman" w:hAnsi="Times New Roman" w:cs="Times New Roman"/>
              </w:rPr>
              <w:t xml:space="preserve"> or hepatitis </w:t>
            </w:r>
            <w:r>
              <w:rPr>
                <w:rFonts w:ascii="Times New Roman" w:hAnsi="Times New Roman" w:cs="Times New Roman"/>
              </w:rPr>
              <w:t>C</w:t>
            </w:r>
            <w:r w:rsidR="004B0968" w:rsidRPr="00692405">
              <w:rPr>
                <w:rFonts w:ascii="Times New Roman" w:hAnsi="Times New Roman" w:cs="Times New Roman"/>
              </w:rPr>
              <w:t xml:space="preserve"> screening</w:t>
            </w:r>
            <w:r>
              <w:rPr>
                <w:rFonts w:ascii="Times New Roman" w:hAnsi="Times New Roman" w:cs="Times New Roman"/>
              </w:rPr>
              <w:t xml:space="preserve"> and/or </w:t>
            </w:r>
            <w:r w:rsidR="004B0968" w:rsidRPr="00692405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559" w:type="dxa"/>
          </w:tcPr>
          <w:p w14:paraId="636D16B5" w14:textId="3857A4B1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11/36 (</w:t>
            </w:r>
            <w:r w:rsidR="0003606B">
              <w:rPr>
                <w:rFonts w:ascii="Times New Roman" w:hAnsi="Times New Roman" w:cs="Times New Roman"/>
              </w:rPr>
              <w:t>31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126C9401" w14:textId="5C0927B4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Cameroon, Colombia, </w:t>
            </w:r>
            <w:r w:rsidR="001B064D" w:rsidRPr="001B064D">
              <w:rPr>
                <w:rFonts w:ascii="Times New Roman" w:hAnsi="Times New Roman" w:cs="Times New Roman"/>
              </w:rPr>
              <w:t>Democratic Republic of the Congo</w:t>
            </w:r>
            <w:r w:rsidRPr="00692405">
              <w:rPr>
                <w:rFonts w:ascii="Times New Roman" w:hAnsi="Times New Roman" w:cs="Times New Roman"/>
              </w:rPr>
              <w:t xml:space="preserve">, Namibia, Pakistan, </w:t>
            </w:r>
            <w:r w:rsidR="001B064D" w:rsidRPr="00692405">
              <w:rPr>
                <w:rFonts w:ascii="Times New Roman" w:hAnsi="Times New Roman" w:cs="Times New Roman"/>
              </w:rPr>
              <w:t>Papua New Guinea</w:t>
            </w:r>
            <w:r w:rsidRPr="00692405">
              <w:rPr>
                <w:rFonts w:ascii="Times New Roman" w:hAnsi="Times New Roman" w:cs="Times New Roman"/>
              </w:rPr>
              <w:t>, Sudan, Tanzania, Thailand, Vietnam, Zimbabwe</w:t>
            </w:r>
          </w:p>
        </w:tc>
      </w:tr>
      <w:tr w:rsidR="004E5D16" w:rsidRPr="00692405" w14:paraId="73DF35A4" w14:textId="77777777" w:rsidTr="0003606B">
        <w:trPr>
          <w:trHeight w:val="411"/>
        </w:trPr>
        <w:tc>
          <w:tcPr>
            <w:tcW w:w="4678" w:type="dxa"/>
          </w:tcPr>
          <w:p w14:paraId="6884FDD7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Tetanus toxoid</w:t>
            </w:r>
          </w:p>
        </w:tc>
        <w:tc>
          <w:tcPr>
            <w:tcW w:w="1559" w:type="dxa"/>
          </w:tcPr>
          <w:p w14:paraId="7048FCED" w14:textId="1DB4B88E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6/36 (</w:t>
            </w:r>
            <w:r w:rsidR="0003606B">
              <w:rPr>
                <w:rFonts w:ascii="Times New Roman" w:hAnsi="Times New Roman" w:cs="Times New Roman"/>
              </w:rPr>
              <w:t>17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6327B78F" w14:textId="78FA7314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 xml:space="preserve">Cameroon, </w:t>
            </w:r>
            <w:r w:rsidR="005A74A3" w:rsidRPr="001B064D">
              <w:rPr>
                <w:rFonts w:ascii="Times New Roman" w:hAnsi="Times New Roman" w:cs="Times New Roman"/>
              </w:rPr>
              <w:t>Democratic Republic of the Congo</w:t>
            </w:r>
            <w:r w:rsidRPr="00692405">
              <w:rPr>
                <w:rFonts w:ascii="Times New Roman" w:hAnsi="Times New Roman" w:cs="Times New Roman"/>
              </w:rPr>
              <w:t>, Kenya, Namibia, South Africa, Sudan</w:t>
            </w:r>
          </w:p>
        </w:tc>
      </w:tr>
      <w:tr w:rsidR="004E5D16" w:rsidRPr="00692405" w14:paraId="51971BB3" w14:textId="77777777" w:rsidTr="0003606B">
        <w:trPr>
          <w:trHeight w:val="433"/>
        </w:trPr>
        <w:tc>
          <w:tcPr>
            <w:tcW w:w="4678" w:type="dxa"/>
          </w:tcPr>
          <w:p w14:paraId="5519DAC6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Criminal justice/ legal services for post-rape</w:t>
            </w:r>
          </w:p>
        </w:tc>
        <w:tc>
          <w:tcPr>
            <w:tcW w:w="1559" w:type="dxa"/>
          </w:tcPr>
          <w:p w14:paraId="3AD8D7B1" w14:textId="095473C1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5/36 (</w:t>
            </w:r>
            <w:r w:rsidR="0003606B">
              <w:rPr>
                <w:rFonts w:ascii="Times New Roman" w:hAnsi="Times New Roman" w:cs="Times New Roman"/>
              </w:rPr>
              <w:t>14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47FBB14C" w14:textId="58578679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Colombia, Ethiopia, Kenya, Namibia, Nigeria</w:t>
            </w:r>
          </w:p>
        </w:tc>
      </w:tr>
      <w:tr w:rsidR="004E5D16" w:rsidRPr="00692405" w14:paraId="21B6C62A" w14:textId="77777777" w:rsidTr="0003606B">
        <w:trPr>
          <w:trHeight w:val="375"/>
        </w:trPr>
        <w:tc>
          <w:tcPr>
            <w:tcW w:w="4678" w:type="dxa"/>
          </w:tcPr>
          <w:p w14:paraId="2D0E920C" w14:textId="22396280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T</w:t>
            </w:r>
            <w:r w:rsidR="00E04470">
              <w:rPr>
                <w:rFonts w:ascii="Times New Roman" w:hAnsi="Times New Roman" w:cs="Times New Roman"/>
              </w:rPr>
              <w:t>uberculosis</w:t>
            </w:r>
            <w:r w:rsidRPr="00692405">
              <w:rPr>
                <w:rFonts w:ascii="Times New Roman" w:hAnsi="Times New Roman" w:cs="Times New Roman"/>
              </w:rPr>
              <w:t xml:space="preserve"> screening</w:t>
            </w:r>
          </w:p>
        </w:tc>
        <w:tc>
          <w:tcPr>
            <w:tcW w:w="1559" w:type="dxa"/>
          </w:tcPr>
          <w:p w14:paraId="02D89A0F" w14:textId="07E9695D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3/36 (</w:t>
            </w:r>
            <w:r w:rsidR="0003606B">
              <w:rPr>
                <w:rFonts w:ascii="Times New Roman" w:hAnsi="Times New Roman" w:cs="Times New Roman"/>
              </w:rPr>
              <w:t>8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71704D82" w14:textId="46798E53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Nigeria, South Africa, Zimbabwe</w:t>
            </w:r>
          </w:p>
        </w:tc>
      </w:tr>
      <w:tr w:rsidR="004E5D16" w:rsidRPr="00692405" w14:paraId="533176B0" w14:textId="77777777" w:rsidTr="0003606B">
        <w:trPr>
          <w:trHeight w:val="741"/>
        </w:trPr>
        <w:tc>
          <w:tcPr>
            <w:tcW w:w="4678" w:type="dxa"/>
          </w:tcPr>
          <w:p w14:paraId="7BDD05D5" w14:textId="6F6621CE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lastRenderedPageBreak/>
              <w:t>Pregnancy test only (</w:t>
            </w:r>
            <w:r w:rsidR="00E04470">
              <w:rPr>
                <w:rFonts w:ascii="Times New Roman" w:hAnsi="Times New Roman" w:cs="Times New Roman"/>
              </w:rPr>
              <w:t>with</w:t>
            </w:r>
            <w:r w:rsidRPr="00692405">
              <w:rPr>
                <w:rFonts w:ascii="Times New Roman" w:hAnsi="Times New Roman" w:cs="Times New Roman"/>
              </w:rPr>
              <w:t>out STI screening</w:t>
            </w:r>
            <w:r w:rsidR="00E04470">
              <w:rPr>
                <w:rFonts w:ascii="Times New Roman" w:hAnsi="Times New Roman" w:cs="Times New Roman"/>
              </w:rPr>
              <w:t xml:space="preserve"> or e</w:t>
            </w:r>
            <w:r w:rsidR="00E04470" w:rsidRPr="00692405">
              <w:rPr>
                <w:rFonts w:ascii="Times New Roman" w:hAnsi="Times New Roman" w:cs="Times New Roman"/>
              </w:rPr>
              <w:t>mergency contraceptives</w:t>
            </w:r>
            <w:r w:rsidRPr="006924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2759379" w14:textId="207BDBBF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1/36 (</w:t>
            </w:r>
            <w:r w:rsidR="0003606B">
              <w:rPr>
                <w:rFonts w:ascii="Times New Roman" w:hAnsi="Times New Roman" w:cs="Times New Roman"/>
              </w:rPr>
              <w:t>3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319C7AE4" w14:textId="6952A4EE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Russia</w:t>
            </w:r>
          </w:p>
        </w:tc>
      </w:tr>
      <w:tr w:rsidR="004E5D16" w:rsidRPr="00692405" w14:paraId="2251CCA9" w14:textId="77777777" w:rsidTr="0003606B">
        <w:trPr>
          <w:trHeight w:val="560"/>
        </w:trPr>
        <w:tc>
          <w:tcPr>
            <w:tcW w:w="4678" w:type="dxa"/>
          </w:tcPr>
          <w:p w14:paraId="2BA30CEA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Covid screening</w:t>
            </w:r>
          </w:p>
        </w:tc>
        <w:tc>
          <w:tcPr>
            <w:tcW w:w="1559" w:type="dxa"/>
          </w:tcPr>
          <w:p w14:paraId="257AD552" w14:textId="4AA9E263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1/36 (</w:t>
            </w:r>
            <w:r w:rsidR="0003606B">
              <w:rPr>
                <w:rFonts w:ascii="Times New Roman" w:hAnsi="Times New Roman" w:cs="Times New Roman"/>
              </w:rPr>
              <w:t>3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</w:tcPr>
          <w:p w14:paraId="717C60EF" w14:textId="16944A4F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South Africa</w:t>
            </w:r>
          </w:p>
        </w:tc>
      </w:tr>
      <w:tr w:rsidR="004E5D16" w:rsidRPr="00692405" w14:paraId="2D2D47E9" w14:textId="77777777" w:rsidTr="0003606B">
        <w:trPr>
          <w:trHeight w:val="508"/>
        </w:trPr>
        <w:tc>
          <w:tcPr>
            <w:tcW w:w="4678" w:type="dxa"/>
            <w:tcBorders>
              <w:bottom w:val="single" w:sz="4" w:space="0" w:color="auto"/>
            </w:tcBorders>
          </w:tcPr>
          <w:p w14:paraId="372536CD" w14:textId="77777777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Unclear/ no information provi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8484AF" w14:textId="39C6F1A1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5/36 (</w:t>
            </w:r>
            <w:r w:rsidR="0003606B">
              <w:rPr>
                <w:rFonts w:ascii="Times New Roman" w:hAnsi="Times New Roman" w:cs="Times New Roman"/>
              </w:rPr>
              <w:t>14</w:t>
            </w:r>
            <w:r w:rsidRPr="0069240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046" w:type="dxa"/>
            <w:tcBorders>
              <w:bottom w:val="single" w:sz="4" w:space="0" w:color="auto"/>
            </w:tcBorders>
          </w:tcPr>
          <w:p w14:paraId="473D77F7" w14:textId="49B34AC5" w:rsidR="004B0968" w:rsidRPr="00692405" w:rsidRDefault="004B0968" w:rsidP="004B0968">
            <w:pPr>
              <w:rPr>
                <w:rFonts w:ascii="Times New Roman" w:hAnsi="Times New Roman" w:cs="Times New Roman"/>
              </w:rPr>
            </w:pPr>
            <w:r w:rsidRPr="00692405">
              <w:rPr>
                <w:rFonts w:ascii="Times New Roman" w:hAnsi="Times New Roman" w:cs="Times New Roman"/>
              </w:rPr>
              <w:t>Cote D'Ivoire, Cuba, Guinea, Moldova, Zambia</w:t>
            </w:r>
          </w:p>
        </w:tc>
      </w:tr>
    </w:tbl>
    <w:bookmarkEnd w:id="7"/>
    <w:p w14:paraId="23047B06" w14:textId="67F709F5" w:rsidR="004B46C6" w:rsidRPr="00C21665" w:rsidRDefault="00E04470" w:rsidP="00C2166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8"/>
        </w:rPr>
      </w:pPr>
      <w:proofErr w:type="spellStart"/>
      <w:r>
        <w:rPr>
          <w:rFonts w:ascii="Times New Roman" w:hAnsi="Times New Roman" w:cs="Times New Roman"/>
          <w:szCs w:val="28"/>
        </w:rPr>
        <w:t>PrEP</w:t>
      </w:r>
      <w:proofErr w:type="spellEnd"/>
      <w:r>
        <w:rPr>
          <w:rFonts w:ascii="Times New Roman" w:hAnsi="Times New Roman" w:cs="Times New Roman"/>
          <w:szCs w:val="28"/>
        </w:rPr>
        <w:t>, pre-exposure prophylaxis; STI, sexually transmitted infection</w:t>
      </w:r>
    </w:p>
    <w:sectPr w:rsidR="004B46C6" w:rsidRPr="00C21665" w:rsidSect="0038230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F344DB" w14:textId="77777777" w:rsidR="00F134B3" w:rsidRDefault="00F134B3" w:rsidP="002E39FE">
      <w:r>
        <w:separator/>
      </w:r>
    </w:p>
  </w:endnote>
  <w:endnote w:type="continuationSeparator" w:id="0">
    <w:p w14:paraId="39F3619B" w14:textId="77777777" w:rsidR="00F134B3" w:rsidRDefault="00F134B3" w:rsidP="002E3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03189831"/>
      <w:docPartObj>
        <w:docPartGallery w:val="Page Numbers (Bottom of Page)"/>
        <w:docPartUnique/>
      </w:docPartObj>
    </w:sdtPr>
    <w:sdtContent>
      <w:p w14:paraId="5A833B99" w14:textId="59822514" w:rsidR="002E39FE" w:rsidRDefault="002E39FE" w:rsidP="002403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853C9">
          <w:rPr>
            <w:rStyle w:val="PageNumber"/>
          </w:rPr>
          <w:fldChar w:fldCharType="separate"/>
        </w:r>
        <w:r w:rsidR="003853C9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B72F6D7" w14:textId="77777777" w:rsidR="002E39FE" w:rsidRDefault="002E39FE" w:rsidP="002E39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98352236"/>
      <w:docPartObj>
        <w:docPartGallery w:val="Page Numbers (Bottom of Page)"/>
        <w:docPartUnique/>
      </w:docPartObj>
    </w:sdtPr>
    <w:sdtContent>
      <w:p w14:paraId="380D367F" w14:textId="2CC632A1" w:rsidR="002E39FE" w:rsidRDefault="002E39FE" w:rsidP="002403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C9F2626" w14:textId="77777777" w:rsidR="002E39FE" w:rsidRDefault="002E39FE" w:rsidP="002E39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4D73C" w14:textId="77777777" w:rsidR="00F134B3" w:rsidRDefault="00F134B3" w:rsidP="002E39FE">
      <w:r>
        <w:separator/>
      </w:r>
    </w:p>
  </w:footnote>
  <w:footnote w:type="continuationSeparator" w:id="0">
    <w:p w14:paraId="60EE7DC7" w14:textId="77777777" w:rsidR="00F134B3" w:rsidRDefault="00F134B3" w:rsidP="002E3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2A"/>
    <w:rsid w:val="00001D21"/>
    <w:rsid w:val="00004031"/>
    <w:rsid w:val="00005F9B"/>
    <w:rsid w:val="00006322"/>
    <w:rsid w:val="00007B53"/>
    <w:rsid w:val="00010A28"/>
    <w:rsid w:val="00011AD8"/>
    <w:rsid w:val="00012CB1"/>
    <w:rsid w:val="000148B3"/>
    <w:rsid w:val="000168F5"/>
    <w:rsid w:val="0001742B"/>
    <w:rsid w:val="0002136E"/>
    <w:rsid w:val="00021C5A"/>
    <w:rsid w:val="00022755"/>
    <w:rsid w:val="000229B9"/>
    <w:rsid w:val="00024931"/>
    <w:rsid w:val="00024FB1"/>
    <w:rsid w:val="00026C60"/>
    <w:rsid w:val="00030287"/>
    <w:rsid w:val="000303D8"/>
    <w:rsid w:val="00032FEB"/>
    <w:rsid w:val="00033202"/>
    <w:rsid w:val="0003434A"/>
    <w:rsid w:val="000355B9"/>
    <w:rsid w:val="00035630"/>
    <w:rsid w:val="000356D0"/>
    <w:rsid w:val="0003606B"/>
    <w:rsid w:val="00037498"/>
    <w:rsid w:val="000379C7"/>
    <w:rsid w:val="000402E4"/>
    <w:rsid w:val="000422B8"/>
    <w:rsid w:val="00042954"/>
    <w:rsid w:val="0004372A"/>
    <w:rsid w:val="00043880"/>
    <w:rsid w:val="0004547D"/>
    <w:rsid w:val="000471B0"/>
    <w:rsid w:val="00047BD5"/>
    <w:rsid w:val="00050869"/>
    <w:rsid w:val="0005100F"/>
    <w:rsid w:val="0005121A"/>
    <w:rsid w:val="0005270A"/>
    <w:rsid w:val="00052755"/>
    <w:rsid w:val="00054E41"/>
    <w:rsid w:val="00054EC0"/>
    <w:rsid w:val="0005680E"/>
    <w:rsid w:val="00065548"/>
    <w:rsid w:val="00065957"/>
    <w:rsid w:val="00065C05"/>
    <w:rsid w:val="0006680A"/>
    <w:rsid w:val="00071515"/>
    <w:rsid w:val="00072F93"/>
    <w:rsid w:val="0007572B"/>
    <w:rsid w:val="000810BD"/>
    <w:rsid w:val="00081172"/>
    <w:rsid w:val="000824CA"/>
    <w:rsid w:val="00084F25"/>
    <w:rsid w:val="00085251"/>
    <w:rsid w:val="000867F9"/>
    <w:rsid w:val="00087790"/>
    <w:rsid w:val="00087FBC"/>
    <w:rsid w:val="000924C6"/>
    <w:rsid w:val="00093DD8"/>
    <w:rsid w:val="00094FD4"/>
    <w:rsid w:val="00095132"/>
    <w:rsid w:val="00095739"/>
    <w:rsid w:val="00097D6C"/>
    <w:rsid w:val="000A01BC"/>
    <w:rsid w:val="000A2601"/>
    <w:rsid w:val="000A3253"/>
    <w:rsid w:val="000A38A2"/>
    <w:rsid w:val="000A449A"/>
    <w:rsid w:val="000A4C42"/>
    <w:rsid w:val="000A61F2"/>
    <w:rsid w:val="000A622E"/>
    <w:rsid w:val="000A6C12"/>
    <w:rsid w:val="000A7004"/>
    <w:rsid w:val="000A709D"/>
    <w:rsid w:val="000A7A35"/>
    <w:rsid w:val="000B010D"/>
    <w:rsid w:val="000B12C9"/>
    <w:rsid w:val="000B1428"/>
    <w:rsid w:val="000B15D5"/>
    <w:rsid w:val="000B266B"/>
    <w:rsid w:val="000B2B60"/>
    <w:rsid w:val="000B3437"/>
    <w:rsid w:val="000B4266"/>
    <w:rsid w:val="000B42EE"/>
    <w:rsid w:val="000C06E8"/>
    <w:rsid w:val="000C1867"/>
    <w:rsid w:val="000C1A5E"/>
    <w:rsid w:val="000C2607"/>
    <w:rsid w:val="000C655F"/>
    <w:rsid w:val="000C76AC"/>
    <w:rsid w:val="000D348C"/>
    <w:rsid w:val="000D3EC5"/>
    <w:rsid w:val="000D445E"/>
    <w:rsid w:val="000D52A7"/>
    <w:rsid w:val="000D54E7"/>
    <w:rsid w:val="000D572A"/>
    <w:rsid w:val="000D5DC9"/>
    <w:rsid w:val="000D7628"/>
    <w:rsid w:val="000E0F2E"/>
    <w:rsid w:val="000E1535"/>
    <w:rsid w:val="000E1C36"/>
    <w:rsid w:val="000E2A8E"/>
    <w:rsid w:val="000E3D42"/>
    <w:rsid w:val="000E4677"/>
    <w:rsid w:val="000E4D8C"/>
    <w:rsid w:val="000E5F84"/>
    <w:rsid w:val="000E5F9B"/>
    <w:rsid w:val="000E6E43"/>
    <w:rsid w:val="000E705D"/>
    <w:rsid w:val="000E7259"/>
    <w:rsid w:val="000E7B84"/>
    <w:rsid w:val="000F06CF"/>
    <w:rsid w:val="000F09C5"/>
    <w:rsid w:val="000F0AE1"/>
    <w:rsid w:val="000F14B9"/>
    <w:rsid w:val="000F1A23"/>
    <w:rsid w:val="000F1AC5"/>
    <w:rsid w:val="000F31CC"/>
    <w:rsid w:val="000F35B8"/>
    <w:rsid w:val="000F3CA1"/>
    <w:rsid w:val="000F3CF3"/>
    <w:rsid w:val="000F3DD6"/>
    <w:rsid w:val="000F4CAC"/>
    <w:rsid w:val="001001AB"/>
    <w:rsid w:val="00100322"/>
    <w:rsid w:val="0010160A"/>
    <w:rsid w:val="001018BB"/>
    <w:rsid w:val="00110C2F"/>
    <w:rsid w:val="00112A4B"/>
    <w:rsid w:val="00113DFA"/>
    <w:rsid w:val="0011427D"/>
    <w:rsid w:val="00115228"/>
    <w:rsid w:val="00116290"/>
    <w:rsid w:val="00116FF6"/>
    <w:rsid w:val="001173E1"/>
    <w:rsid w:val="00121F96"/>
    <w:rsid w:val="00122293"/>
    <w:rsid w:val="0012373E"/>
    <w:rsid w:val="001253CA"/>
    <w:rsid w:val="001260BB"/>
    <w:rsid w:val="001267D1"/>
    <w:rsid w:val="001268EA"/>
    <w:rsid w:val="00130BC9"/>
    <w:rsid w:val="001329FB"/>
    <w:rsid w:val="00132B66"/>
    <w:rsid w:val="00134A65"/>
    <w:rsid w:val="001353FF"/>
    <w:rsid w:val="00135F90"/>
    <w:rsid w:val="00137C2D"/>
    <w:rsid w:val="00137CF2"/>
    <w:rsid w:val="00140227"/>
    <w:rsid w:val="00141CCC"/>
    <w:rsid w:val="00141E39"/>
    <w:rsid w:val="001421BF"/>
    <w:rsid w:val="00142FCA"/>
    <w:rsid w:val="001448E7"/>
    <w:rsid w:val="00144944"/>
    <w:rsid w:val="001454D0"/>
    <w:rsid w:val="00145BBB"/>
    <w:rsid w:val="00146E23"/>
    <w:rsid w:val="001474E1"/>
    <w:rsid w:val="00150CF3"/>
    <w:rsid w:val="00150F54"/>
    <w:rsid w:val="001530BE"/>
    <w:rsid w:val="001531F1"/>
    <w:rsid w:val="0015356B"/>
    <w:rsid w:val="00154B45"/>
    <w:rsid w:val="00156A41"/>
    <w:rsid w:val="00156A4E"/>
    <w:rsid w:val="00156AD7"/>
    <w:rsid w:val="00156DDD"/>
    <w:rsid w:val="00157435"/>
    <w:rsid w:val="001575A6"/>
    <w:rsid w:val="00160093"/>
    <w:rsid w:val="001600A6"/>
    <w:rsid w:val="0016087D"/>
    <w:rsid w:val="00162C58"/>
    <w:rsid w:val="00163A71"/>
    <w:rsid w:val="00167076"/>
    <w:rsid w:val="00174649"/>
    <w:rsid w:val="00175C24"/>
    <w:rsid w:val="001765CB"/>
    <w:rsid w:val="00176DE6"/>
    <w:rsid w:val="00180089"/>
    <w:rsid w:val="001803D7"/>
    <w:rsid w:val="001806E7"/>
    <w:rsid w:val="0018236C"/>
    <w:rsid w:val="0018255C"/>
    <w:rsid w:val="00182D6C"/>
    <w:rsid w:val="0018305D"/>
    <w:rsid w:val="0018639A"/>
    <w:rsid w:val="0018774A"/>
    <w:rsid w:val="00191A8A"/>
    <w:rsid w:val="001935B0"/>
    <w:rsid w:val="00194471"/>
    <w:rsid w:val="00194B8E"/>
    <w:rsid w:val="00196133"/>
    <w:rsid w:val="001976F7"/>
    <w:rsid w:val="001A409F"/>
    <w:rsid w:val="001A41A2"/>
    <w:rsid w:val="001A4A64"/>
    <w:rsid w:val="001A6ED4"/>
    <w:rsid w:val="001A705A"/>
    <w:rsid w:val="001B0281"/>
    <w:rsid w:val="001B064D"/>
    <w:rsid w:val="001B09E7"/>
    <w:rsid w:val="001B114F"/>
    <w:rsid w:val="001B1D4A"/>
    <w:rsid w:val="001B32F9"/>
    <w:rsid w:val="001B5AEF"/>
    <w:rsid w:val="001B619A"/>
    <w:rsid w:val="001B763F"/>
    <w:rsid w:val="001C2F9E"/>
    <w:rsid w:val="001C4A4E"/>
    <w:rsid w:val="001C66E6"/>
    <w:rsid w:val="001C7313"/>
    <w:rsid w:val="001C7501"/>
    <w:rsid w:val="001D0922"/>
    <w:rsid w:val="001D2313"/>
    <w:rsid w:val="001D2B8B"/>
    <w:rsid w:val="001D6361"/>
    <w:rsid w:val="001E21B2"/>
    <w:rsid w:val="001E30C9"/>
    <w:rsid w:val="001E38FF"/>
    <w:rsid w:val="001E4609"/>
    <w:rsid w:val="001E50CC"/>
    <w:rsid w:val="001E54A9"/>
    <w:rsid w:val="001E57D4"/>
    <w:rsid w:val="001E5944"/>
    <w:rsid w:val="001F1BCB"/>
    <w:rsid w:val="001F4545"/>
    <w:rsid w:val="001F4582"/>
    <w:rsid w:val="001F4A90"/>
    <w:rsid w:val="001F7632"/>
    <w:rsid w:val="001F78FF"/>
    <w:rsid w:val="001F7B50"/>
    <w:rsid w:val="001F7C96"/>
    <w:rsid w:val="002009EC"/>
    <w:rsid w:val="00201B13"/>
    <w:rsid w:val="00204232"/>
    <w:rsid w:val="00204993"/>
    <w:rsid w:val="00205172"/>
    <w:rsid w:val="00206079"/>
    <w:rsid w:val="00206827"/>
    <w:rsid w:val="002070D5"/>
    <w:rsid w:val="00212D75"/>
    <w:rsid w:val="00214D75"/>
    <w:rsid w:val="00221C6B"/>
    <w:rsid w:val="00221E44"/>
    <w:rsid w:val="00222613"/>
    <w:rsid w:val="00230425"/>
    <w:rsid w:val="00231483"/>
    <w:rsid w:val="00232CAF"/>
    <w:rsid w:val="00233863"/>
    <w:rsid w:val="00236874"/>
    <w:rsid w:val="0023792B"/>
    <w:rsid w:val="00240C93"/>
    <w:rsid w:val="00240F52"/>
    <w:rsid w:val="0024183B"/>
    <w:rsid w:val="00245584"/>
    <w:rsid w:val="00250097"/>
    <w:rsid w:val="002538AF"/>
    <w:rsid w:val="00256331"/>
    <w:rsid w:val="00257DFA"/>
    <w:rsid w:val="002600EC"/>
    <w:rsid w:val="00260163"/>
    <w:rsid w:val="00260445"/>
    <w:rsid w:val="0026218B"/>
    <w:rsid w:val="00265347"/>
    <w:rsid w:val="0026792C"/>
    <w:rsid w:val="002707C8"/>
    <w:rsid w:val="00270C6E"/>
    <w:rsid w:val="0027225E"/>
    <w:rsid w:val="00272E2A"/>
    <w:rsid w:val="00273223"/>
    <w:rsid w:val="002737FE"/>
    <w:rsid w:val="00273F53"/>
    <w:rsid w:val="0027752E"/>
    <w:rsid w:val="00281CAB"/>
    <w:rsid w:val="002830EC"/>
    <w:rsid w:val="002831F9"/>
    <w:rsid w:val="0028431F"/>
    <w:rsid w:val="00285D14"/>
    <w:rsid w:val="002871D7"/>
    <w:rsid w:val="0028765B"/>
    <w:rsid w:val="002876F8"/>
    <w:rsid w:val="00287B2A"/>
    <w:rsid w:val="002900A8"/>
    <w:rsid w:val="0029189D"/>
    <w:rsid w:val="00291DBE"/>
    <w:rsid w:val="00293225"/>
    <w:rsid w:val="00294AA3"/>
    <w:rsid w:val="002A19DC"/>
    <w:rsid w:val="002A3348"/>
    <w:rsid w:val="002A3911"/>
    <w:rsid w:val="002A4EE3"/>
    <w:rsid w:val="002A70B5"/>
    <w:rsid w:val="002A79AE"/>
    <w:rsid w:val="002B029F"/>
    <w:rsid w:val="002B0BDB"/>
    <w:rsid w:val="002B0DCA"/>
    <w:rsid w:val="002B1233"/>
    <w:rsid w:val="002B1925"/>
    <w:rsid w:val="002B20CA"/>
    <w:rsid w:val="002B4A2F"/>
    <w:rsid w:val="002B4C0F"/>
    <w:rsid w:val="002B600A"/>
    <w:rsid w:val="002B6DD0"/>
    <w:rsid w:val="002B7489"/>
    <w:rsid w:val="002B7EEC"/>
    <w:rsid w:val="002C0181"/>
    <w:rsid w:val="002C0A40"/>
    <w:rsid w:val="002C0A85"/>
    <w:rsid w:val="002C4BD6"/>
    <w:rsid w:val="002C6544"/>
    <w:rsid w:val="002D0F45"/>
    <w:rsid w:val="002D143E"/>
    <w:rsid w:val="002D24CA"/>
    <w:rsid w:val="002D24F5"/>
    <w:rsid w:val="002D2E75"/>
    <w:rsid w:val="002D4BF6"/>
    <w:rsid w:val="002D4C83"/>
    <w:rsid w:val="002D62F0"/>
    <w:rsid w:val="002D6965"/>
    <w:rsid w:val="002D74B8"/>
    <w:rsid w:val="002E183A"/>
    <w:rsid w:val="002E195D"/>
    <w:rsid w:val="002E1EAC"/>
    <w:rsid w:val="002E2634"/>
    <w:rsid w:val="002E39FE"/>
    <w:rsid w:val="002E4CC8"/>
    <w:rsid w:val="002E5D7C"/>
    <w:rsid w:val="002E6930"/>
    <w:rsid w:val="002F33BA"/>
    <w:rsid w:val="002F56E3"/>
    <w:rsid w:val="002F588B"/>
    <w:rsid w:val="002F5CCF"/>
    <w:rsid w:val="002F6A81"/>
    <w:rsid w:val="002F6BFE"/>
    <w:rsid w:val="002F785E"/>
    <w:rsid w:val="003001D8"/>
    <w:rsid w:val="00300DD6"/>
    <w:rsid w:val="003014B9"/>
    <w:rsid w:val="003035C9"/>
    <w:rsid w:val="00303B93"/>
    <w:rsid w:val="00303C76"/>
    <w:rsid w:val="00303E43"/>
    <w:rsid w:val="00305509"/>
    <w:rsid w:val="00305BD4"/>
    <w:rsid w:val="00305C35"/>
    <w:rsid w:val="0031281C"/>
    <w:rsid w:val="003132C2"/>
    <w:rsid w:val="00315D04"/>
    <w:rsid w:val="00317565"/>
    <w:rsid w:val="003200B1"/>
    <w:rsid w:val="00320283"/>
    <w:rsid w:val="00321456"/>
    <w:rsid w:val="003217A0"/>
    <w:rsid w:val="00322B33"/>
    <w:rsid w:val="003236DB"/>
    <w:rsid w:val="0032660D"/>
    <w:rsid w:val="00330523"/>
    <w:rsid w:val="00331F3D"/>
    <w:rsid w:val="00333B75"/>
    <w:rsid w:val="003361CE"/>
    <w:rsid w:val="00337296"/>
    <w:rsid w:val="00340BF3"/>
    <w:rsid w:val="003439C2"/>
    <w:rsid w:val="0034434A"/>
    <w:rsid w:val="00344989"/>
    <w:rsid w:val="0034531A"/>
    <w:rsid w:val="0034665E"/>
    <w:rsid w:val="00346D94"/>
    <w:rsid w:val="00351586"/>
    <w:rsid w:val="003516AC"/>
    <w:rsid w:val="00351CF2"/>
    <w:rsid w:val="0035519D"/>
    <w:rsid w:val="00355382"/>
    <w:rsid w:val="00355612"/>
    <w:rsid w:val="00355A29"/>
    <w:rsid w:val="0035639C"/>
    <w:rsid w:val="003575CA"/>
    <w:rsid w:val="00357B48"/>
    <w:rsid w:val="0036337C"/>
    <w:rsid w:val="0036673D"/>
    <w:rsid w:val="00367D63"/>
    <w:rsid w:val="00367E7B"/>
    <w:rsid w:val="00370C5D"/>
    <w:rsid w:val="00371B25"/>
    <w:rsid w:val="00371C23"/>
    <w:rsid w:val="00371EBB"/>
    <w:rsid w:val="003722C0"/>
    <w:rsid w:val="00372DF7"/>
    <w:rsid w:val="0037423A"/>
    <w:rsid w:val="00381552"/>
    <w:rsid w:val="0038230E"/>
    <w:rsid w:val="003828FF"/>
    <w:rsid w:val="00382F0A"/>
    <w:rsid w:val="003853C9"/>
    <w:rsid w:val="00385420"/>
    <w:rsid w:val="0038652C"/>
    <w:rsid w:val="003870C8"/>
    <w:rsid w:val="0039161B"/>
    <w:rsid w:val="0039486C"/>
    <w:rsid w:val="00394B19"/>
    <w:rsid w:val="003A0366"/>
    <w:rsid w:val="003A1A22"/>
    <w:rsid w:val="003A2BEC"/>
    <w:rsid w:val="003A33F1"/>
    <w:rsid w:val="003A35C9"/>
    <w:rsid w:val="003A5F3E"/>
    <w:rsid w:val="003A7149"/>
    <w:rsid w:val="003A7C4D"/>
    <w:rsid w:val="003B0108"/>
    <w:rsid w:val="003B0E7F"/>
    <w:rsid w:val="003B11C4"/>
    <w:rsid w:val="003B30A6"/>
    <w:rsid w:val="003B3FD5"/>
    <w:rsid w:val="003B4014"/>
    <w:rsid w:val="003B5089"/>
    <w:rsid w:val="003B52DE"/>
    <w:rsid w:val="003B7687"/>
    <w:rsid w:val="003B7E69"/>
    <w:rsid w:val="003C0314"/>
    <w:rsid w:val="003C160B"/>
    <w:rsid w:val="003C2E44"/>
    <w:rsid w:val="003C3FF7"/>
    <w:rsid w:val="003C40C2"/>
    <w:rsid w:val="003C70E3"/>
    <w:rsid w:val="003D01EA"/>
    <w:rsid w:val="003D09BF"/>
    <w:rsid w:val="003D0A00"/>
    <w:rsid w:val="003D0A36"/>
    <w:rsid w:val="003D263B"/>
    <w:rsid w:val="003D31FC"/>
    <w:rsid w:val="003D5A0B"/>
    <w:rsid w:val="003D5B3A"/>
    <w:rsid w:val="003D6CC3"/>
    <w:rsid w:val="003D7E03"/>
    <w:rsid w:val="003E11BD"/>
    <w:rsid w:val="003E1240"/>
    <w:rsid w:val="003E29EF"/>
    <w:rsid w:val="003E3CED"/>
    <w:rsid w:val="003E5631"/>
    <w:rsid w:val="003E5F9C"/>
    <w:rsid w:val="003E61BB"/>
    <w:rsid w:val="003F097B"/>
    <w:rsid w:val="003F3159"/>
    <w:rsid w:val="003F641A"/>
    <w:rsid w:val="003F675B"/>
    <w:rsid w:val="003F7144"/>
    <w:rsid w:val="003F723F"/>
    <w:rsid w:val="003F7EA7"/>
    <w:rsid w:val="004011C9"/>
    <w:rsid w:val="00402DEB"/>
    <w:rsid w:val="0040367F"/>
    <w:rsid w:val="0040445E"/>
    <w:rsid w:val="00404C5A"/>
    <w:rsid w:val="0040602A"/>
    <w:rsid w:val="00406DEA"/>
    <w:rsid w:val="00407C0D"/>
    <w:rsid w:val="0041008B"/>
    <w:rsid w:val="00410DCA"/>
    <w:rsid w:val="00410E2F"/>
    <w:rsid w:val="004174DC"/>
    <w:rsid w:val="004175D9"/>
    <w:rsid w:val="004213CA"/>
    <w:rsid w:val="00421ABF"/>
    <w:rsid w:val="00421FE9"/>
    <w:rsid w:val="00422174"/>
    <w:rsid w:val="00425468"/>
    <w:rsid w:val="004257CC"/>
    <w:rsid w:val="00431397"/>
    <w:rsid w:val="0043285C"/>
    <w:rsid w:val="00436B61"/>
    <w:rsid w:val="00440985"/>
    <w:rsid w:val="0044195D"/>
    <w:rsid w:val="00442398"/>
    <w:rsid w:val="00442498"/>
    <w:rsid w:val="00442BA8"/>
    <w:rsid w:val="0044305C"/>
    <w:rsid w:val="00443C8F"/>
    <w:rsid w:val="00444A20"/>
    <w:rsid w:val="004465E2"/>
    <w:rsid w:val="004525F8"/>
    <w:rsid w:val="00453AB7"/>
    <w:rsid w:val="00453F9A"/>
    <w:rsid w:val="004542E3"/>
    <w:rsid w:val="0045434F"/>
    <w:rsid w:val="00455F2A"/>
    <w:rsid w:val="004560E0"/>
    <w:rsid w:val="00460DEE"/>
    <w:rsid w:val="00460F90"/>
    <w:rsid w:val="00461207"/>
    <w:rsid w:val="004641EC"/>
    <w:rsid w:val="0046682C"/>
    <w:rsid w:val="00467239"/>
    <w:rsid w:val="0047081A"/>
    <w:rsid w:val="00475890"/>
    <w:rsid w:val="004807D1"/>
    <w:rsid w:val="00480DDB"/>
    <w:rsid w:val="004818DA"/>
    <w:rsid w:val="00484943"/>
    <w:rsid w:val="00485777"/>
    <w:rsid w:val="004869AE"/>
    <w:rsid w:val="00487738"/>
    <w:rsid w:val="00490480"/>
    <w:rsid w:val="00491949"/>
    <w:rsid w:val="00493ACF"/>
    <w:rsid w:val="00494332"/>
    <w:rsid w:val="00494D34"/>
    <w:rsid w:val="00495DDE"/>
    <w:rsid w:val="004A0003"/>
    <w:rsid w:val="004A112F"/>
    <w:rsid w:val="004A2ED8"/>
    <w:rsid w:val="004A3C85"/>
    <w:rsid w:val="004A5038"/>
    <w:rsid w:val="004A5D14"/>
    <w:rsid w:val="004B06C3"/>
    <w:rsid w:val="004B0968"/>
    <w:rsid w:val="004B215C"/>
    <w:rsid w:val="004B2358"/>
    <w:rsid w:val="004B3E7D"/>
    <w:rsid w:val="004B466F"/>
    <w:rsid w:val="004B46C6"/>
    <w:rsid w:val="004B4DAF"/>
    <w:rsid w:val="004B5177"/>
    <w:rsid w:val="004B6EE3"/>
    <w:rsid w:val="004C432F"/>
    <w:rsid w:val="004C442E"/>
    <w:rsid w:val="004C47B1"/>
    <w:rsid w:val="004D3161"/>
    <w:rsid w:val="004D63FB"/>
    <w:rsid w:val="004D71DD"/>
    <w:rsid w:val="004E0328"/>
    <w:rsid w:val="004E132A"/>
    <w:rsid w:val="004E1F42"/>
    <w:rsid w:val="004E277C"/>
    <w:rsid w:val="004E5238"/>
    <w:rsid w:val="004E5D16"/>
    <w:rsid w:val="004F126A"/>
    <w:rsid w:val="004F13A1"/>
    <w:rsid w:val="004F4443"/>
    <w:rsid w:val="004F4C57"/>
    <w:rsid w:val="004F4CFC"/>
    <w:rsid w:val="004F755E"/>
    <w:rsid w:val="004F7A27"/>
    <w:rsid w:val="004F7CD4"/>
    <w:rsid w:val="00500A6C"/>
    <w:rsid w:val="00500F3E"/>
    <w:rsid w:val="005013A5"/>
    <w:rsid w:val="00501903"/>
    <w:rsid w:val="00501A2A"/>
    <w:rsid w:val="00501EE3"/>
    <w:rsid w:val="00504B66"/>
    <w:rsid w:val="00505758"/>
    <w:rsid w:val="00505958"/>
    <w:rsid w:val="00506F2D"/>
    <w:rsid w:val="00507A2A"/>
    <w:rsid w:val="005106D3"/>
    <w:rsid w:val="00510E39"/>
    <w:rsid w:val="00511813"/>
    <w:rsid w:val="00514D30"/>
    <w:rsid w:val="00514F8A"/>
    <w:rsid w:val="005150F1"/>
    <w:rsid w:val="005150F4"/>
    <w:rsid w:val="0051526C"/>
    <w:rsid w:val="00515C66"/>
    <w:rsid w:val="00517F03"/>
    <w:rsid w:val="0052123D"/>
    <w:rsid w:val="00522547"/>
    <w:rsid w:val="0052280D"/>
    <w:rsid w:val="00525CBA"/>
    <w:rsid w:val="005274BB"/>
    <w:rsid w:val="00527780"/>
    <w:rsid w:val="00527E0C"/>
    <w:rsid w:val="00530DE7"/>
    <w:rsid w:val="005318EC"/>
    <w:rsid w:val="00532422"/>
    <w:rsid w:val="005364B1"/>
    <w:rsid w:val="0054016F"/>
    <w:rsid w:val="00541C78"/>
    <w:rsid w:val="00542B18"/>
    <w:rsid w:val="00544682"/>
    <w:rsid w:val="005448A3"/>
    <w:rsid w:val="00545BF2"/>
    <w:rsid w:val="005461B6"/>
    <w:rsid w:val="0054649A"/>
    <w:rsid w:val="005467BA"/>
    <w:rsid w:val="00546D40"/>
    <w:rsid w:val="00547C43"/>
    <w:rsid w:val="00547D2A"/>
    <w:rsid w:val="005514A4"/>
    <w:rsid w:val="00553948"/>
    <w:rsid w:val="005548B7"/>
    <w:rsid w:val="00555938"/>
    <w:rsid w:val="00557BC8"/>
    <w:rsid w:val="00562231"/>
    <w:rsid w:val="005679EC"/>
    <w:rsid w:val="00567BE8"/>
    <w:rsid w:val="00571883"/>
    <w:rsid w:val="005742CD"/>
    <w:rsid w:val="0057729A"/>
    <w:rsid w:val="005807C5"/>
    <w:rsid w:val="0058080A"/>
    <w:rsid w:val="00582379"/>
    <w:rsid w:val="00582CCF"/>
    <w:rsid w:val="00582D88"/>
    <w:rsid w:val="00585759"/>
    <w:rsid w:val="00585C7D"/>
    <w:rsid w:val="00594A59"/>
    <w:rsid w:val="00596AB7"/>
    <w:rsid w:val="005A2A1C"/>
    <w:rsid w:val="005A4671"/>
    <w:rsid w:val="005A6714"/>
    <w:rsid w:val="005A74A3"/>
    <w:rsid w:val="005B0CCD"/>
    <w:rsid w:val="005B37DD"/>
    <w:rsid w:val="005B3F82"/>
    <w:rsid w:val="005B60B0"/>
    <w:rsid w:val="005B6657"/>
    <w:rsid w:val="005B7627"/>
    <w:rsid w:val="005B7ABC"/>
    <w:rsid w:val="005C1A0B"/>
    <w:rsid w:val="005C1D7A"/>
    <w:rsid w:val="005C3001"/>
    <w:rsid w:val="005C50DA"/>
    <w:rsid w:val="005C5F04"/>
    <w:rsid w:val="005C78DD"/>
    <w:rsid w:val="005C7EB2"/>
    <w:rsid w:val="005D40C5"/>
    <w:rsid w:val="005D610D"/>
    <w:rsid w:val="005D697A"/>
    <w:rsid w:val="005D7A6F"/>
    <w:rsid w:val="005E04C5"/>
    <w:rsid w:val="005E1265"/>
    <w:rsid w:val="005E184F"/>
    <w:rsid w:val="005E1890"/>
    <w:rsid w:val="005E1FDA"/>
    <w:rsid w:val="005E2B16"/>
    <w:rsid w:val="005E2BC8"/>
    <w:rsid w:val="005E3346"/>
    <w:rsid w:val="005E543C"/>
    <w:rsid w:val="005F0208"/>
    <w:rsid w:val="005F0A8B"/>
    <w:rsid w:val="005F0AC7"/>
    <w:rsid w:val="005F0FC3"/>
    <w:rsid w:val="005F4230"/>
    <w:rsid w:val="005F45D1"/>
    <w:rsid w:val="005F73E0"/>
    <w:rsid w:val="0060039B"/>
    <w:rsid w:val="00600616"/>
    <w:rsid w:val="00601052"/>
    <w:rsid w:val="00602A5C"/>
    <w:rsid w:val="006039D1"/>
    <w:rsid w:val="00604807"/>
    <w:rsid w:val="006057DD"/>
    <w:rsid w:val="0061289A"/>
    <w:rsid w:val="006130C7"/>
    <w:rsid w:val="00613DBE"/>
    <w:rsid w:val="006145CA"/>
    <w:rsid w:val="00615B0F"/>
    <w:rsid w:val="00615BE9"/>
    <w:rsid w:val="0061605A"/>
    <w:rsid w:val="00620CC2"/>
    <w:rsid w:val="00620D47"/>
    <w:rsid w:val="00623C7C"/>
    <w:rsid w:val="006258E4"/>
    <w:rsid w:val="00630CF8"/>
    <w:rsid w:val="006311A0"/>
    <w:rsid w:val="00631902"/>
    <w:rsid w:val="00631B3B"/>
    <w:rsid w:val="0063271F"/>
    <w:rsid w:val="00634922"/>
    <w:rsid w:val="00634D73"/>
    <w:rsid w:val="00635449"/>
    <w:rsid w:val="006356A1"/>
    <w:rsid w:val="00637825"/>
    <w:rsid w:val="00640C04"/>
    <w:rsid w:val="00644DD8"/>
    <w:rsid w:val="00646DF9"/>
    <w:rsid w:val="006477C9"/>
    <w:rsid w:val="00650E72"/>
    <w:rsid w:val="00651D4C"/>
    <w:rsid w:val="0065212D"/>
    <w:rsid w:val="00654860"/>
    <w:rsid w:val="00655C65"/>
    <w:rsid w:val="0065705F"/>
    <w:rsid w:val="0066109D"/>
    <w:rsid w:val="00661C93"/>
    <w:rsid w:val="00664F96"/>
    <w:rsid w:val="006669FD"/>
    <w:rsid w:val="0067011C"/>
    <w:rsid w:val="00671D6E"/>
    <w:rsid w:val="00671EED"/>
    <w:rsid w:val="006728E3"/>
    <w:rsid w:val="006732C3"/>
    <w:rsid w:val="00674D13"/>
    <w:rsid w:val="006754E2"/>
    <w:rsid w:val="00680FD1"/>
    <w:rsid w:val="00681BA4"/>
    <w:rsid w:val="006848C6"/>
    <w:rsid w:val="00686F2F"/>
    <w:rsid w:val="00690402"/>
    <w:rsid w:val="00692405"/>
    <w:rsid w:val="00692FA7"/>
    <w:rsid w:val="006936F7"/>
    <w:rsid w:val="00693864"/>
    <w:rsid w:val="006A05DC"/>
    <w:rsid w:val="006A1DCC"/>
    <w:rsid w:val="006A234C"/>
    <w:rsid w:val="006A59CB"/>
    <w:rsid w:val="006A5C89"/>
    <w:rsid w:val="006A64C2"/>
    <w:rsid w:val="006A7593"/>
    <w:rsid w:val="006A7C16"/>
    <w:rsid w:val="006B33B6"/>
    <w:rsid w:val="006B3D20"/>
    <w:rsid w:val="006C156F"/>
    <w:rsid w:val="006C3931"/>
    <w:rsid w:val="006C5103"/>
    <w:rsid w:val="006C656E"/>
    <w:rsid w:val="006C6590"/>
    <w:rsid w:val="006C6D03"/>
    <w:rsid w:val="006D0A21"/>
    <w:rsid w:val="006D1EE5"/>
    <w:rsid w:val="006D2635"/>
    <w:rsid w:val="006D2941"/>
    <w:rsid w:val="006D3D81"/>
    <w:rsid w:val="006D4F70"/>
    <w:rsid w:val="006E21C7"/>
    <w:rsid w:val="006E401B"/>
    <w:rsid w:val="006E421D"/>
    <w:rsid w:val="006E42B4"/>
    <w:rsid w:val="006E44A0"/>
    <w:rsid w:val="006E54BA"/>
    <w:rsid w:val="006E61DC"/>
    <w:rsid w:val="006F0BC8"/>
    <w:rsid w:val="006F1141"/>
    <w:rsid w:val="006F1F8D"/>
    <w:rsid w:val="006F2AA0"/>
    <w:rsid w:val="006F57D9"/>
    <w:rsid w:val="006F5EB7"/>
    <w:rsid w:val="006F6C6E"/>
    <w:rsid w:val="006F7F36"/>
    <w:rsid w:val="00701428"/>
    <w:rsid w:val="00702473"/>
    <w:rsid w:val="00703897"/>
    <w:rsid w:val="00707336"/>
    <w:rsid w:val="00711A12"/>
    <w:rsid w:val="00711AE6"/>
    <w:rsid w:val="00713E34"/>
    <w:rsid w:val="00716A53"/>
    <w:rsid w:val="00720E02"/>
    <w:rsid w:val="00721E59"/>
    <w:rsid w:val="00722688"/>
    <w:rsid w:val="0072423B"/>
    <w:rsid w:val="00724CE1"/>
    <w:rsid w:val="00725528"/>
    <w:rsid w:val="00725BE0"/>
    <w:rsid w:val="00731C9E"/>
    <w:rsid w:val="00734FBE"/>
    <w:rsid w:val="00736558"/>
    <w:rsid w:val="007379FD"/>
    <w:rsid w:val="007421B0"/>
    <w:rsid w:val="00743008"/>
    <w:rsid w:val="007430D0"/>
    <w:rsid w:val="0074564C"/>
    <w:rsid w:val="00745A5D"/>
    <w:rsid w:val="00746DF4"/>
    <w:rsid w:val="00751C3D"/>
    <w:rsid w:val="00752297"/>
    <w:rsid w:val="007568A6"/>
    <w:rsid w:val="00756D25"/>
    <w:rsid w:val="007612BB"/>
    <w:rsid w:val="00761538"/>
    <w:rsid w:val="00761AB4"/>
    <w:rsid w:val="00761B06"/>
    <w:rsid w:val="0076361F"/>
    <w:rsid w:val="0076415D"/>
    <w:rsid w:val="00767307"/>
    <w:rsid w:val="007675DF"/>
    <w:rsid w:val="007735F9"/>
    <w:rsid w:val="0077380C"/>
    <w:rsid w:val="0077397C"/>
    <w:rsid w:val="00774E61"/>
    <w:rsid w:val="00776BAA"/>
    <w:rsid w:val="0078066E"/>
    <w:rsid w:val="0078228B"/>
    <w:rsid w:val="007829FA"/>
    <w:rsid w:val="00782A9A"/>
    <w:rsid w:val="007830AA"/>
    <w:rsid w:val="007831BD"/>
    <w:rsid w:val="007876E5"/>
    <w:rsid w:val="007907BB"/>
    <w:rsid w:val="007932B0"/>
    <w:rsid w:val="0079353C"/>
    <w:rsid w:val="007948FB"/>
    <w:rsid w:val="00794DF4"/>
    <w:rsid w:val="00794E80"/>
    <w:rsid w:val="0079540E"/>
    <w:rsid w:val="007964BE"/>
    <w:rsid w:val="00797F5C"/>
    <w:rsid w:val="007A07A0"/>
    <w:rsid w:val="007A0DA2"/>
    <w:rsid w:val="007A11FB"/>
    <w:rsid w:val="007A3011"/>
    <w:rsid w:val="007A618F"/>
    <w:rsid w:val="007A74ED"/>
    <w:rsid w:val="007A7843"/>
    <w:rsid w:val="007B1ABA"/>
    <w:rsid w:val="007B2733"/>
    <w:rsid w:val="007B2BA1"/>
    <w:rsid w:val="007B383D"/>
    <w:rsid w:val="007B53A0"/>
    <w:rsid w:val="007B7BC3"/>
    <w:rsid w:val="007C0035"/>
    <w:rsid w:val="007C0DF6"/>
    <w:rsid w:val="007C2905"/>
    <w:rsid w:val="007C5BF9"/>
    <w:rsid w:val="007C6772"/>
    <w:rsid w:val="007C75DE"/>
    <w:rsid w:val="007D0A6C"/>
    <w:rsid w:val="007D2EEE"/>
    <w:rsid w:val="007D5B5A"/>
    <w:rsid w:val="007E01B8"/>
    <w:rsid w:val="007E5E5E"/>
    <w:rsid w:val="007E6F9D"/>
    <w:rsid w:val="007E734A"/>
    <w:rsid w:val="007F0C54"/>
    <w:rsid w:val="007F5193"/>
    <w:rsid w:val="007F55F4"/>
    <w:rsid w:val="007F57B3"/>
    <w:rsid w:val="007F5D79"/>
    <w:rsid w:val="007F78EC"/>
    <w:rsid w:val="0080058E"/>
    <w:rsid w:val="00802079"/>
    <w:rsid w:val="00802882"/>
    <w:rsid w:val="00802F8E"/>
    <w:rsid w:val="008032AF"/>
    <w:rsid w:val="008149F7"/>
    <w:rsid w:val="00814AA0"/>
    <w:rsid w:val="00814D11"/>
    <w:rsid w:val="00814D43"/>
    <w:rsid w:val="008162DD"/>
    <w:rsid w:val="00816544"/>
    <w:rsid w:val="008217F1"/>
    <w:rsid w:val="00821B19"/>
    <w:rsid w:val="00823FC6"/>
    <w:rsid w:val="008253FC"/>
    <w:rsid w:val="00826508"/>
    <w:rsid w:val="00827BE4"/>
    <w:rsid w:val="008302A8"/>
    <w:rsid w:val="0083042A"/>
    <w:rsid w:val="0083129B"/>
    <w:rsid w:val="00832794"/>
    <w:rsid w:val="008336D3"/>
    <w:rsid w:val="008338A2"/>
    <w:rsid w:val="008343D8"/>
    <w:rsid w:val="008368A0"/>
    <w:rsid w:val="0084412F"/>
    <w:rsid w:val="00847784"/>
    <w:rsid w:val="00850374"/>
    <w:rsid w:val="008504FD"/>
    <w:rsid w:val="008510B8"/>
    <w:rsid w:val="00851D07"/>
    <w:rsid w:val="008526D6"/>
    <w:rsid w:val="0085395B"/>
    <w:rsid w:val="00855F7E"/>
    <w:rsid w:val="00856EF5"/>
    <w:rsid w:val="008576E2"/>
    <w:rsid w:val="00857B3B"/>
    <w:rsid w:val="0086296B"/>
    <w:rsid w:val="00862ABA"/>
    <w:rsid w:val="0086390D"/>
    <w:rsid w:val="00863BA0"/>
    <w:rsid w:val="00864176"/>
    <w:rsid w:val="0086528F"/>
    <w:rsid w:val="00865D87"/>
    <w:rsid w:val="0086736E"/>
    <w:rsid w:val="00875F24"/>
    <w:rsid w:val="00880BF3"/>
    <w:rsid w:val="008834F2"/>
    <w:rsid w:val="00883EF7"/>
    <w:rsid w:val="0088444A"/>
    <w:rsid w:val="00884D80"/>
    <w:rsid w:val="00884FB4"/>
    <w:rsid w:val="00887ABA"/>
    <w:rsid w:val="00890268"/>
    <w:rsid w:val="0089412C"/>
    <w:rsid w:val="00894C85"/>
    <w:rsid w:val="00896EF3"/>
    <w:rsid w:val="008A0822"/>
    <w:rsid w:val="008A0DFE"/>
    <w:rsid w:val="008A0EDA"/>
    <w:rsid w:val="008A2060"/>
    <w:rsid w:val="008A43F2"/>
    <w:rsid w:val="008A4F9F"/>
    <w:rsid w:val="008A509C"/>
    <w:rsid w:val="008A7325"/>
    <w:rsid w:val="008B0102"/>
    <w:rsid w:val="008B0B30"/>
    <w:rsid w:val="008B13A4"/>
    <w:rsid w:val="008B351C"/>
    <w:rsid w:val="008B4DD0"/>
    <w:rsid w:val="008B5FEA"/>
    <w:rsid w:val="008B7325"/>
    <w:rsid w:val="008C11B9"/>
    <w:rsid w:val="008C48C7"/>
    <w:rsid w:val="008C4D13"/>
    <w:rsid w:val="008C6AAB"/>
    <w:rsid w:val="008D304E"/>
    <w:rsid w:val="008D5582"/>
    <w:rsid w:val="008D5C39"/>
    <w:rsid w:val="008D6B56"/>
    <w:rsid w:val="008D74D3"/>
    <w:rsid w:val="008D7707"/>
    <w:rsid w:val="008E213D"/>
    <w:rsid w:val="008E2839"/>
    <w:rsid w:val="008E3295"/>
    <w:rsid w:val="008E51C7"/>
    <w:rsid w:val="008E53EC"/>
    <w:rsid w:val="008E6302"/>
    <w:rsid w:val="008F0293"/>
    <w:rsid w:val="008F0FC4"/>
    <w:rsid w:val="008F1604"/>
    <w:rsid w:val="008F2FAC"/>
    <w:rsid w:val="008F4EF9"/>
    <w:rsid w:val="008F638E"/>
    <w:rsid w:val="008F7816"/>
    <w:rsid w:val="008F7F0A"/>
    <w:rsid w:val="00900052"/>
    <w:rsid w:val="00901A5A"/>
    <w:rsid w:val="00904E4C"/>
    <w:rsid w:val="0090652A"/>
    <w:rsid w:val="009127EB"/>
    <w:rsid w:val="00913F77"/>
    <w:rsid w:val="00915822"/>
    <w:rsid w:val="00916B43"/>
    <w:rsid w:val="009201BC"/>
    <w:rsid w:val="009205BE"/>
    <w:rsid w:val="00925C85"/>
    <w:rsid w:val="00926F7D"/>
    <w:rsid w:val="00927172"/>
    <w:rsid w:val="00932CDC"/>
    <w:rsid w:val="009334F1"/>
    <w:rsid w:val="00933B7D"/>
    <w:rsid w:val="00933BAE"/>
    <w:rsid w:val="00935C84"/>
    <w:rsid w:val="00940ADB"/>
    <w:rsid w:val="00940B02"/>
    <w:rsid w:val="00941A8A"/>
    <w:rsid w:val="0094796A"/>
    <w:rsid w:val="00950313"/>
    <w:rsid w:val="009552CA"/>
    <w:rsid w:val="00955E7E"/>
    <w:rsid w:val="00956C9D"/>
    <w:rsid w:val="00957004"/>
    <w:rsid w:val="009607A3"/>
    <w:rsid w:val="0096239E"/>
    <w:rsid w:val="00962FD1"/>
    <w:rsid w:val="00963BE7"/>
    <w:rsid w:val="00965E47"/>
    <w:rsid w:val="009670C6"/>
    <w:rsid w:val="009701E1"/>
    <w:rsid w:val="00970542"/>
    <w:rsid w:val="0097097A"/>
    <w:rsid w:val="009726D3"/>
    <w:rsid w:val="00973C7F"/>
    <w:rsid w:val="00973D36"/>
    <w:rsid w:val="00973E73"/>
    <w:rsid w:val="00981A83"/>
    <w:rsid w:val="0098201B"/>
    <w:rsid w:val="009906E2"/>
    <w:rsid w:val="009909EE"/>
    <w:rsid w:val="00992A29"/>
    <w:rsid w:val="009A1B88"/>
    <w:rsid w:val="009A3A7E"/>
    <w:rsid w:val="009A4E4D"/>
    <w:rsid w:val="009A4FE0"/>
    <w:rsid w:val="009A7516"/>
    <w:rsid w:val="009A7656"/>
    <w:rsid w:val="009B1C4B"/>
    <w:rsid w:val="009B3488"/>
    <w:rsid w:val="009B4781"/>
    <w:rsid w:val="009B613B"/>
    <w:rsid w:val="009B6A3D"/>
    <w:rsid w:val="009B721C"/>
    <w:rsid w:val="009B7426"/>
    <w:rsid w:val="009C07A3"/>
    <w:rsid w:val="009C0B4C"/>
    <w:rsid w:val="009C1866"/>
    <w:rsid w:val="009C21A3"/>
    <w:rsid w:val="009C28B5"/>
    <w:rsid w:val="009C2ABC"/>
    <w:rsid w:val="009C5D47"/>
    <w:rsid w:val="009D0AEF"/>
    <w:rsid w:val="009D1C15"/>
    <w:rsid w:val="009D248B"/>
    <w:rsid w:val="009D2B36"/>
    <w:rsid w:val="009D2FDB"/>
    <w:rsid w:val="009D5D1D"/>
    <w:rsid w:val="009D64C5"/>
    <w:rsid w:val="009E021C"/>
    <w:rsid w:val="009E2493"/>
    <w:rsid w:val="009E4855"/>
    <w:rsid w:val="009E5B65"/>
    <w:rsid w:val="009E5B73"/>
    <w:rsid w:val="009E69A2"/>
    <w:rsid w:val="009E70D9"/>
    <w:rsid w:val="009E7CD9"/>
    <w:rsid w:val="009F0D1F"/>
    <w:rsid w:val="009F50C1"/>
    <w:rsid w:val="00A00BDE"/>
    <w:rsid w:val="00A014F9"/>
    <w:rsid w:val="00A025FB"/>
    <w:rsid w:val="00A027D4"/>
    <w:rsid w:val="00A03168"/>
    <w:rsid w:val="00A0379E"/>
    <w:rsid w:val="00A03B9D"/>
    <w:rsid w:val="00A04021"/>
    <w:rsid w:val="00A0476B"/>
    <w:rsid w:val="00A06C57"/>
    <w:rsid w:val="00A10428"/>
    <w:rsid w:val="00A14B91"/>
    <w:rsid w:val="00A15518"/>
    <w:rsid w:val="00A15542"/>
    <w:rsid w:val="00A15CA8"/>
    <w:rsid w:val="00A222AD"/>
    <w:rsid w:val="00A27886"/>
    <w:rsid w:val="00A30741"/>
    <w:rsid w:val="00A30AAB"/>
    <w:rsid w:val="00A34B36"/>
    <w:rsid w:val="00A34E8B"/>
    <w:rsid w:val="00A35EAC"/>
    <w:rsid w:val="00A36C8B"/>
    <w:rsid w:val="00A37E11"/>
    <w:rsid w:val="00A403DF"/>
    <w:rsid w:val="00A42A4E"/>
    <w:rsid w:val="00A45AB3"/>
    <w:rsid w:val="00A46CCC"/>
    <w:rsid w:val="00A5136F"/>
    <w:rsid w:val="00A51F5B"/>
    <w:rsid w:val="00A520D8"/>
    <w:rsid w:val="00A5238A"/>
    <w:rsid w:val="00A5363C"/>
    <w:rsid w:val="00A55E28"/>
    <w:rsid w:val="00A61465"/>
    <w:rsid w:val="00A6201E"/>
    <w:rsid w:val="00A6295C"/>
    <w:rsid w:val="00A63612"/>
    <w:rsid w:val="00A70A84"/>
    <w:rsid w:val="00A7140E"/>
    <w:rsid w:val="00A71466"/>
    <w:rsid w:val="00A74770"/>
    <w:rsid w:val="00A74F64"/>
    <w:rsid w:val="00A7568E"/>
    <w:rsid w:val="00A80D6C"/>
    <w:rsid w:val="00A82588"/>
    <w:rsid w:val="00A82933"/>
    <w:rsid w:val="00A82D1A"/>
    <w:rsid w:val="00A835D3"/>
    <w:rsid w:val="00A84D7A"/>
    <w:rsid w:val="00A874D9"/>
    <w:rsid w:val="00A92CC7"/>
    <w:rsid w:val="00A933E5"/>
    <w:rsid w:val="00A9420D"/>
    <w:rsid w:val="00A94A7D"/>
    <w:rsid w:val="00A94EC9"/>
    <w:rsid w:val="00A9586D"/>
    <w:rsid w:val="00A959C3"/>
    <w:rsid w:val="00A9682C"/>
    <w:rsid w:val="00A96D6C"/>
    <w:rsid w:val="00A975EF"/>
    <w:rsid w:val="00AA025B"/>
    <w:rsid w:val="00AA3270"/>
    <w:rsid w:val="00AA3C6E"/>
    <w:rsid w:val="00AA410C"/>
    <w:rsid w:val="00AA4663"/>
    <w:rsid w:val="00AA4BE5"/>
    <w:rsid w:val="00AA5764"/>
    <w:rsid w:val="00AA6932"/>
    <w:rsid w:val="00AB17E4"/>
    <w:rsid w:val="00AB3F0A"/>
    <w:rsid w:val="00AB594C"/>
    <w:rsid w:val="00AB6FB2"/>
    <w:rsid w:val="00AB713C"/>
    <w:rsid w:val="00AB766C"/>
    <w:rsid w:val="00AC4226"/>
    <w:rsid w:val="00AC48F2"/>
    <w:rsid w:val="00AC5126"/>
    <w:rsid w:val="00AC54B2"/>
    <w:rsid w:val="00AC7927"/>
    <w:rsid w:val="00AD0424"/>
    <w:rsid w:val="00AD1C06"/>
    <w:rsid w:val="00AD445F"/>
    <w:rsid w:val="00AD5548"/>
    <w:rsid w:val="00AD6E21"/>
    <w:rsid w:val="00AE2729"/>
    <w:rsid w:val="00AE2901"/>
    <w:rsid w:val="00AE4F1C"/>
    <w:rsid w:val="00AE69EF"/>
    <w:rsid w:val="00AF03A9"/>
    <w:rsid w:val="00AF0C39"/>
    <w:rsid w:val="00AF0D32"/>
    <w:rsid w:val="00AF263B"/>
    <w:rsid w:val="00AF3DF5"/>
    <w:rsid w:val="00AF5913"/>
    <w:rsid w:val="00AF5C7C"/>
    <w:rsid w:val="00B003C3"/>
    <w:rsid w:val="00B0123D"/>
    <w:rsid w:val="00B03632"/>
    <w:rsid w:val="00B04202"/>
    <w:rsid w:val="00B10CAE"/>
    <w:rsid w:val="00B117CF"/>
    <w:rsid w:val="00B11FA1"/>
    <w:rsid w:val="00B131DC"/>
    <w:rsid w:val="00B13E21"/>
    <w:rsid w:val="00B1582D"/>
    <w:rsid w:val="00B21E4F"/>
    <w:rsid w:val="00B22523"/>
    <w:rsid w:val="00B243BF"/>
    <w:rsid w:val="00B2498B"/>
    <w:rsid w:val="00B24DCF"/>
    <w:rsid w:val="00B25901"/>
    <w:rsid w:val="00B26721"/>
    <w:rsid w:val="00B26B71"/>
    <w:rsid w:val="00B27CA6"/>
    <w:rsid w:val="00B306F5"/>
    <w:rsid w:val="00B356DF"/>
    <w:rsid w:val="00B409C4"/>
    <w:rsid w:val="00B40B2E"/>
    <w:rsid w:val="00B41133"/>
    <w:rsid w:val="00B4229C"/>
    <w:rsid w:val="00B428B8"/>
    <w:rsid w:val="00B42E94"/>
    <w:rsid w:val="00B45E75"/>
    <w:rsid w:val="00B45F49"/>
    <w:rsid w:val="00B474ED"/>
    <w:rsid w:val="00B51003"/>
    <w:rsid w:val="00B51B90"/>
    <w:rsid w:val="00B521E6"/>
    <w:rsid w:val="00B53551"/>
    <w:rsid w:val="00B542E4"/>
    <w:rsid w:val="00B55681"/>
    <w:rsid w:val="00B55D71"/>
    <w:rsid w:val="00B61C3B"/>
    <w:rsid w:val="00B62A98"/>
    <w:rsid w:val="00B62C6A"/>
    <w:rsid w:val="00B65184"/>
    <w:rsid w:val="00B65668"/>
    <w:rsid w:val="00B656DA"/>
    <w:rsid w:val="00B65855"/>
    <w:rsid w:val="00B67424"/>
    <w:rsid w:val="00B71274"/>
    <w:rsid w:val="00B717A2"/>
    <w:rsid w:val="00B738F9"/>
    <w:rsid w:val="00B75C7C"/>
    <w:rsid w:val="00B80B30"/>
    <w:rsid w:val="00B80CF5"/>
    <w:rsid w:val="00B80D35"/>
    <w:rsid w:val="00B83633"/>
    <w:rsid w:val="00B83D4B"/>
    <w:rsid w:val="00B84D01"/>
    <w:rsid w:val="00B8577E"/>
    <w:rsid w:val="00B85A71"/>
    <w:rsid w:val="00B86DC6"/>
    <w:rsid w:val="00B933AC"/>
    <w:rsid w:val="00B96342"/>
    <w:rsid w:val="00B97755"/>
    <w:rsid w:val="00BA031D"/>
    <w:rsid w:val="00BA095F"/>
    <w:rsid w:val="00BA591E"/>
    <w:rsid w:val="00BA6723"/>
    <w:rsid w:val="00BA7570"/>
    <w:rsid w:val="00BB258C"/>
    <w:rsid w:val="00BB3D12"/>
    <w:rsid w:val="00BB4D1F"/>
    <w:rsid w:val="00BB526F"/>
    <w:rsid w:val="00BB5521"/>
    <w:rsid w:val="00BB5B02"/>
    <w:rsid w:val="00BB5C47"/>
    <w:rsid w:val="00BB5CF7"/>
    <w:rsid w:val="00BB6125"/>
    <w:rsid w:val="00BC140B"/>
    <w:rsid w:val="00BC1A08"/>
    <w:rsid w:val="00BC3F5F"/>
    <w:rsid w:val="00BC54F8"/>
    <w:rsid w:val="00BD0031"/>
    <w:rsid w:val="00BD04EA"/>
    <w:rsid w:val="00BD1DA4"/>
    <w:rsid w:val="00BD3C0E"/>
    <w:rsid w:val="00BD7259"/>
    <w:rsid w:val="00BE16F2"/>
    <w:rsid w:val="00BE4497"/>
    <w:rsid w:val="00BE59A7"/>
    <w:rsid w:val="00BE5CE6"/>
    <w:rsid w:val="00BE5E1E"/>
    <w:rsid w:val="00BF2507"/>
    <w:rsid w:val="00BF2A59"/>
    <w:rsid w:val="00BF34E6"/>
    <w:rsid w:val="00BF3707"/>
    <w:rsid w:val="00BF3EAA"/>
    <w:rsid w:val="00BF4079"/>
    <w:rsid w:val="00BF614E"/>
    <w:rsid w:val="00C00008"/>
    <w:rsid w:val="00C00C44"/>
    <w:rsid w:val="00C00D89"/>
    <w:rsid w:val="00C00F20"/>
    <w:rsid w:val="00C01AC4"/>
    <w:rsid w:val="00C0263A"/>
    <w:rsid w:val="00C033BF"/>
    <w:rsid w:val="00C047AD"/>
    <w:rsid w:val="00C074A0"/>
    <w:rsid w:val="00C07776"/>
    <w:rsid w:val="00C07D13"/>
    <w:rsid w:val="00C1059D"/>
    <w:rsid w:val="00C12D9E"/>
    <w:rsid w:val="00C144BF"/>
    <w:rsid w:val="00C153DB"/>
    <w:rsid w:val="00C1613B"/>
    <w:rsid w:val="00C167C6"/>
    <w:rsid w:val="00C1680F"/>
    <w:rsid w:val="00C17C78"/>
    <w:rsid w:val="00C20A0B"/>
    <w:rsid w:val="00C21665"/>
    <w:rsid w:val="00C220E4"/>
    <w:rsid w:val="00C22BD3"/>
    <w:rsid w:val="00C22F0C"/>
    <w:rsid w:val="00C2369D"/>
    <w:rsid w:val="00C23789"/>
    <w:rsid w:val="00C23FC2"/>
    <w:rsid w:val="00C25777"/>
    <w:rsid w:val="00C26F4E"/>
    <w:rsid w:val="00C33015"/>
    <w:rsid w:val="00C35C90"/>
    <w:rsid w:val="00C365F8"/>
    <w:rsid w:val="00C36A34"/>
    <w:rsid w:val="00C36ABD"/>
    <w:rsid w:val="00C3735D"/>
    <w:rsid w:val="00C41542"/>
    <w:rsid w:val="00C42C53"/>
    <w:rsid w:val="00C42D82"/>
    <w:rsid w:val="00C44B6C"/>
    <w:rsid w:val="00C461DA"/>
    <w:rsid w:val="00C46209"/>
    <w:rsid w:val="00C4755E"/>
    <w:rsid w:val="00C47566"/>
    <w:rsid w:val="00C475EB"/>
    <w:rsid w:val="00C475EF"/>
    <w:rsid w:val="00C51823"/>
    <w:rsid w:val="00C51CC3"/>
    <w:rsid w:val="00C51F7C"/>
    <w:rsid w:val="00C524E1"/>
    <w:rsid w:val="00C52818"/>
    <w:rsid w:val="00C553C6"/>
    <w:rsid w:val="00C57258"/>
    <w:rsid w:val="00C57524"/>
    <w:rsid w:val="00C62628"/>
    <w:rsid w:val="00C63D55"/>
    <w:rsid w:val="00C6410A"/>
    <w:rsid w:val="00C646A0"/>
    <w:rsid w:val="00C65180"/>
    <w:rsid w:val="00C65542"/>
    <w:rsid w:val="00C6614C"/>
    <w:rsid w:val="00C728A1"/>
    <w:rsid w:val="00C73004"/>
    <w:rsid w:val="00C74DD9"/>
    <w:rsid w:val="00C75E7F"/>
    <w:rsid w:val="00C763A8"/>
    <w:rsid w:val="00C80267"/>
    <w:rsid w:val="00C85C81"/>
    <w:rsid w:val="00C8651E"/>
    <w:rsid w:val="00C86BFB"/>
    <w:rsid w:val="00C91D2E"/>
    <w:rsid w:val="00C929B2"/>
    <w:rsid w:val="00C94C14"/>
    <w:rsid w:val="00C94E1C"/>
    <w:rsid w:val="00C956BD"/>
    <w:rsid w:val="00C95B88"/>
    <w:rsid w:val="00C95E86"/>
    <w:rsid w:val="00C964CB"/>
    <w:rsid w:val="00CA1625"/>
    <w:rsid w:val="00CA1887"/>
    <w:rsid w:val="00CA38FE"/>
    <w:rsid w:val="00CA5085"/>
    <w:rsid w:val="00CA557B"/>
    <w:rsid w:val="00CA5848"/>
    <w:rsid w:val="00CA65F1"/>
    <w:rsid w:val="00CB4F64"/>
    <w:rsid w:val="00CB7639"/>
    <w:rsid w:val="00CC08A5"/>
    <w:rsid w:val="00CC09E7"/>
    <w:rsid w:val="00CC21DA"/>
    <w:rsid w:val="00CC2979"/>
    <w:rsid w:val="00CC2DE4"/>
    <w:rsid w:val="00CC3186"/>
    <w:rsid w:val="00CC473A"/>
    <w:rsid w:val="00CC5AC0"/>
    <w:rsid w:val="00CC6D49"/>
    <w:rsid w:val="00CC7B76"/>
    <w:rsid w:val="00CD1141"/>
    <w:rsid w:val="00CD5624"/>
    <w:rsid w:val="00CD7081"/>
    <w:rsid w:val="00CE36CE"/>
    <w:rsid w:val="00CE4E35"/>
    <w:rsid w:val="00CE54B7"/>
    <w:rsid w:val="00CE6436"/>
    <w:rsid w:val="00CF5582"/>
    <w:rsid w:val="00CF61E7"/>
    <w:rsid w:val="00CF622A"/>
    <w:rsid w:val="00D00916"/>
    <w:rsid w:val="00D00E47"/>
    <w:rsid w:val="00D01E2F"/>
    <w:rsid w:val="00D06EC5"/>
    <w:rsid w:val="00D1005F"/>
    <w:rsid w:val="00D11DE4"/>
    <w:rsid w:val="00D13A0A"/>
    <w:rsid w:val="00D15324"/>
    <w:rsid w:val="00D1675B"/>
    <w:rsid w:val="00D203F4"/>
    <w:rsid w:val="00D20C07"/>
    <w:rsid w:val="00D22093"/>
    <w:rsid w:val="00D22EBE"/>
    <w:rsid w:val="00D2495E"/>
    <w:rsid w:val="00D25BEC"/>
    <w:rsid w:val="00D25FC8"/>
    <w:rsid w:val="00D27377"/>
    <w:rsid w:val="00D30675"/>
    <w:rsid w:val="00D30F32"/>
    <w:rsid w:val="00D31803"/>
    <w:rsid w:val="00D32DAB"/>
    <w:rsid w:val="00D349B5"/>
    <w:rsid w:val="00D37217"/>
    <w:rsid w:val="00D469FF"/>
    <w:rsid w:val="00D500C1"/>
    <w:rsid w:val="00D51D91"/>
    <w:rsid w:val="00D52871"/>
    <w:rsid w:val="00D52983"/>
    <w:rsid w:val="00D53B63"/>
    <w:rsid w:val="00D54C0B"/>
    <w:rsid w:val="00D55F46"/>
    <w:rsid w:val="00D60067"/>
    <w:rsid w:val="00D6030B"/>
    <w:rsid w:val="00D60D92"/>
    <w:rsid w:val="00D62653"/>
    <w:rsid w:val="00D62F0B"/>
    <w:rsid w:val="00D64EB3"/>
    <w:rsid w:val="00D701BB"/>
    <w:rsid w:val="00D71433"/>
    <w:rsid w:val="00D71785"/>
    <w:rsid w:val="00D71F97"/>
    <w:rsid w:val="00D74313"/>
    <w:rsid w:val="00D75B09"/>
    <w:rsid w:val="00D773F0"/>
    <w:rsid w:val="00D80D2C"/>
    <w:rsid w:val="00D80F07"/>
    <w:rsid w:val="00D81347"/>
    <w:rsid w:val="00D82BD1"/>
    <w:rsid w:val="00D84F3F"/>
    <w:rsid w:val="00D8595A"/>
    <w:rsid w:val="00D870DD"/>
    <w:rsid w:val="00D9005A"/>
    <w:rsid w:val="00D91958"/>
    <w:rsid w:val="00D920AE"/>
    <w:rsid w:val="00D92D9B"/>
    <w:rsid w:val="00DA10D7"/>
    <w:rsid w:val="00DA18C3"/>
    <w:rsid w:val="00DA2F5C"/>
    <w:rsid w:val="00DA4DD6"/>
    <w:rsid w:val="00DA5C77"/>
    <w:rsid w:val="00DA5DEE"/>
    <w:rsid w:val="00DA7E61"/>
    <w:rsid w:val="00DB07B8"/>
    <w:rsid w:val="00DB2444"/>
    <w:rsid w:val="00DB4F73"/>
    <w:rsid w:val="00DB5726"/>
    <w:rsid w:val="00DB7483"/>
    <w:rsid w:val="00DC14B4"/>
    <w:rsid w:val="00DC459C"/>
    <w:rsid w:val="00DC4B55"/>
    <w:rsid w:val="00DC736F"/>
    <w:rsid w:val="00DC7D63"/>
    <w:rsid w:val="00DD063D"/>
    <w:rsid w:val="00DD0DBA"/>
    <w:rsid w:val="00DD1284"/>
    <w:rsid w:val="00DD1D3E"/>
    <w:rsid w:val="00DD34AE"/>
    <w:rsid w:val="00DD415E"/>
    <w:rsid w:val="00DD5534"/>
    <w:rsid w:val="00DD5DE8"/>
    <w:rsid w:val="00DD72E3"/>
    <w:rsid w:val="00DE20DC"/>
    <w:rsid w:val="00DE5A1D"/>
    <w:rsid w:val="00DF3AB1"/>
    <w:rsid w:val="00DF73E9"/>
    <w:rsid w:val="00E01136"/>
    <w:rsid w:val="00E03076"/>
    <w:rsid w:val="00E030E2"/>
    <w:rsid w:val="00E04470"/>
    <w:rsid w:val="00E06E7D"/>
    <w:rsid w:val="00E12F82"/>
    <w:rsid w:val="00E131A8"/>
    <w:rsid w:val="00E17726"/>
    <w:rsid w:val="00E21373"/>
    <w:rsid w:val="00E22677"/>
    <w:rsid w:val="00E228A7"/>
    <w:rsid w:val="00E22B6D"/>
    <w:rsid w:val="00E23DCB"/>
    <w:rsid w:val="00E2562B"/>
    <w:rsid w:val="00E26DF8"/>
    <w:rsid w:val="00E271FB"/>
    <w:rsid w:val="00E2738F"/>
    <w:rsid w:val="00E3180F"/>
    <w:rsid w:val="00E32557"/>
    <w:rsid w:val="00E35C5F"/>
    <w:rsid w:val="00E35F7F"/>
    <w:rsid w:val="00E37354"/>
    <w:rsid w:val="00E377C5"/>
    <w:rsid w:val="00E44061"/>
    <w:rsid w:val="00E45636"/>
    <w:rsid w:val="00E45AA3"/>
    <w:rsid w:val="00E473EF"/>
    <w:rsid w:val="00E507EB"/>
    <w:rsid w:val="00E5179A"/>
    <w:rsid w:val="00E54D83"/>
    <w:rsid w:val="00E645AF"/>
    <w:rsid w:val="00E64B04"/>
    <w:rsid w:val="00E65AEF"/>
    <w:rsid w:val="00E66E20"/>
    <w:rsid w:val="00E71F95"/>
    <w:rsid w:val="00E72C69"/>
    <w:rsid w:val="00E737E6"/>
    <w:rsid w:val="00E74824"/>
    <w:rsid w:val="00E74A66"/>
    <w:rsid w:val="00E7616F"/>
    <w:rsid w:val="00E76454"/>
    <w:rsid w:val="00E76747"/>
    <w:rsid w:val="00E76C0D"/>
    <w:rsid w:val="00E8129C"/>
    <w:rsid w:val="00E816C8"/>
    <w:rsid w:val="00E818FD"/>
    <w:rsid w:val="00E82EEF"/>
    <w:rsid w:val="00E85118"/>
    <w:rsid w:val="00E862F5"/>
    <w:rsid w:val="00E86620"/>
    <w:rsid w:val="00E879BF"/>
    <w:rsid w:val="00E90C71"/>
    <w:rsid w:val="00E91CF8"/>
    <w:rsid w:val="00E92473"/>
    <w:rsid w:val="00E93105"/>
    <w:rsid w:val="00E96F10"/>
    <w:rsid w:val="00EA0EED"/>
    <w:rsid w:val="00EA3822"/>
    <w:rsid w:val="00EB012D"/>
    <w:rsid w:val="00EB077E"/>
    <w:rsid w:val="00EB24E7"/>
    <w:rsid w:val="00EC0F79"/>
    <w:rsid w:val="00EC1D1B"/>
    <w:rsid w:val="00EC1E73"/>
    <w:rsid w:val="00EC2159"/>
    <w:rsid w:val="00EC375F"/>
    <w:rsid w:val="00EC3D63"/>
    <w:rsid w:val="00EC4C8E"/>
    <w:rsid w:val="00EC4D80"/>
    <w:rsid w:val="00ED1015"/>
    <w:rsid w:val="00ED12B6"/>
    <w:rsid w:val="00ED2C54"/>
    <w:rsid w:val="00ED3525"/>
    <w:rsid w:val="00ED5832"/>
    <w:rsid w:val="00ED6283"/>
    <w:rsid w:val="00ED6859"/>
    <w:rsid w:val="00EE1713"/>
    <w:rsid w:val="00EE1CD5"/>
    <w:rsid w:val="00EE31C6"/>
    <w:rsid w:val="00EE336F"/>
    <w:rsid w:val="00EE379B"/>
    <w:rsid w:val="00EE427D"/>
    <w:rsid w:val="00EE49C7"/>
    <w:rsid w:val="00EF0CD0"/>
    <w:rsid w:val="00EF1788"/>
    <w:rsid w:val="00EF2041"/>
    <w:rsid w:val="00EF2BD2"/>
    <w:rsid w:val="00EF45AD"/>
    <w:rsid w:val="00EF4BCD"/>
    <w:rsid w:val="00EF504F"/>
    <w:rsid w:val="00F0119C"/>
    <w:rsid w:val="00F01743"/>
    <w:rsid w:val="00F01DA1"/>
    <w:rsid w:val="00F0310F"/>
    <w:rsid w:val="00F03B5B"/>
    <w:rsid w:val="00F049B4"/>
    <w:rsid w:val="00F052EC"/>
    <w:rsid w:val="00F0544E"/>
    <w:rsid w:val="00F05E8C"/>
    <w:rsid w:val="00F06242"/>
    <w:rsid w:val="00F07A7E"/>
    <w:rsid w:val="00F11DB8"/>
    <w:rsid w:val="00F134B3"/>
    <w:rsid w:val="00F21337"/>
    <w:rsid w:val="00F223D7"/>
    <w:rsid w:val="00F22933"/>
    <w:rsid w:val="00F230CF"/>
    <w:rsid w:val="00F233AE"/>
    <w:rsid w:val="00F2360F"/>
    <w:rsid w:val="00F23A63"/>
    <w:rsid w:val="00F23CAA"/>
    <w:rsid w:val="00F23E04"/>
    <w:rsid w:val="00F26A3E"/>
    <w:rsid w:val="00F27C77"/>
    <w:rsid w:val="00F30621"/>
    <w:rsid w:val="00F3063F"/>
    <w:rsid w:val="00F335A9"/>
    <w:rsid w:val="00F33B29"/>
    <w:rsid w:val="00F34463"/>
    <w:rsid w:val="00F350B0"/>
    <w:rsid w:val="00F35EDA"/>
    <w:rsid w:val="00F3756D"/>
    <w:rsid w:val="00F40751"/>
    <w:rsid w:val="00F40B79"/>
    <w:rsid w:val="00F40BC1"/>
    <w:rsid w:val="00F42BD1"/>
    <w:rsid w:val="00F42F29"/>
    <w:rsid w:val="00F44E26"/>
    <w:rsid w:val="00F4553D"/>
    <w:rsid w:val="00F45829"/>
    <w:rsid w:val="00F45D91"/>
    <w:rsid w:val="00F51448"/>
    <w:rsid w:val="00F5153F"/>
    <w:rsid w:val="00F54127"/>
    <w:rsid w:val="00F543D8"/>
    <w:rsid w:val="00F55226"/>
    <w:rsid w:val="00F55250"/>
    <w:rsid w:val="00F555F5"/>
    <w:rsid w:val="00F57120"/>
    <w:rsid w:val="00F57F5C"/>
    <w:rsid w:val="00F61342"/>
    <w:rsid w:val="00F6251F"/>
    <w:rsid w:val="00F62C5F"/>
    <w:rsid w:val="00F643D8"/>
    <w:rsid w:val="00F70FCE"/>
    <w:rsid w:val="00F7103A"/>
    <w:rsid w:val="00F71203"/>
    <w:rsid w:val="00F71767"/>
    <w:rsid w:val="00F71C39"/>
    <w:rsid w:val="00F73F6E"/>
    <w:rsid w:val="00F776C2"/>
    <w:rsid w:val="00F830A1"/>
    <w:rsid w:val="00F83A07"/>
    <w:rsid w:val="00F83B61"/>
    <w:rsid w:val="00F83C2E"/>
    <w:rsid w:val="00F845AF"/>
    <w:rsid w:val="00F84CE9"/>
    <w:rsid w:val="00F90834"/>
    <w:rsid w:val="00F9131E"/>
    <w:rsid w:val="00F93E65"/>
    <w:rsid w:val="00F941CF"/>
    <w:rsid w:val="00F95D18"/>
    <w:rsid w:val="00F96683"/>
    <w:rsid w:val="00F97781"/>
    <w:rsid w:val="00FA00D7"/>
    <w:rsid w:val="00FA19A9"/>
    <w:rsid w:val="00FA38F7"/>
    <w:rsid w:val="00FA4698"/>
    <w:rsid w:val="00FA5C9F"/>
    <w:rsid w:val="00FA5CF1"/>
    <w:rsid w:val="00FA6273"/>
    <w:rsid w:val="00FA74DE"/>
    <w:rsid w:val="00FA7648"/>
    <w:rsid w:val="00FB098A"/>
    <w:rsid w:val="00FB09D7"/>
    <w:rsid w:val="00FB344D"/>
    <w:rsid w:val="00FB3B88"/>
    <w:rsid w:val="00FB65F1"/>
    <w:rsid w:val="00FB7DEF"/>
    <w:rsid w:val="00FC0E65"/>
    <w:rsid w:val="00FC221D"/>
    <w:rsid w:val="00FC3013"/>
    <w:rsid w:val="00FC46E5"/>
    <w:rsid w:val="00FC4AD8"/>
    <w:rsid w:val="00FC5644"/>
    <w:rsid w:val="00FD4E8E"/>
    <w:rsid w:val="00FD5734"/>
    <w:rsid w:val="00FD69C0"/>
    <w:rsid w:val="00FE019F"/>
    <w:rsid w:val="00FE34AD"/>
    <w:rsid w:val="00FE3FAF"/>
    <w:rsid w:val="00FE4641"/>
    <w:rsid w:val="00FE6122"/>
    <w:rsid w:val="00FE6BAC"/>
    <w:rsid w:val="00FE6D26"/>
    <w:rsid w:val="00FE734D"/>
    <w:rsid w:val="00FF0CE9"/>
    <w:rsid w:val="00FF211B"/>
    <w:rsid w:val="00FF2951"/>
    <w:rsid w:val="00FF36D7"/>
    <w:rsid w:val="00FF5062"/>
    <w:rsid w:val="00FF5600"/>
    <w:rsid w:val="00FF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E779"/>
  <w15:chartTrackingRefBased/>
  <w15:docId w15:val="{C984F9CF-E74D-1345-8E2C-C96A96A63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Arial Unicode MS" w:hAnsi="Calibri" w:cs="Times New Roman"/>
        <w:bCs/>
        <w:color w:val="000000" w:themeColor="text1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02A"/>
    <w:pPr>
      <w:spacing w:after="0"/>
      <w:jc w:val="left"/>
    </w:pPr>
    <w:rPr>
      <w:rFonts w:asciiTheme="minorHAnsi" w:eastAsiaTheme="minorEastAsia" w:hAnsiTheme="minorHAnsi" w:cstheme="minorBidi"/>
      <w:bCs w:val="0"/>
      <w:color w:val="auto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218B"/>
    <w:pPr>
      <w:keepNext/>
      <w:keepLines/>
      <w:spacing w:before="240" w:after="160" w:line="480" w:lineRule="auto"/>
      <w:jc w:val="center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E39FE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9FE"/>
    <w:rPr>
      <w:rFonts w:ascii="Times New Roman" w:eastAsiaTheme="majorEastAsia" w:hAnsi="Times New Roman" w:cstheme="majorBidi"/>
      <w:b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6218B"/>
    <w:rPr>
      <w:rFonts w:eastAsiaTheme="majorEastAsia" w:cstheme="majorBidi"/>
      <w:b/>
      <w:sz w:val="32"/>
      <w:szCs w:val="32"/>
    </w:rPr>
  </w:style>
  <w:style w:type="table" w:customStyle="1" w:styleId="APAstyle">
    <w:name w:val="APA style"/>
    <w:basedOn w:val="TableNormal"/>
    <w:uiPriority w:val="99"/>
    <w:rsid w:val="005D697A"/>
    <w:pPr>
      <w:jc w:val="left"/>
    </w:pPr>
    <w:tblPr>
      <w:tblBorders>
        <w:top w:val="single" w:sz="8" w:space="0" w:color="000000" w:themeColor="text1"/>
        <w:bottom w:val="single" w:sz="8" w:space="0" w:color="000000" w:themeColor="text1"/>
      </w:tblBorders>
    </w:tblPr>
  </w:style>
  <w:style w:type="table" w:styleId="TableGrid">
    <w:name w:val="Table Grid"/>
    <w:basedOn w:val="TableNormal"/>
    <w:uiPriority w:val="39"/>
    <w:rsid w:val="0040602A"/>
    <w:pPr>
      <w:spacing w:after="0"/>
      <w:jc w:val="left"/>
    </w:pPr>
    <w:rPr>
      <w:rFonts w:asciiTheme="minorHAnsi" w:eastAsiaTheme="minorEastAsia" w:hAnsiTheme="minorHAnsi" w:cstheme="minorBidi"/>
      <w:bCs w:val="0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0602A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0402E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customStyle="1" w:styleId="apple-tab-span">
    <w:name w:val="apple-tab-span"/>
    <w:basedOn w:val="DefaultParagraphFont"/>
    <w:rsid w:val="000402E4"/>
  </w:style>
  <w:style w:type="paragraph" w:styleId="Revision">
    <w:name w:val="Revision"/>
    <w:hidden/>
    <w:uiPriority w:val="99"/>
    <w:semiHidden/>
    <w:rsid w:val="00065548"/>
    <w:pPr>
      <w:spacing w:after="0"/>
      <w:jc w:val="left"/>
    </w:pPr>
    <w:rPr>
      <w:rFonts w:asciiTheme="minorHAnsi" w:eastAsiaTheme="minorEastAsia" w:hAnsiTheme="minorHAnsi" w:cstheme="minorBidi"/>
      <w:bCs w:val="0"/>
      <w:color w:val="auto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E39FE"/>
    <w:pPr>
      <w:spacing w:before="480" w:after="0" w:line="276" w:lineRule="auto"/>
      <w:jc w:val="left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E39FE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2E39F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E39F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E39F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E39F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E39F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E39F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E39F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E39FE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39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9FE"/>
    <w:rPr>
      <w:rFonts w:asciiTheme="minorHAnsi" w:eastAsiaTheme="minorEastAsia" w:hAnsiTheme="minorHAnsi" w:cstheme="minorBidi"/>
      <w:bCs w:val="0"/>
      <w:color w:val="aut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39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9FE"/>
    <w:rPr>
      <w:rFonts w:asciiTheme="minorHAnsi" w:eastAsiaTheme="minorEastAsia" w:hAnsiTheme="minorHAnsi" w:cstheme="minorBidi"/>
      <w:bCs w:val="0"/>
      <w:color w:val="auto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E39FE"/>
  </w:style>
  <w:style w:type="character" w:styleId="Hyperlink">
    <w:name w:val="Hyperlink"/>
    <w:basedOn w:val="DefaultParagraphFont"/>
    <w:uiPriority w:val="99"/>
    <w:unhideWhenUsed/>
    <w:rsid w:val="002E39FE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FD69C0"/>
    <w:pPr>
      <w:spacing w:after="0"/>
      <w:jc w:val="left"/>
    </w:pPr>
    <w:rPr>
      <w:rFonts w:asciiTheme="minorHAnsi" w:eastAsiaTheme="minorEastAsia" w:hAnsiTheme="minorHAnsi" w:cstheme="minorBidi"/>
      <w:bCs w:val="0"/>
      <w:color w:val="auto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3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87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A081DB-E67C-B34D-B811-050E4E07F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862</Template>
  <TotalTime>1</TotalTime>
  <Pages>12</Pages>
  <Words>1867</Words>
  <Characters>1064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ally Zhang</cp:lastModifiedBy>
  <cp:revision>3</cp:revision>
  <dcterms:created xsi:type="dcterms:W3CDTF">2024-07-09T01:13:00Z</dcterms:created>
  <dcterms:modified xsi:type="dcterms:W3CDTF">2024-07-09T01:19:00Z</dcterms:modified>
</cp:coreProperties>
</file>